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90103" w14:textId="5E072A70" w:rsidR="00C7594D" w:rsidRPr="00C7594D" w:rsidRDefault="00C7594D" w:rsidP="00C7594D">
      <w:pPr>
        <w:spacing w:line="240" w:lineRule="auto"/>
        <w:jc w:val="center"/>
        <w:rPr>
          <w:rFonts w:cs="Calibri"/>
          <w:b/>
          <w:bCs/>
        </w:rPr>
      </w:pPr>
      <w:bookmarkStart w:id="0" w:name="_GoBack"/>
      <w:bookmarkEnd w:id="0"/>
      <w:r w:rsidRPr="00C7594D">
        <w:rPr>
          <w:rFonts w:cs="Calibri"/>
          <w:b/>
          <w:bCs/>
        </w:rPr>
        <w:t xml:space="preserve">Bile Acid Biosynthesis in Smith-Lemli-Opitz Syndrome Bypassing Cholesterol: Potential Importance of Pathway Intermediates </w:t>
      </w:r>
    </w:p>
    <w:p w14:paraId="5B7D7760" w14:textId="734DDBE4" w:rsidR="00C7594D" w:rsidRPr="00C7594D" w:rsidRDefault="00C7594D" w:rsidP="00C7594D">
      <w:pPr>
        <w:spacing w:line="240" w:lineRule="auto"/>
        <w:jc w:val="both"/>
        <w:rPr>
          <w:rFonts w:cs="Calibri"/>
          <w:bCs/>
        </w:rPr>
      </w:pPr>
      <w:r w:rsidRPr="00C7594D">
        <w:rPr>
          <w:rFonts w:cs="Calibri"/>
          <w:bCs/>
        </w:rPr>
        <w:t>Jonas Abdel-Khalik</w:t>
      </w:r>
      <w:r w:rsidRPr="00C7594D">
        <w:rPr>
          <w:rFonts w:cs="Calibri"/>
          <w:bCs/>
          <w:vertAlign w:val="superscript"/>
        </w:rPr>
        <w:t>1</w:t>
      </w:r>
      <w:r w:rsidRPr="00C7594D">
        <w:rPr>
          <w:rFonts w:cs="Calibri"/>
          <w:bCs/>
        </w:rPr>
        <w:t xml:space="preserve">, </w:t>
      </w:r>
      <w:r w:rsidRPr="004F4BE9">
        <w:rPr>
          <w:rFonts w:cs="Calibri"/>
          <w:bCs/>
        </w:rPr>
        <w:t>Thomas Hearn</w:t>
      </w:r>
      <w:r w:rsidRPr="004F4BE9">
        <w:rPr>
          <w:rFonts w:cs="Calibri"/>
          <w:bCs/>
          <w:vertAlign w:val="superscript"/>
        </w:rPr>
        <w:t>1</w:t>
      </w:r>
      <w:r>
        <w:rPr>
          <w:rFonts w:cs="Calibri"/>
          <w:bCs/>
        </w:rPr>
        <w:t xml:space="preserve">, </w:t>
      </w:r>
      <w:r w:rsidRPr="00C7594D">
        <w:rPr>
          <w:rFonts w:cs="Calibri"/>
          <w:bCs/>
        </w:rPr>
        <w:t>Alison L. Dickson</w:t>
      </w:r>
      <w:r w:rsidRPr="00C7594D">
        <w:rPr>
          <w:rFonts w:cs="Calibri"/>
          <w:bCs/>
          <w:vertAlign w:val="superscript"/>
        </w:rPr>
        <w:t>1</w:t>
      </w:r>
      <w:r w:rsidRPr="00C7594D">
        <w:rPr>
          <w:rFonts w:cs="Calibri"/>
          <w:bCs/>
        </w:rPr>
        <w:t>, Peter J. Crick</w:t>
      </w:r>
      <w:r w:rsidRPr="00C7594D">
        <w:rPr>
          <w:rFonts w:cs="Calibri"/>
          <w:bCs/>
          <w:vertAlign w:val="superscript"/>
        </w:rPr>
        <w:t>1</w:t>
      </w:r>
      <w:r w:rsidRPr="00C7594D">
        <w:rPr>
          <w:rFonts w:cs="Calibri"/>
          <w:bCs/>
        </w:rPr>
        <w:t>, Eylan Yutuc</w:t>
      </w:r>
      <w:r w:rsidRPr="00C7594D">
        <w:rPr>
          <w:rFonts w:cs="Calibri"/>
          <w:bCs/>
          <w:vertAlign w:val="superscript"/>
        </w:rPr>
        <w:t>1</w:t>
      </w:r>
      <w:r w:rsidRPr="00C7594D">
        <w:rPr>
          <w:rFonts w:cs="Calibri"/>
          <w:bCs/>
        </w:rPr>
        <w:t xml:space="preserve">, </w:t>
      </w:r>
      <w:r w:rsidRPr="00977D19">
        <w:rPr>
          <w:rFonts w:cs="Calibri"/>
          <w:bCs/>
        </w:rPr>
        <w:t>Karl Austin-Muttit</w:t>
      </w:r>
      <w:r w:rsidR="006145E3">
        <w:rPr>
          <w:rFonts w:cs="Calibri"/>
          <w:bCs/>
        </w:rPr>
        <w:t>t</w:t>
      </w:r>
      <w:r>
        <w:rPr>
          <w:rFonts w:cs="Calibri"/>
          <w:bCs/>
          <w:vertAlign w:val="superscript"/>
        </w:rPr>
        <w:t>1</w:t>
      </w:r>
      <w:r>
        <w:rPr>
          <w:rFonts w:cs="Calibri"/>
          <w:bCs/>
        </w:rPr>
        <w:t>,</w:t>
      </w:r>
      <w:r w:rsidRPr="00977D19">
        <w:rPr>
          <w:rFonts w:cs="Calibri"/>
          <w:bCs/>
        </w:rPr>
        <w:t xml:space="preserve"> </w:t>
      </w:r>
      <w:r w:rsidRPr="00C7594D">
        <w:rPr>
          <w:rFonts w:cs="Calibri"/>
          <w:bCs/>
        </w:rPr>
        <w:t>Brian W. Bigger</w:t>
      </w:r>
      <w:r w:rsidRPr="00C7594D">
        <w:rPr>
          <w:rFonts w:cs="Calibri"/>
          <w:bCs/>
          <w:vertAlign w:val="superscript"/>
        </w:rPr>
        <w:t>2</w:t>
      </w:r>
      <w:r w:rsidRPr="00C7594D">
        <w:rPr>
          <w:rFonts w:cs="Calibri"/>
          <w:bCs/>
        </w:rPr>
        <w:t>, Andrew A. Morris</w:t>
      </w:r>
      <w:r w:rsidRPr="00C7594D">
        <w:rPr>
          <w:rFonts w:cs="Calibri"/>
          <w:bCs/>
          <w:vertAlign w:val="superscript"/>
        </w:rPr>
        <w:t>3</w:t>
      </w:r>
      <w:r w:rsidRPr="00C7594D">
        <w:rPr>
          <w:rFonts w:cs="Calibri"/>
          <w:bCs/>
        </w:rPr>
        <w:t>, Cedric H. Shackleton</w:t>
      </w:r>
      <w:r w:rsidRPr="00C7594D">
        <w:rPr>
          <w:rFonts w:cs="Calibri"/>
          <w:bCs/>
          <w:vertAlign w:val="superscript"/>
        </w:rPr>
        <w:t>4</w:t>
      </w:r>
      <w:r w:rsidRPr="00C7594D">
        <w:rPr>
          <w:rFonts w:cs="Calibri"/>
          <w:bCs/>
        </w:rPr>
        <w:t>, Peter T. Clayton</w:t>
      </w:r>
      <w:r w:rsidRPr="00C7594D">
        <w:rPr>
          <w:rFonts w:cs="Calibri"/>
          <w:bCs/>
          <w:vertAlign w:val="superscript"/>
        </w:rPr>
        <w:t>5</w:t>
      </w:r>
      <w:r w:rsidRPr="00C7594D">
        <w:rPr>
          <w:rFonts w:cs="Calibri"/>
          <w:bCs/>
        </w:rPr>
        <w:t>, Takashi Iida</w:t>
      </w:r>
      <w:r w:rsidRPr="00C7594D">
        <w:rPr>
          <w:rFonts w:cs="Calibri"/>
          <w:bCs/>
          <w:vertAlign w:val="superscript"/>
        </w:rPr>
        <w:t>6</w:t>
      </w:r>
      <w:r w:rsidRPr="00C7594D">
        <w:rPr>
          <w:rFonts w:cs="Calibri"/>
          <w:bCs/>
        </w:rPr>
        <w:t>, Ria Sircar</w:t>
      </w:r>
      <w:r w:rsidRPr="00C7594D">
        <w:rPr>
          <w:rFonts w:cs="Calibri"/>
          <w:bCs/>
          <w:vertAlign w:val="superscript"/>
        </w:rPr>
        <w:t>7</w:t>
      </w:r>
      <w:r w:rsidRPr="00C7594D">
        <w:rPr>
          <w:rFonts w:cs="Calibri"/>
          <w:bCs/>
        </w:rPr>
        <w:t xml:space="preserve">, </w:t>
      </w:r>
      <w:r w:rsidRPr="00BF4C1A">
        <w:rPr>
          <w:rFonts w:cs="Calibri"/>
          <w:bCs/>
        </w:rPr>
        <w:t>Rajat Rohatgi</w:t>
      </w:r>
      <w:r>
        <w:rPr>
          <w:rFonts w:cs="Calibri"/>
          <w:bCs/>
          <w:vertAlign w:val="superscript"/>
        </w:rPr>
        <w:t>7</w:t>
      </w:r>
      <w:r>
        <w:rPr>
          <w:rFonts w:cs="Calibri"/>
          <w:bCs/>
        </w:rPr>
        <w:t xml:space="preserve">, </w:t>
      </w:r>
      <w:r w:rsidRPr="00C7594D">
        <w:rPr>
          <w:rFonts w:cs="Calibri"/>
          <w:bCs/>
        </w:rPr>
        <w:t>Hanns-Ulrich Marschall</w:t>
      </w:r>
      <w:r w:rsidRPr="00C7594D">
        <w:rPr>
          <w:rFonts w:cs="Calibri"/>
          <w:bCs/>
          <w:vertAlign w:val="superscript"/>
        </w:rPr>
        <w:t>8</w:t>
      </w:r>
      <w:r w:rsidRPr="00C7594D">
        <w:rPr>
          <w:rFonts w:cs="Calibri"/>
          <w:bCs/>
        </w:rPr>
        <w:t>, Jan Sjövall</w:t>
      </w:r>
      <w:r w:rsidRPr="00C7594D">
        <w:rPr>
          <w:rFonts w:cs="Calibri"/>
          <w:bCs/>
          <w:vertAlign w:val="superscript"/>
        </w:rPr>
        <w:t>9</w:t>
      </w:r>
      <w:r w:rsidRPr="00C7594D">
        <w:rPr>
          <w:rFonts w:cs="Calibri"/>
          <w:bCs/>
        </w:rPr>
        <w:t>, Ingemar Björkhem</w:t>
      </w:r>
      <w:r w:rsidRPr="00C7594D">
        <w:rPr>
          <w:rFonts w:cs="Calibri"/>
          <w:bCs/>
          <w:vertAlign w:val="superscript"/>
        </w:rPr>
        <w:t>10</w:t>
      </w:r>
      <w:r w:rsidRPr="00C7594D">
        <w:rPr>
          <w:rFonts w:cs="Calibri"/>
          <w:bCs/>
        </w:rPr>
        <w:t>,</w:t>
      </w:r>
      <w:r w:rsidRPr="00100B21">
        <w:rPr>
          <w:rFonts w:cs="Calibri"/>
          <w:bCs/>
        </w:rPr>
        <w:t xml:space="preserve"> </w:t>
      </w:r>
      <w:r w:rsidRPr="00C7594D">
        <w:rPr>
          <w:rFonts w:cs="Calibri"/>
          <w:bCs/>
        </w:rPr>
        <w:t>Jonathan G.</w:t>
      </w:r>
      <w:r w:rsidR="00D91F8C">
        <w:rPr>
          <w:rFonts w:cs="Calibri"/>
          <w:bCs/>
        </w:rPr>
        <w:t>L.</w:t>
      </w:r>
      <w:r w:rsidRPr="00C7594D">
        <w:rPr>
          <w:rFonts w:cs="Calibri"/>
          <w:bCs/>
        </w:rPr>
        <w:t xml:space="preserve"> Mullins</w:t>
      </w:r>
      <w:r w:rsidRPr="00C7594D">
        <w:rPr>
          <w:rFonts w:cs="Calibri"/>
          <w:bCs/>
          <w:vertAlign w:val="superscript"/>
        </w:rPr>
        <w:t>1</w:t>
      </w:r>
      <w:r w:rsidRPr="00C7594D">
        <w:rPr>
          <w:rFonts w:cs="Calibri"/>
          <w:bCs/>
        </w:rPr>
        <w:t xml:space="preserve">, </w:t>
      </w:r>
      <w:r w:rsidRPr="00AA635B">
        <w:rPr>
          <w:rFonts w:cs="Calibri"/>
          <w:bCs/>
        </w:rPr>
        <w:t>William J. Griffiths</w:t>
      </w:r>
      <w:r w:rsidRPr="00AA635B">
        <w:rPr>
          <w:rFonts w:cs="Calibri"/>
          <w:bCs/>
          <w:vertAlign w:val="superscript"/>
        </w:rPr>
        <w:t>1</w:t>
      </w:r>
      <w:r>
        <w:rPr>
          <w:rFonts w:cs="Calibri"/>
          <w:bCs/>
        </w:rPr>
        <w:t>,</w:t>
      </w:r>
      <w:r>
        <w:rPr>
          <w:rFonts w:cs="Calibri"/>
          <w:bCs/>
          <w:vertAlign w:val="superscript"/>
        </w:rPr>
        <w:t xml:space="preserve"> </w:t>
      </w:r>
      <w:r w:rsidRPr="00C7594D">
        <w:rPr>
          <w:rFonts w:cs="Calibri"/>
          <w:bCs/>
        </w:rPr>
        <w:t>Yuqin Wang</w:t>
      </w:r>
      <w:r w:rsidRPr="00C7594D">
        <w:rPr>
          <w:rFonts w:cs="Calibri"/>
          <w:bCs/>
          <w:vertAlign w:val="superscript"/>
        </w:rPr>
        <w:t>1</w:t>
      </w:r>
    </w:p>
    <w:p w14:paraId="775989B2" w14:textId="77777777" w:rsidR="00C7594D" w:rsidRPr="00C7594D" w:rsidRDefault="00C7594D" w:rsidP="00C7594D">
      <w:pPr>
        <w:spacing w:line="240" w:lineRule="auto"/>
        <w:jc w:val="both"/>
        <w:rPr>
          <w:rFonts w:cs="Calibri"/>
        </w:rPr>
      </w:pPr>
      <w:r w:rsidRPr="00C7594D">
        <w:rPr>
          <w:rFonts w:cs="Calibri"/>
          <w:vertAlign w:val="superscript"/>
        </w:rPr>
        <w:t>1</w:t>
      </w:r>
      <w:r w:rsidRPr="00C7594D">
        <w:rPr>
          <w:rFonts w:cs="Calibri"/>
        </w:rPr>
        <w:t>Swansea University Medical School, ILS1 Building, Singleton Park, Swansea SA2 8PP, Wales, UK</w:t>
      </w:r>
    </w:p>
    <w:p w14:paraId="41045A1D" w14:textId="77777777" w:rsidR="00C7594D" w:rsidRPr="00C7594D" w:rsidRDefault="00C7594D" w:rsidP="00C7594D">
      <w:pPr>
        <w:spacing w:line="240" w:lineRule="auto"/>
        <w:jc w:val="both"/>
        <w:rPr>
          <w:rFonts w:cs="Calibri"/>
        </w:rPr>
      </w:pPr>
      <w:r w:rsidRPr="00C7594D">
        <w:rPr>
          <w:rFonts w:cs="Calibri"/>
          <w:vertAlign w:val="superscript"/>
        </w:rPr>
        <w:t>2</w:t>
      </w:r>
      <w:r w:rsidRPr="00C7594D">
        <w:rPr>
          <w:rFonts w:cs="Calibri"/>
        </w:rPr>
        <w:t>Stem Cell &amp; Neurotherapies, Faculty of Biology, Medicine and Health, University of Manchester, Manchester M13 9PT, UK</w:t>
      </w:r>
    </w:p>
    <w:p w14:paraId="5F01EC77" w14:textId="77777777" w:rsidR="00C7594D" w:rsidRPr="00C7594D" w:rsidRDefault="00C7594D" w:rsidP="00C7594D">
      <w:pPr>
        <w:spacing w:line="240" w:lineRule="auto"/>
        <w:jc w:val="both"/>
        <w:rPr>
          <w:rFonts w:cs="Calibri"/>
        </w:rPr>
      </w:pPr>
      <w:r w:rsidRPr="00C7594D">
        <w:rPr>
          <w:rFonts w:cs="Calibri"/>
          <w:vertAlign w:val="superscript"/>
        </w:rPr>
        <w:t>3</w:t>
      </w:r>
      <w:r w:rsidRPr="00C7594D">
        <w:rPr>
          <w:rFonts w:cs="Calibri"/>
        </w:rPr>
        <w:t>Willink Unit, Manchester Centre for Genomic Medicine, Manchester University Hospitals, Manchester M13 9WL, UK</w:t>
      </w:r>
    </w:p>
    <w:p w14:paraId="67D97A94" w14:textId="77777777" w:rsidR="00C7594D" w:rsidRPr="00C7594D" w:rsidRDefault="00C7594D" w:rsidP="00C7594D">
      <w:pPr>
        <w:spacing w:line="240" w:lineRule="auto"/>
        <w:jc w:val="both"/>
        <w:rPr>
          <w:rFonts w:cs="Calibri"/>
        </w:rPr>
      </w:pPr>
      <w:r w:rsidRPr="00C7594D">
        <w:rPr>
          <w:rFonts w:cs="Calibri"/>
          <w:vertAlign w:val="superscript"/>
        </w:rPr>
        <w:t>4</w:t>
      </w:r>
      <w:r w:rsidRPr="00C7594D">
        <w:rPr>
          <w:rFonts w:cs="Calibri"/>
        </w:rPr>
        <w:t>University of California San Francisco (UCSF) Benioff Children’s Hospital, Oakland, CA 94609, USA</w:t>
      </w:r>
    </w:p>
    <w:p w14:paraId="1D406871" w14:textId="77777777" w:rsidR="00C7594D" w:rsidRPr="00C7594D" w:rsidRDefault="00C7594D" w:rsidP="00C7594D">
      <w:pPr>
        <w:spacing w:line="240" w:lineRule="auto"/>
        <w:jc w:val="both"/>
        <w:rPr>
          <w:rFonts w:cs="Calibri"/>
        </w:rPr>
      </w:pPr>
      <w:r w:rsidRPr="00C7594D">
        <w:rPr>
          <w:rFonts w:cs="Calibri"/>
          <w:vertAlign w:val="superscript"/>
        </w:rPr>
        <w:t>5</w:t>
      </w:r>
      <w:r w:rsidRPr="00C7594D">
        <w:rPr>
          <w:rFonts w:cs="Calibri"/>
        </w:rPr>
        <w:t>Inborn Errors of Metabolism, Genetics and Genomic Medicine, UCL Great Ormond Street Institute of Child Health, 30 Guilford Street, London WC1N 1EH, UK</w:t>
      </w:r>
    </w:p>
    <w:p w14:paraId="4AF38760" w14:textId="77777777" w:rsidR="00C7594D" w:rsidRPr="00C7594D" w:rsidRDefault="00C7594D" w:rsidP="00C7594D">
      <w:pPr>
        <w:spacing w:line="240" w:lineRule="auto"/>
        <w:jc w:val="both"/>
        <w:rPr>
          <w:rFonts w:cs="Calibri"/>
        </w:rPr>
      </w:pPr>
      <w:r w:rsidRPr="00C7594D">
        <w:rPr>
          <w:rFonts w:cs="Calibri"/>
          <w:vertAlign w:val="superscript"/>
        </w:rPr>
        <w:t>6</w:t>
      </w:r>
      <w:r w:rsidRPr="00C7594D">
        <w:rPr>
          <w:rFonts w:cs="Calibri"/>
        </w:rPr>
        <w:t>Department of Chemistry, College of Humanities &amp; Sciences, Nihon University, Sakurajousui, Setagaya, Tokyo 156-8550, Japan</w:t>
      </w:r>
    </w:p>
    <w:p w14:paraId="7B9D3CEC" w14:textId="77777777" w:rsidR="00C7594D" w:rsidRPr="00C7594D" w:rsidRDefault="00C7594D" w:rsidP="00C7594D">
      <w:pPr>
        <w:spacing w:line="240" w:lineRule="auto"/>
        <w:jc w:val="both"/>
        <w:rPr>
          <w:rFonts w:cs="Calibri"/>
        </w:rPr>
      </w:pPr>
      <w:r w:rsidRPr="00C7594D">
        <w:rPr>
          <w:rFonts w:cs="Calibri"/>
          <w:vertAlign w:val="superscript"/>
        </w:rPr>
        <w:t>7</w:t>
      </w:r>
      <w:r w:rsidRPr="00C7594D">
        <w:rPr>
          <w:rFonts w:cs="Calibri"/>
        </w:rPr>
        <w:t>Departments of Biochemistry and Medicine, Stanford University School of Medicine, Stanford, CA 94305, USA</w:t>
      </w:r>
    </w:p>
    <w:p w14:paraId="5A371BC6" w14:textId="53F3F17D" w:rsidR="00C7594D" w:rsidRPr="00C7594D" w:rsidRDefault="00C7594D" w:rsidP="00C7594D">
      <w:pPr>
        <w:spacing w:line="240" w:lineRule="auto"/>
        <w:jc w:val="both"/>
        <w:rPr>
          <w:rFonts w:cs="Calibri"/>
        </w:rPr>
      </w:pPr>
      <w:r w:rsidRPr="00C7594D">
        <w:rPr>
          <w:rFonts w:cs="Calibri"/>
          <w:vertAlign w:val="superscript"/>
        </w:rPr>
        <w:t>8</w:t>
      </w:r>
      <w:r w:rsidRPr="00C7594D">
        <w:rPr>
          <w:rFonts w:cs="Calibri"/>
        </w:rPr>
        <w:t xml:space="preserve">Department of Molecular and Clinical Medicine, University of Gothenburg, Sahlgrenska Academy, Institute of Medicine, Gothenburg </w:t>
      </w:r>
      <w:r w:rsidRPr="00EA5334">
        <w:rPr>
          <w:rFonts w:cs="Calibri"/>
        </w:rPr>
        <w:t>41345</w:t>
      </w:r>
      <w:r w:rsidRPr="00C7594D">
        <w:rPr>
          <w:rFonts w:cs="Calibri"/>
        </w:rPr>
        <w:t>, Sweden</w:t>
      </w:r>
    </w:p>
    <w:p w14:paraId="0F316675" w14:textId="50842A57" w:rsidR="00C7594D" w:rsidRPr="00C7594D" w:rsidRDefault="00C7594D" w:rsidP="00C7594D">
      <w:pPr>
        <w:spacing w:line="240" w:lineRule="auto"/>
        <w:jc w:val="both"/>
        <w:rPr>
          <w:rFonts w:cs="Calibri"/>
        </w:rPr>
      </w:pPr>
      <w:r w:rsidRPr="00C7594D">
        <w:rPr>
          <w:rFonts w:cs="Calibri"/>
          <w:vertAlign w:val="superscript"/>
        </w:rPr>
        <w:t>9</w:t>
      </w:r>
      <w:r w:rsidRPr="00C7594D">
        <w:rPr>
          <w:rFonts w:cs="Calibri"/>
        </w:rPr>
        <w:t>Department of Medical Biochemistry and Biophysics, Karolinska Institutet, Stockholm 17177, Sweden</w:t>
      </w:r>
    </w:p>
    <w:p w14:paraId="75343CB7" w14:textId="77777777" w:rsidR="00C7594D" w:rsidRPr="00C7594D" w:rsidRDefault="00C7594D" w:rsidP="00C7594D">
      <w:pPr>
        <w:spacing w:line="240" w:lineRule="auto"/>
        <w:jc w:val="both"/>
        <w:rPr>
          <w:rFonts w:cs="Calibri"/>
        </w:rPr>
      </w:pPr>
      <w:r w:rsidRPr="00C7594D">
        <w:rPr>
          <w:rFonts w:cs="Calibri"/>
          <w:vertAlign w:val="superscript"/>
        </w:rPr>
        <w:t>10</w:t>
      </w:r>
      <w:r w:rsidRPr="00C7594D">
        <w:rPr>
          <w:rFonts w:cs="Calibri"/>
        </w:rPr>
        <w:t>Division of Clinical Chemistry, Department of Laboratory Medicine, Karolinska Institutet and Karolinska University Hospital Huddinge, Huddinge 14186, Stockholm, Sweden</w:t>
      </w:r>
    </w:p>
    <w:p w14:paraId="648DB1C0" w14:textId="717A5462" w:rsidR="00C22D04" w:rsidRPr="007146C8" w:rsidRDefault="00C7594D" w:rsidP="00FD1718">
      <w:pPr>
        <w:spacing w:line="240" w:lineRule="auto"/>
        <w:jc w:val="both"/>
        <w:rPr>
          <w:rFonts w:cs="Calibri"/>
          <w:b/>
        </w:rPr>
      </w:pPr>
      <w:r w:rsidRPr="007146C8">
        <w:rPr>
          <w:rFonts w:cs="Calibri"/>
          <w:b/>
        </w:rPr>
        <w:br w:type="page"/>
      </w:r>
      <w:r w:rsidR="00FC5F16" w:rsidRPr="007146C8">
        <w:rPr>
          <w:rFonts w:cs="Calibri"/>
          <w:b/>
        </w:rPr>
        <w:lastRenderedPageBreak/>
        <w:t xml:space="preserve">1. </w:t>
      </w:r>
      <w:r w:rsidR="00FD1718" w:rsidRPr="007146C8">
        <w:rPr>
          <w:rFonts w:cs="Calibri"/>
          <w:b/>
        </w:rPr>
        <w:t>Supplemental</w:t>
      </w:r>
      <w:r w:rsidR="00C22D04" w:rsidRPr="007146C8">
        <w:rPr>
          <w:rFonts w:cs="Calibri"/>
          <w:b/>
        </w:rPr>
        <w:t xml:space="preserve"> Experimental Procedures</w:t>
      </w:r>
    </w:p>
    <w:p w14:paraId="7A6C7023" w14:textId="6CA849AB" w:rsidR="00374A8B" w:rsidRPr="007146C8" w:rsidRDefault="00FC5F16" w:rsidP="00FD1718">
      <w:pPr>
        <w:spacing w:line="240" w:lineRule="auto"/>
        <w:jc w:val="both"/>
        <w:rPr>
          <w:rFonts w:cs="Calibri"/>
          <w:i/>
        </w:rPr>
      </w:pPr>
      <w:r w:rsidRPr="007146C8">
        <w:rPr>
          <w:rFonts w:cs="Calibri"/>
          <w:i/>
        </w:rPr>
        <w:t xml:space="preserve">1.1. </w:t>
      </w:r>
      <w:r w:rsidR="00374A8B" w:rsidRPr="007146C8">
        <w:rPr>
          <w:rFonts w:cs="Calibri"/>
          <w:i/>
        </w:rPr>
        <w:t>Extraction of Sterols and Oxysterols from Plasma</w:t>
      </w:r>
    </w:p>
    <w:p w14:paraId="2D16E780" w14:textId="5EBAB5C3" w:rsidR="00374A8B" w:rsidRPr="007146C8" w:rsidRDefault="00374A8B" w:rsidP="00FD1718">
      <w:pPr>
        <w:spacing w:line="240" w:lineRule="auto"/>
        <w:jc w:val="both"/>
        <w:rPr>
          <w:rFonts w:cs="Calibri"/>
          <w:b/>
          <w:i/>
        </w:rPr>
      </w:pPr>
      <w:r w:rsidRPr="007146C8">
        <w:rPr>
          <w:rFonts w:cs="Calibri"/>
        </w:rPr>
        <w:t>Plasma (100 µL) was added dropwise to a solution of absolute ethanol (1.05 mL) containing</w:t>
      </w:r>
      <w:r w:rsidR="00572BE9" w:rsidRPr="007146C8">
        <w:rPr>
          <w:rFonts w:cs="Calibri"/>
        </w:rPr>
        <w:t xml:space="preserve"> </w:t>
      </w:r>
      <w:r w:rsidR="00572BE9" w:rsidRPr="00572BE9">
        <w:rPr>
          <w:rFonts w:cs="Calibri"/>
        </w:rPr>
        <w:t>[25,26,26,26,27,27,27-</w:t>
      </w:r>
      <w:r w:rsidR="00572BE9" w:rsidRPr="00572BE9">
        <w:rPr>
          <w:rFonts w:cs="Calibri"/>
          <w:vertAlign w:val="superscript"/>
        </w:rPr>
        <w:t>2</w:t>
      </w:r>
      <w:r w:rsidR="00572BE9" w:rsidRPr="00572BE9">
        <w:rPr>
          <w:rFonts w:cs="Calibri"/>
        </w:rPr>
        <w:t>H</w:t>
      </w:r>
      <w:r w:rsidR="00572BE9" w:rsidRPr="00572BE9">
        <w:rPr>
          <w:rFonts w:cs="Calibri"/>
          <w:vertAlign w:val="subscript"/>
        </w:rPr>
        <w:t>7</w:t>
      </w:r>
      <w:r w:rsidR="00572BE9" w:rsidRPr="00572BE9">
        <w:rPr>
          <w:rFonts w:cs="Calibri"/>
        </w:rPr>
        <w:t>]</w:t>
      </w:r>
      <w:r w:rsidRPr="007146C8">
        <w:rPr>
          <w:rFonts w:cs="Calibri"/>
        </w:rPr>
        <w:t>24R/S</w:t>
      </w:r>
      <w:r w:rsidR="00572BE9" w:rsidRPr="007146C8">
        <w:rPr>
          <w:rFonts w:cs="Calibri"/>
        </w:rPr>
        <w:t>-</w:t>
      </w:r>
      <w:r w:rsidRPr="007146C8">
        <w:rPr>
          <w:rFonts w:cs="Calibri"/>
        </w:rPr>
        <w:t>hydroxycholesterol ([</w:t>
      </w:r>
      <w:r w:rsidRPr="007146C8">
        <w:rPr>
          <w:rFonts w:cs="Calibri"/>
          <w:vertAlign w:val="superscript"/>
        </w:rPr>
        <w:t>2</w:t>
      </w:r>
      <w:r w:rsidRPr="007146C8">
        <w:rPr>
          <w:rFonts w:cs="Calibri"/>
        </w:rPr>
        <w:t>H</w:t>
      </w:r>
      <w:r w:rsidRPr="007146C8">
        <w:rPr>
          <w:rFonts w:cs="Calibri"/>
          <w:vertAlign w:val="subscript"/>
        </w:rPr>
        <w:t>7</w:t>
      </w:r>
      <w:r w:rsidRPr="007146C8">
        <w:rPr>
          <w:rFonts w:cs="Calibri"/>
        </w:rPr>
        <w:t>]24-HC</w:t>
      </w:r>
      <w:r w:rsidR="004121B4" w:rsidRPr="007146C8">
        <w:rPr>
          <w:rFonts w:cs="Calibri"/>
        </w:rPr>
        <w:t>, Avanti Polar Lipids, Alabaster, AL</w:t>
      </w:r>
      <w:r w:rsidRPr="007146C8">
        <w:rPr>
          <w:rFonts w:cs="Calibri"/>
        </w:rPr>
        <w:t>) and</w:t>
      </w:r>
      <w:r w:rsidR="00572BE9" w:rsidRPr="007146C8">
        <w:rPr>
          <w:rFonts w:cs="Calibri"/>
        </w:rPr>
        <w:t xml:space="preserve"> </w:t>
      </w:r>
      <w:r w:rsidR="00572BE9" w:rsidRPr="00572BE9">
        <w:rPr>
          <w:rFonts w:cs="Calibri"/>
        </w:rPr>
        <w:t>[25,26,26,26,27,27,27-</w:t>
      </w:r>
      <w:r w:rsidR="00572BE9" w:rsidRPr="00572BE9">
        <w:rPr>
          <w:rFonts w:cs="Calibri"/>
          <w:vertAlign w:val="superscript"/>
        </w:rPr>
        <w:t>2</w:t>
      </w:r>
      <w:r w:rsidR="00572BE9" w:rsidRPr="00572BE9">
        <w:rPr>
          <w:rFonts w:cs="Calibri"/>
        </w:rPr>
        <w:t>H</w:t>
      </w:r>
      <w:r w:rsidR="00572BE9" w:rsidRPr="00572BE9">
        <w:rPr>
          <w:rFonts w:cs="Calibri"/>
          <w:vertAlign w:val="subscript"/>
        </w:rPr>
        <w:t>7</w:t>
      </w:r>
      <w:r w:rsidR="00572BE9" w:rsidRPr="00572BE9">
        <w:rPr>
          <w:rFonts w:cs="Calibri"/>
        </w:rPr>
        <w:t>]</w:t>
      </w:r>
      <w:r w:rsidRPr="007146C8">
        <w:rPr>
          <w:rFonts w:cs="Calibri"/>
        </w:rPr>
        <w:t>22R</w:t>
      </w:r>
      <w:r w:rsidR="00572BE9" w:rsidRPr="007146C8">
        <w:rPr>
          <w:rFonts w:cs="Calibri"/>
        </w:rPr>
        <w:t>-</w:t>
      </w:r>
      <w:r w:rsidRPr="007146C8">
        <w:rPr>
          <w:rFonts w:cs="Calibri"/>
        </w:rPr>
        <w:t>hydroxycholest-4-en-3-one ([</w:t>
      </w:r>
      <w:r w:rsidRPr="007146C8">
        <w:rPr>
          <w:rFonts w:cs="Calibri"/>
          <w:vertAlign w:val="superscript"/>
        </w:rPr>
        <w:t>2</w:t>
      </w:r>
      <w:r w:rsidRPr="007146C8">
        <w:rPr>
          <w:rFonts w:cs="Calibri"/>
        </w:rPr>
        <w:t>H</w:t>
      </w:r>
      <w:r w:rsidRPr="007146C8">
        <w:rPr>
          <w:rFonts w:cs="Calibri"/>
          <w:vertAlign w:val="subscript"/>
        </w:rPr>
        <w:t>7</w:t>
      </w:r>
      <w:r w:rsidR="00AC1317" w:rsidRPr="007146C8">
        <w:rPr>
          <w:rFonts w:cs="Calibri"/>
        </w:rPr>
        <w:t>]22R-HCO]) (20 ng of each</w:t>
      </w:r>
      <w:r w:rsidRPr="007146C8">
        <w:rPr>
          <w:rFonts w:cs="Calibri"/>
        </w:rPr>
        <w:t>) with sonication in an ultrasonic bath. After 5 min the solution was diluted to 70% ethanol by addition of 0.35 mL of water, ultrasonicated for a fur</w:t>
      </w:r>
      <w:r w:rsidR="00837F4D" w:rsidRPr="007146C8">
        <w:rPr>
          <w:rFonts w:cs="Calibri"/>
        </w:rPr>
        <w:t>ther 5 min and centrifuged at 17</w:t>
      </w:r>
      <w:r w:rsidR="00DF1437" w:rsidRPr="007146C8">
        <w:rPr>
          <w:rFonts w:cs="Calibri"/>
        </w:rPr>
        <w:t>,</w:t>
      </w:r>
      <w:r w:rsidRPr="007146C8">
        <w:rPr>
          <w:rFonts w:cs="Calibri"/>
        </w:rPr>
        <w:t xml:space="preserve">000 × g at 4 </w:t>
      </w:r>
      <w:r w:rsidRPr="007146C8">
        <w:rPr>
          <w:rFonts w:cs="Calibri"/>
          <w:vertAlign w:val="superscript"/>
        </w:rPr>
        <w:t>o</w:t>
      </w:r>
      <w:r w:rsidRPr="007146C8">
        <w:rPr>
          <w:rFonts w:cs="Calibri"/>
        </w:rPr>
        <w:t>C for 30 min. The supernatant was loaded onto a 200 mg Certified Sep-Pak C</w:t>
      </w:r>
      <w:r w:rsidRPr="007146C8">
        <w:rPr>
          <w:rFonts w:cs="Calibri"/>
          <w:vertAlign w:val="subscript"/>
        </w:rPr>
        <w:t>18</w:t>
      </w:r>
      <w:r w:rsidRPr="007146C8">
        <w:rPr>
          <w:rFonts w:cs="Calibri"/>
        </w:rPr>
        <w:t xml:space="preserve"> column</w:t>
      </w:r>
      <w:r w:rsidR="004121B4" w:rsidRPr="007146C8">
        <w:rPr>
          <w:rFonts w:cs="Calibri"/>
        </w:rPr>
        <w:t xml:space="preserve"> (Waters, Elstree, Herts, UK), </w:t>
      </w:r>
      <w:r w:rsidRPr="007146C8">
        <w:rPr>
          <w:rFonts w:cs="Calibri"/>
        </w:rPr>
        <w:t>pre-conditioned with 4 mL of absolute ethan</w:t>
      </w:r>
      <w:r w:rsidR="004121B4" w:rsidRPr="007146C8">
        <w:rPr>
          <w:rFonts w:cs="Calibri"/>
        </w:rPr>
        <w:t>ol followed by 6 mL 70% ethanol,</w:t>
      </w:r>
      <w:r w:rsidRPr="007146C8">
        <w:rPr>
          <w:rFonts w:cs="Calibri"/>
        </w:rPr>
        <w:t xml:space="preserve"> and allowed to flow at ~0.25 mL/min. The flow-through was combined with a column wash of 70% ethanol (5.5 mL) to give SPE1-Fr1 containing the oxysterols and also C</w:t>
      </w:r>
      <w:r w:rsidRPr="007146C8">
        <w:rPr>
          <w:rFonts w:cs="Calibri"/>
          <w:vertAlign w:val="subscript"/>
        </w:rPr>
        <w:t>24</w:t>
      </w:r>
      <w:r w:rsidRPr="007146C8">
        <w:rPr>
          <w:rFonts w:cs="Calibri"/>
        </w:rPr>
        <w:t xml:space="preserve"> and C</w:t>
      </w:r>
      <w:r w:rsidRPr="007146C8">
        <w:rPr>
          <w:rFonts w:cs="Calibri"/>
          <w:vertAlign w:val="subscript"/>
        </w:rPr>
        <w:t>27</w:t>
      </w:r>
      <w:r w:rsidRPr="007146C8">
        <w:rPr>
          <w:rFonts w:cs="Calibri"/>
        </w:rPr>
        <w:t xml:space="preserve"> acids. A second fraction (SPE1-Fr2) was collected by eluting with a further 4 mL of 70% ethanol before elution of cholesterol, 7-DHC and similarly hydrophobic sterols using 2 mL of absolute ethanol (SPE1-Fr3). Each fraction was divided into two equal portions (A) and (B) and concentrated under reduced pressure using a vacuum concentrator (ScanLaf, Denmark).</w:t>
      </w:r>
    </w:p>
    <w:p w14:paraId="62BBEBD8" w14:textId="3BE4DA42" w:rsidR="00374A8B" w:rsidRPr="007146C8" w:rsidRDefault="001B3120" w:rsidP="00FD1718">
      <w:pPr>
        <w:spacing w:line="240" w:lineRule="auto"/>
        <w:jc w:val="both"/>
        <w:rPr>
          <w:rFonts w:cs="Calibri"/>
          <w:i/>
        </w:rPr>
      </w:pPr>
      <w:r w:rsidRPr="007146C8">
        <w:rPr>
          <w:rFonts w:cs="Calibri"/>
          <w:i/>
        </w:rPr>
        <w:t xml:space="preserve">1.2. </w:t>
      </w:r>
      <w:r w:rsidR="00374A8B" w:rsidRPr="007146C8">
        <w:rPr>
          <w:rFonts w:cs="Calibri"/>
          <w:i/>
        </w:rPr>
        <w:t>Charge</w:t>
      </w:r>
      <w:r w:rsidR="00572BE9" w:rsidRPr="007146C8">
        <w:rPr>
          <w:rFonts w:cs="Calibri"/>
          <w:i/>
        </w:rPr>
        <w:t>-</w:t>
      </w:r>
      <w:r w:rsidR="00374A8B" w:rsidRPr="007146C8">
        <w:rPr>
          <w:rFonts w:cs="Calibri"/>
          <w:i/>
        </w:rPr>
        <w:t>Tagging of Sterols and Oxysterols from Plasma</w:t>
      </w:r>
    </w:p>
    <w:p w14:paraId="08BAED7C" w14:textId="795934F4" w:rsidR="00517004" w:rsidRDefault="00374A8B" w:rsidP="00FD1718">
      <w:pPr>
        <w:spacing w:line="240" w:lineRule="auto"/>
        <w:jc w:val="both"/>
        <w:rPr>
          <w:rFonts w:cs="Calibri"/>
        </w:rPr>
      </w:pPr>
      <w:r w:rsidRPr="007146C8">
        <w:rPr>
          <w:rFonts w:cs="Calibri"/>
        </w:rPr>
        <w:t>We utilised a charge-tagging protocol to maximise sensitivi</w:t>
      </w:r>
      <w:r w:rsidR="00520835" w:rsidRPr="007146C8">
        <w:rPr>
          <w:rFonts w:cs="Calibri"/>
        </w:rPr>
        <w:t>ty for LC-MS</w:t>
      </w:r>
      <w:r w:rsidR="00B7235E" w:rsidRPr="007146C8">
        <w:rPr>
          <w:rFonts w:cs="Calibri"/>
        </w:rPr>
        <w:t>(MS</w:t>
      </w:r>
      <w:r w:rsidR="00B7235E" w:rsidRPr="007146C8">
        <w:rPr>
          <w:rFonts w:cs="Calibri"/>
          <w:vertAlign w:val="superscript"/>
        </w:rPr>
        <w:t>n</w:t>
      </w:r>
      <w:r w:rsidR="00B7235E" w:rsidRPr="007146C8">
        <w:rPr>
          <w:rFonts w:cs="Calibri"/>
        </w:rPr>
        <w:t>)</w:t>
      </w:r>
      <w:r w:rsidR="00520835" w:rsidRPr="007146C8">
        <w:rPr>
          <w:rFonts w:cs="Calibri"/>
        </w:rPr>
        <w:t xml:space="preserve"> analysis (</w:t>
      </w:r>
      <w:r w:rsidR="00DA0C27" w:rsidRPr="007146C8">
        <w:rPr>
          <w:rFonts w:cs="Calibri"/>
        </w:rPr>
        <w:t>Supplemental</w:t>
      </w:r>
      <w:r w:rsidR="004121B4" w:rsidRPr="007146C8">
        <w:rPr>
          <w:rFonts w:cs="Calibri"/>
        </w:rPr>
        <w:t xml:space="preserve"> Figure </w:t>
      </w:r>
      <w:r w:rsidR="00DA0C27" w:rsidRPr="007146C8">
        <w:rPr>
          <w:rFonts w:cs="Calibri"/>
        </w:rPr>
        <w:t>S</w:t>
      </w:r>
      <w:r w:rsidR="004121B4" w:rsidRPr="007146C8">
        <w:rPr>
          <w:rFonts w:cs="Calibri"/>
        </w:rPr>
        <w:t>1</w:t>
      </w:r>
      <w:r w:rsidRPr="007146C8">
        <w:rPr>
          <w:rFonts w:cs="Calibri"/>
        </w:rPr>
        <w:t xml:space="preserve">) </w:t>
      </w:r>
      <w:r w:rsidR="00FF7D4A" w:rsidRPr="007146C8">
        <w:rPr>
          <w:rFonts w:cs="Calibri"/>
        </w:rPr>
        <w:fldChar w:fldCharType="begin">
          <w:fldData xml:space="preserve">PEVuZE5vdGU+PENpdGU+PEF1dGhvcj5HcmlmZml0aHM8L0F1dGhvcj48WWVhcj4yMDEzPC9ZZWFy
PjxSZWNOdW0+MjI8L1JlY051bT48RGlzcGxheVRleHQ+KDEtNik8L0Rpc3BsYXlUZXh0PjxyZWNv
cmQ+PHJlYy1udW1iZXI+MjI8L3JlYy1udW1iZXI+PGZvcmVpZ24ta2V5cz48a2V5IGFwcD0iRU4i
IGRiLWlkPSJzZHB4cHZkdmw5eDA1YWU1MnhycGZ0cHR0MHg1YXZldnJmc3IiIHRpbWVzdGFtcD0i
MTQ3MTg3MDY3NyI+MjI8L2tleT48L2ZvcmVpZ24ta2V5cz48cmVmLXR5cGUgbmFtZT0iSm91cm5h
bCBBcnRpY2xlIj4xNzwvcmVmLXR5cGU+PGNvbnRyaWJ1dG9ycz48YXV0aG9ycz48YXV0aG9yPkdy
aWZmaXRocywgVy4gSi48L2F1dGhvcj48YXV0aG9yPkNyaWNrLCBQLiBKLjwvYXV0aG9yPjxhdXRo
b3I+V2FuZywgWS48L2F1dGhvcj48YXV0aG9yPk9ndW5kYXJlLCBNLjwvYXV0aG9yPjxhdXRob3I+
VHVzY2hsLCBLLjwvYXV0aG9yPjxhdXRob3I+TW9ycmlzLCBBLiBBLjwvYXV0aG9yPjxhdXRob3I+
QmlnZ2VyLCBCLiBXLjwvYXV0aG9yPjxhdXRob3I+Q2xheXRvbiwgUC4gVC48L2F1dGhvcj48YXV0
aG9yPldhbmcsIFkuPC9hdXRob3I+PC9hdXRob3JzPjwvY29udHJpYnV0b3JzPjxhdXRoLWFkZHJl
c3M+SW5zdGl0dXRlIG9mIE1hc3MgU3BlY3Ryb21ldHJ5LCBDb2xsZWdlIG9mIE1lZGljaW5lLCBT
d2Fuc2VhIFVuaXZlcnNpdHksIFN3YW5zZWEgU0EyIDhQUCwgVUsuIHcuai5ncmlmZml0aHNAc3dh
bnNlYS5hYy51azwvYXV0aC1hZGRyZXNzPjx0aXRsZXM+PHRpdGxlPkFuYWx5dGljYWwgc3RyYXRl
Z2llcyBmb3IgY2hhcmFjdGVyaXphdGlvbiBvZiBveHlzdGVyb2wgbGlwaWRvbWVzOiBsaXZlciBY
IHJlY2VwdG9yIGxpZ2FuZHMgaW4gcGxhc21hPC90aXRsZT48c2Vjb25kYXJ5LXRpdGxlPkZyZWUg
UmFkaWMgQmlvbCBNZWQ8L3NlY29uZGFyeS10aXRsZT48L3RpdGxlcz48cGVyaW9kaWNhbD48ZnVs
bC10aXRsZT5GcmVlIFJhZGljIEJpb2wgTWVkPC9mdWxsLXRpdGxlPjwvcGVyaW9kaWNhbD48cGFn
ZXM+NjktODQ8L3BhZ2VzPjx2b2x1bWU+NTk8L3ZvbHVtZT48a2V5d29yZHM+PGtleXdvcmQ+Q2hv
bGVzdGVuZXMvYmxvb2Q8L2tleXdvcmQ+PGtleXdvcmQ+Q2hyb21hdG9ncmFwaHksIExpcXVpZDwv
a2V5d29yZD48a2V5d29yZD5IdW1hbnM8L2tleXdvcmQ+PGtleXdvcmQ+TGlnYW5kczwva2V5d29y
ZD48a2V5d29yZD5MaXBpZHMvKmJsb29kPC9rZXl3b3JkPjxrZXl3b3JkPk9ycGhhbiBOdWNsZWFy
IFJlY2VwdG9ycy8qbWV0YWJvbGlzbTwva2V5d29yZD48a2V5d29yZD5TcGVjdHJvbWV0cnksIE1h
c3MsIEVsZWN0cm9zcHJheSBJb25pemF0aW9uPC9rZXl3b3JkPjxrZXl3b3JkPlN0ZXJvbHMvKmJs
b29kPC9rZXl3b3JkPjwva2V5d29yZHM+PGRhdGVzPjx5ZWFyPjIwMTM8L3llYXI+PHB1Yi1kYXRl
cz48ZGF0ZT5KdW48L2RhdGU+PC9wdWItZGF0ZXM+PC9kYXRlcz48aXNibj4xODczLTQ1OTYgKEVs
ZWN0cm9uaWMpJiN4RDswODkxLTU4NDkgKExpbmtpbmcpPC9pc2JuPjxhY2Nlc3Npb24tbnVtPjIy
ODQ2NDc3PC9hY2Nlc3Npb24tbnVtPjx1cmxzPjxyZWxhdGVkLXVybHM+PHVybD5odHRwOi8vd3d3
Lm5jYmkubmxtLm5paC5nb3YvcHVibWVkLzIyODQ2NDc3PC91cmw+PC9yZWxhdGVkLXVybHM+PC91
cmxzPjxlbGVjdHJvbmljLXJlc291cmNlLW51bT4xMC4xMDE2L2ouZnJlZXJhZGJpb21lZC4yMDEy
LjA3LjAyNzwvZWxlY3Ryb25pYy1yZXNvdXJjZS1udW0+PC9yZWNvcmQ+PC9DaXRlPjxDaXRlPjxB
dXRob3I+Q3JpY2s8L0F1dGhvcj48WWVhcj4yMDE1PC9ZZWFyPjxSZWNOdW0+MjM8L1JlY051bT48
cmVjb3JkPjxyZWMtbnVtYmVyPjIzPC9yZWMtbnVtYmVyPjxmb3JlaWduLWtleXM+PGtleSBhcHA9
IkVOIiBkYi1pZD0ic2RweHB2ZHZsOXgwNWFlNTJ4cnBmdHB0dDB4NWF2ZXZyZnNyIiB0aW1lc3Rh
bXA9IjE0NzE4NzA3NTIiPjIzPC9rZXk+PC9mb3JlaWduLWtleXM+PHJlZi10eXBlIG5hbWU9Ikpv
dXJuYWwgQXJ0aWNsZSI+MTc8L3JlZi10eXBlPjxjb250cmlidXRvcnM+PGF1dGhvcnM+PGF1dGhv
cj5DcmljaywgUC4gSi48L2F1dGhvcj48YXV0aG9yPldpbGxpYW0gQmVudGxleSwgVC48L2F1dGhv
cj48YXV0aG9yPkFiZGVsLUtoYWxpaywgSi48L2F1dGhvcj48YXV0aG9yPk1hdHRoZXdzLCBJLjwv
YXV0aG9yPjxhdXRob3I+Q2xheXRvbiwgUC4gVC48L2F1dGhvcj48YXV0aG9yPk1vcnJpcywgQS4g
QS48L2F1dGhvcj48YXV0aG9yPkJpZ2dlciwgQi4gVy48L2F1dGhvcj48YXV0aG9yPlplcmJpbmF0
aSwgQy48L2F1dGhvcj48YXV0aG9yPlRyaXRhcGVwZSwgTC48L2F1dGhvcj48YXV0aG9yPkl1bGlh
bm8sIEwuPC9hdXRob3I+PGF1dGhvcj5XYW5nLCBZLjwvYXV0aG9yPjxhdXRob3I+R3JpZmZpdGhz
LCBXLiBKLjwvYXV0aG9yPjwvYXV0aG9ycz48L2NvbnRyaWJ1dG9ycz48YXV0aC1hZGRyZXNzPkNv
bGxlZ2Ugb2YgTWVkaWNpbmUgYW5kLiYjeEQ7Q29sbGVnZSBvZiBFbmdpbmVlcmluZywgU3dhbnNl
YSBVbml2ZXJzaXR5LCBTd2Fuc2VhLCBVLksuOyYjeEQ7Q2VudHJlIGZvciBUcmFuc2xhdGlvbmFs
IE9taWNzLCBVbml2ZXJzaXR5IENvbGxlZ2UgTG9uZG9uIEluc3RpdHV0ZSBvZiBDaGlsZCBIZWFs
dGgsIExvbmRvbiwgVS5LLjsmI3hEO1dpbGxpbmsgQmlvY2hlbWljYWwgR2VuZXRpY3MgVW5pdCwg
TWFuY2hlc3RlciBDZW50cmUgZm9yIEdlbm9taWMgTWVkaWNpbmUsIFN0IE1hcnkmYXBvcztzIEhv
c3BpdGFsLCBNYW5jaGVzdGVyLCBVLksuOyYjeEQ7U3RlbSBDZWxsICZhbXA7IE5ldXJvdGhlcmFw
aWVzLCBNYW5jaGVzdGVyIENlbnRyZSBmb3IgR2Vub21pYyBNZWRpY2luZSwgVW5pdmVyc2l0eSBv
ZiBNYW5jaGVzdGVyLCBNYW5jaGVzdGVyLCBVLksuOyYjeEQ7RGVwYXJ0bWVudCBvZiBNZWRpY28t
U3VyZ2ljYWwgU2NpZW5jZXMgYW5kIEJpb3RlY2hub2xvZ3ksIFNhcGllbnphIFVuaXZlcnNpdHkg
b2YgUm9tZSwgTGF0aW5hLCBJdGFseTsmI3hEO0RlcGFydG1lbnQgb2YgQW5lc3RoZXNpb2xvZ3kg
YW5kIEludGVuc2l2ZSBDYXJlLCBTYXBpZW56YSBVbml2ZXJzaXR5IG9mIFJvbWUsIFJvbWUsIEl0
YWx5LiYjeEQ7Q29sbGVnZSBvZiBNZWRpY2luZSBhbmQgdy5qLmdyaWZmaXRoc0Bzd2Fuc2VhLmFj
LnVrIHkud2FuZ0Bzd2Fuc2VhLmFjLnVrLjwvYXV0aC1hZGRyZXNzPjx0aXRsZXM+PHRpdGxlPlF1
YW50aXRhdGl2ZSBjaGFyZ2UtdGFncyBmb3Igc3Rlcm9sIGFuZCBveHlzdGVyb2wgYW5hbHlzaXM8
L3RpdGxlPjxzZWNvbmRhcnktdGl0bGU+Q2xpbiBDaGVtPC9zZWNvbmRhcnktdGl0bGU+PC90aXRs
ZXM+PHBlcmlvZGljYWw+PGZ1bGwtdGl0bGU+Q2xpbiBDaGVtPC9mdWxsLXRpdGxlPjwvcGVyaW9k
aWNhbD48cGFnZXM+NDAwLTExPC9wYWdlcz48dm9sdW1lPjYxPC92b2x1bWU+PG51bWJlcj4yPC9u
dW1iZXI+PGtleXdvcmRzPjxrZXl3b3JkPkJyYWluIENoZW1pc3RyeTwva2V5d29yZD48a2V5d29y
ZD5DaHJvbWF0b2dyYXBoeSwgTGlxdWlkL21ldGhvZHM8L2tleXdvcmQ+PGtleXdvcmQ+SHVtYW5z
PC9rZXl3b3JkPjxrZXl3b3JkPk1hc3MgU3BlY3Ryb21ldHJ5L21ldGhvZHM8L2tleXdvcmQ+PGtl
eXdvcmQ+TWV0YWJvbGlzbSwgSW5ib3JuIEVycm9ycy9ibG9vZC8qZGlhZ25vc2lzPC9rZXl3b3Jk
PjxrZXl3b3JkPlNlbnNpdGl2aXR5IGFuZCBTcGVjaWZpY2l0eTwva2V5d29yZD48a2V5d29yZD5T
b2xpZCBQaGFzZSBFeHRyYWN0aW9uL21ldGhvZHM8L2tleXdvcmQ+PGtleXdvcmQ+U3Rlcm9scy8q
YW5hbHlzaXMvKmJsb29kPC9rZXl3b3JkPjwva2V5d29yZHM+PGRhdGVzPjx5ZWFyPjIwMTU8L3ll
YXI+PHB1Yi1kYXRlcz48ZGF0ZT5GZWI8L2RhdGU+PC9wdWItZGF0ZXM+PC9kYXRlcz48aXNibj4x
NTMwLTg1NjEgKEVsZWN0cm9uaWMpJiN4RDswMDA5LTkxNDcgKExpbmtpbmcpPC9pc2JuPjxhY2Nl
c3Npb24tbnVtPjI1NTEyNjQyPC9hY2Nlc3Npb24tbnVtPjx1cmxzPjxyZWxhdGVkLXVybHM+PHVy
bD5odHRwOi8vd3d3Lm5jYmkubmxtLm5paC5nb3YvcHVibWVkLzI1NTEyNjQyPC91cmw+PC9yZWxh
dGVkLXVybHM+PC91cmxzPjxlbGVjdHJvbmljLXJlc291cmNlLW51bT4xMC4xMzczL2NsaW5jaGVt
LjIwMTQuMjMxMzMyPC9lbGVjdHJvbmljLXJlc291cmNlLW51bT48L3JlY29yZD48L0NpdGU+PENp
dGU+PEF1dGhvcj5HcmlmZml0aHM8L0F1dGhvcj48WWVhcj4yMDE5PC9ZZWFyPjxSZWNOdW0+NTMy
PC9SZWNOdW0+PHJlY29yZD48cmVjLW51bWJlcj41MzI8L3JlYy1udW1iZXI+PGZvcmVpZ24ta2V5
cz48a2V5IGFwcD0iRU4iIGRiLWlkPSJzZHB4cHZkdmw5eDA1YWU1MnhycGZ0cHR0MHg1YXZldnJm
c3IiIHRpbWVzdGFtcD0iMTU1OTU0OTQzOSI+NTMyPC9rZXk+PC9mb3JlaWduLWtleXM+PHJlZi10
eXBlIG5hbWU9IkpvdXJuYWwgQXJ0aWNsZSI+MTc8L3JlZi10eXBlPjxjb250cmlidXRvcnM+PGF1
dGhvcnM+PGF1dGhvcj5HcmlmZml0aHMsIFcuIEouPC9hdXRob3I+PGF1dGhvcj5ZdXR1YywgRS48
L2F1dGhvcj48YXV0aG9yPkFiZGVsLUtoYWxpaywgSi48L2F1dGhvcj48YXV0aG9yPkNyaWNrLCBQ
LiBKLjwvYXV0aG9yPjxhdXRob3I+SGVhcm4sIFQuPC9hdXRob3I+PGF1dGhvcj5EaWNrc29uLCBB
LjwvYXV0aG9yPjxhdXRob3I+QmlnZ2VyLCBCLiBXLjwvYXV0aG9yPjxhdXRob3I+SG9pLVllZSBX
dSwgVC48L2F1dGhvcj48YXV0aG9yPkdvZW5rYSwgQS48L2F1dGhvcj48YXV0aG9yPkdob3NoLCBB
LjwvYXV0aG9yPjxhdXRob3I+Sm9uZXMsIFMuIEEuPC9hdXRob3I+PGF1dGhvcj5Db3ZleSwgRC4g
Ri48L2F1dGhvcj48YXV0aG9yPk9yeSwgRC4gUy48L2F1dGhvcj48YXV0aG9yPldhbmcsIFkuPC9h
dXRob3I+PC9hdXRob3JzPjwvY29udHJpYnV0b3JzPjxhdXRoLWFkZHJlc3M+SW5zdGl0dXRlIG9m
IExpZmUgU2NpZW5jZSwgU3dhbnNlYSBVbml2ZXJzaXR5IE1lZGljYWwgU2Nob29sLCBTaW5nbGV0
b24gUGFyaywgU3dhbnNlYSwgU0EyIDhQUCwgVUsuIEVsZWN0cm9uaWMgYWRkcmVzczogdy5qLmdy
aWZmaXRoc0Bzd2Fuc2VhLmFjLnVrLiYjeEQ7SW5zdGl0dXRlIG9mIExpZmUgU2NpZW5jZSwgU3dh
bnNlYSBVbml2ZXJzaXR5IE1lZGljYWwgU2Nob29sLCBTaW5nbGV0b24gUGFyaywgU3dhbnNlYSwg
U0EyIDhQUCwgVUsuJiN4RDtTdGVtIENlbGwgJmFtcDsgTmV1cm90aGVyYXBpZXMsIERpdmlzaW9u
IG9mIENlbGwgTWF0cml4IEJpb2xvZ3kgYW5kIFJlZ2VuZXJhdGl2ZSBNZWRpY2luZSwgU3RvcGZv
cmQgQnVpbGRpbmcsIE94Zm9yZCBSb2FkLCBVbml2ZXJzaXR5IG9mIE1hbmNoZXN0ZXIsIE1hbmNo
ZXN0ZXIsIE0xMyA5UFQsIFVLLiYjeEQ7TWFuY2hlc3RlciBDZW50cmUgZm9yIEdlbm9taWMgTWVk
aWNpbmUsIDZ0aCBGbG9vciwgU3QgTWFyeSZhcG9zO3MgSG9zcGl0YWwsIENlbnRyYWwgTWFuY2hl
c3RlciBGb3VuZGF0aW9uIFRydXN0LCBVbml2ZXJzaXR5IG9mIE1hbmNoZXN0ZXIsIE94Zm9yZCBS
b2FkLCBNYW5jaGVzdGVyLCBNMTMgOVdMLCBVSy4mI3hEO0RlcGFydG1lbnQgb2YgRGV2ZWxvcG1l
bnRhbCBCaW9sb2d5LCBXYXNoaW5ndG9uIFVuaXZlcnNpdHkgU2Nob29sIG9mIE1lZGljaW5lLCBT
dCBMb3VpcywgTU8sIDYzMTEwLCBVU0EuJiN4RDtEaWFiZXRpYyBDYXJkaW92YXNjdWxhciBEaXNl
YXNlIENlbnRlciwgV2FzaGluZ3RvbiBVbml2ZXJzaXR5IFNjaG9vbCBvZiBNZWRpY2luZSwgU3Qu
IExvdWlzLCBNTywgNjMxMTAsIFVTQS4mI3hEO0luc3RpdHV0ZSBvZiBMaWZlIFNjaWVuY2UsIFN3
YW5zZWEgVW5pdmVyc2l0eSBNZWRpY2FsIFNjaG9vbCwgU2luZ2xldG9uIFBhcmssIFN3YW5zZWEs
IFNBMiA4UFAsIFVLLiBFbGVjdHJvbmljIGFkZHJlc3M6IHkud2FuZ0Bzd2Fuc2VhLmFjLnVrLjwv
YXV0aC1hZGRyZXNzPjx0aXRsZXM+PHRpdGxlPk1ldGFib2xpc20gb2YgTm9uLUVuenltYXRpY2Fs
bHkgRGVyaXZlZCBPeHlzdGVyb2xzOiBDbHVlcyBmcm9tIHN0ZXJvbCBtZXRhYm9saWMgZGlzb3Jk
ZXJzPC90aXRsZT48c2Vjb25kYXJ5LXRpdGxlPkZyZWUgUmFkaWMgQmlvbCBNZWQ8L3NlY29uZGFy
eS10aXRsZT48L3RpdGxlcz48cGVyaW9kaWNhbD48ZnVsbC10aXRsZT5GcmVlIFJhZGljIEJpb2wg
TWVkPC9mdWxsLXRpdGxlPjwvcGVyaW9kaWNhbD48cGFnZXM+MTI0LTEzMzwvcGFnZXM+PHZvbHVt
ZT4xNDQ8L3ZvbHVtZT48ZWRpdGlvbj4yMDE5LzA0LzIzPC9lZGl0aW9uPjxrZXl3b3Jkcz48a2V5
d29yZD5CaWxlIGFjaWQgYW5kIHNhbHRzL2Jpb3N5bnRoZXNpczwva2V5d29yZD48a2V5d29yZD5D
aG9sZXN0ZXJvbC9tZXRhYm9saXNtPC9rZXl3b3JkPjxrZXl3b3JkPkZyZWUgcmFkaWNhbDwva2V5
d29yZD48a2V5d29yZD5JbmJvcm4gZXJyb3JzIG9mIG1ldGFib2xpc208L2tleXdvcmQ+PGtleXdv
cmQ+TGlwaWRvbWljczwva2V5d29yZD48a2V5d29yZD5NYXNzIHNwZWN0cm9tZXRyeTwva2V5d29y
ZD48a2V5d29yZD5OaWVtYW5uLVBpY2sgZGlzZWFzZTwva2V5d29yZD48L2tleXdvcmRzPjxkYXRl
cz48eWVhcj4yMDE5PC95ZWFyPjxwdWItZGF0ZXM+PGRhdGU+Tm92IDIwPC9kYXRlPjwvcHViLWRh
dGVzPjwvZGF0ZXM+PGlzYm4+MTg3My00NTk2IChFbGVjdHJvbmljKSYjeEQ7MDg5MS01ODQ5IChM
aW5raW5nKTwvaXNibj48YWNjZXNzaW9uLW51bT4zMTAwOTY2MTwvYWNjZXNzaW9uLW51bT48dXJs
cz48cmVsYXRlZC11cmxzPjx1cmw+aHR0cHM6Ly93d3cubmNiaS5ubG0ubmloLmdvdi9wdWJtZWQv
MzEwMDk2NjE8L3VybD48L3JlbGF0ZWQtdXJscz48L3VybHM+PGN1c3RvbTI+UE1DNjg2MzQzNDwv
Y3VzdG9tMj48ZWxlY3Ryb25pYy1yZXNvdXJjZS1udW0+MTAuMTAxNi9qLmZyZWVyYWRiaW9tZWQu
MjAxOS4wNC4wMjA8L2VsZWN0cm9uaWMtcmVzb3VyY2UtbnVtPjwvcmVjb3JkPjwvQ2l0ZT48Q2l0
ZT48QXV0aG9yPkdyaWZmaXRoczwvQXV0aG9yPjxZZWFyPjIwMTg8L1llYXI+PFJlY051bT4zNDE8
L1JlY051bT48cmVjb3JkPjxyZWMtbnVtYmVyPjM0MTwvcmVjLW51bWJlcj48Zm9yZWlnbi1rZXlz
PjxrZXkgYXBwPSJFTiIgZGItaWQ9InNkcHhwdmR2bDl4MDVhZTUyeHJwZnRwdHQweDVhdmV2cmZz
ciIgdGltZXN0YW1wPSIxNTMzNjUyMjgxIj4zNDE8L2tleT48L2ZvcmVpZ24ta2V5cz48cmVmLXR5
cGUgbmFtZT0iSm91cm5hbCBBcnRpY2xlIj4xNzwvcmVmLXR5cGU+PGNvbnRyaWJ1dG9ycz48YXV0
aG9ycz48YXV0aG9yPkdyaWZmaXRocywgVy4gSi48L2F1dGhvcj48YXV0aG9yPkdpbG1vcmUsIEku
PC9hdXRob3I+PGF1dGhvcj5ZdXR1YywgRS48L2F1dGhvcj48YXV0aG9yPkFiZGVsLUtoYWxpaywg
Si48L2F1dGhvcj48YXV0aG9yPkNyaWNrLCBQLiBKLjwvYXV0aG9yPjxhdXRob3I+SGVhcm4sIFQu
PC9hdXRob3I+PGF1dGhvcj5EaWNrc29uLCBBLjwvYXV0aG9yPjxhdXRob3I+QmlnZ2VyLCBCLiBX
LjwvYXV0aG9yPjxhdXRob3I+V3UsIFQuIEguPC9hdXRob3I+PGF1dGhvcj5Hb2Vua2EsIEEuPC9h
dXRob3I+PGF1dGhvcj5HaG9zaCwgQS48L2F1dGhvcj48YXV0aG9yPkpvbmVzLCBTLiBBLjwvYXV0
aG9yPjxhdXRob3I+V2FuZywgWS48L2F1dGhvcj48L2F1dGhvcnM+PC9jb250cmlidXRvcnM+PGF1
dGgtYWRkcmVzcz5Td2Fuc2VhIFVuaXZlcnNpdHkgTWVkaWNhbCBTY2hvb2wsIFN3YW5zZWEgU0Ey
IDhQUCwgV2FsZXMsIFVuaXRlZCBLaW5nZG9tIHcuai5ncmlmZml0aHNAc3dhbnNlYS5hYy51ayB5
LndhbmdAc3dhbnNlYS5hYy51ay4mI3hEO1N3YW5zZWEgVW5pdmVyc2l0eSBNZWRpY2FsIFNjaG9v
bCwgU3dhbnNlYSBTQTIgOFBQLCBXYWxlcywgVW5pdGVkIEtpbmdkb20uJiN4RDtTdGVtIENlbGwg
YW5kIE5ldXJvdGhlcmFwaWVzLCBEaXZpc2lvbiBvZiBDZWxsIE1hdHJpeCBCaW9sb2d5IGFuZCBS
ZWdlbmVyYXRpdmUgTWVkaWNpbmUsIFVuaXZlcnNpdHkgb2YgTWFuY2hlc3RlciwgTWFuY2hlc3Rl
ciBNMTMgOVBULCBVbml0ZWQgS2luZ2RvbS4mI3hEO01hbmNoZXN0ZXIgQ2VudHJlIGZvciBHZW5v
bWljIE1lZGljaW5lLCBTdC4gTWFyeSZhcG9zO3MgSG9zcGl0YWwsIENlbnRyYWwgTWFuY2hlc3Rl
ciBGb3VuZGF0aW9uIFRydXN0LCBVbml2ZXJzaXR5IG9mIE1hbmNoZXN0ZXIsIE1hbmNoZXN0ZXIg
TTEzIDlXTCwgVW5pdGVkIEtpbmdkb20uPC9hdXRoLWFkZHJlc3M+PHRpdGxlcz48dGl0bGU+SWRl
bnRpZmljYXRpb24gb2YgdW51c3VhbCBveHlzdGVyb2xzIGFuZCBiaWxlIGFjaWRzIHdpdGggNy1v
eG8gb3IgM2JldGEsNWFscGhhLDZiZXRhLXRyaWh5ZHJveHkgZnVuY3Rpb25zIGluIGh1bWFuIHBs
YXNtYSBieSBjaGFyZ2UtdGFnZ2luZyBtYXNzIHNwZWN0cm9tZXRyeSB3aXRoIG11bHRpc3RhZ2Ug
ZnJhZ21lbnRhdGlvbjwvdGl0bGU+PHNlY29uZGFyeS10aXRsZT5KIExpcGlkIFJlczwvc2Vjb25k
YXJ5LXRpdGxlPjwvdGl0bGVzPjxwZXJpb2RpY2FsPjxmdWxsLXRpdGxlPkogTGlwaWQgUmVzPC9m
dWxsLXRpdGxlPjwvcGVyaW9kaWNhbD48cGFnZXM+MTA1OC0xMDcwPC9wYWdlcz48dm9sdW1lPjU5
PC92b2x1bWU+PG51bWJlcj42PC9udW1iZXI+PGtleXdvcmRzPjxrZXl3b3JkPk5pZW1hbm4tUGlj
ayB0eXBlIEM8L2tleXdvcmQ+PGtleXdvcmQ+Y2hvbGVzdGVyb2wvbWV0YWJvbGlzbTwva2V5d29y
ZD48a2V5d29yZD5veGlkaXplZCBsaXBpZHM8L2tleXdvcmQ+PGtleXdvcmQ+c3Rlcm9sczwva2V5
d29yZD48a2V5d29yZD50YW5kZW0gbWFzcyBzcGVjdHJvbWV0cnk8L2tleXdvcmQ+PC9rZXl3b3Jk
cz48ZGF0ZXM+PHllYXI+MjAxODwveWVhcj48cHViLWRhdGVzPjxkYXRlPkp1bjwvZGF0ZT48L3B1
Yi1kYXRlcz48L2RhdGVzPjxpc2JuPjE1MzktNzI2MiAoRWxlY3Ryb25pYykmI3hEOzAwMjItMjI3
NSAoTGlua2luZyk8L2lzYm4+PGFjY2Vzc2lvbi1udW0+Mjk2MjYxMDI8L2FjY2Vzc2lvbi1udW0+
PHVybHM+PHJlbGF0ZWQtdXJscz48dXJsPmh0dHBzOi8vd3d3Lm5jYmkubmxtLm5paC5nb3YvcHVi
bWVkLzI5NjI2MTAyPC91cmw+PC9yZWxhdGVkLXVybHM+PC91cmxzPjxjdXN0b20yPlBNQzU5ODM0
MDI8L2N1c3RvbTI+PGVsZWN0cm9uaWMtcmVzb3VyY2UtbnVtPjEwLjExOTQvamxyLkQwODMyNDY8
L2VsZWN0cm9uaWMtcmVzb3VyY2UtbnVtPjwvcmVjb3JkPjwvQ2l0ZT48Q2l0ZT48QXV0aG9yPkFi
ZGVsLUtoYWxpazwvQXV0aG9yPjxZZWFyPjIwMTc8L1llYXI+PFJlY051bT4xNjE8L1JlY051bT48
cmVjb3JkPjxyZWMtbnVtYmVyPjE2MTwvcmVjLW51bWJlcj48Zm9yZWlnbi1rZXlzPjxrZXkgYXBw
PSJFTiIgZGItaWQ9InNkcHhwdmR2bDl4MDVhZTUyeHJwZnRwdHQweDVhdmV2cmZzciIgdGltZXN0
YW1wPSIxNDgwMjU5ODczIj4xNjE8L2tleT48L2ZvcmVpZ24ta2V5cz48cmVmLXR5cGUgbmFtZT0i
Sm91cm5hbCBBcnRpY2xlIj4xNzwvcmVmLXR5cGU+PGNvbnRyaWJ1dG9ycz48YXV0aG9ycz48YXV0
aG9yPkFiZGVsLUtoYWxpaywgSi48L2F1dGhvcj48YXV0aG9yPll1dHVjLCBFLjwvYXV0aG9yPjxh
dXRob3I+Q3JpY2ssIFAuIEouPC9hdXRob3I+PGF1dGhvcj5HdXN0YWZzc29uLCBKLiBBLjwvYXV0
aG9yPjxhdXRob3I+V2FybmVyLCBNLjwvYXV0aG9yPjxhdXRob3I+Um9tYW4sIEcuPC9hdXRob3I+
PGF1dGhvcj5UYWxib3QsIEsuPC9hdXRob3I+PGF1dGhvcj5HcmF5LCBFLjwvYXV0aG9yPjxhdXRo
b3I+R3JpZmZpdGhzLCBXLiBKLjwvYXV0aG9yPjxhdXRob3I+VHVybmVyLCBNLiBSLjwvYXV0aG9y
PjxhdXRob3I+V2FuZywgWS48L2F1dGhvcj48L2F1dGhvcnM+PC9jb250cmlidXRvcnM+PGF1dGgt
YWRkcmVzcz5Td2Fuc2VhIFVuaXZlcnNpdHkgTWVkaWNhbCBTY2hvb2wsIFN3YW5zZWEsIFVuaXRl
ZCBLaW5nZG9tLiYjeEQ7RGVwYXJ0bWVudCBvZiBCaW9sb2d5IGFuZCBCaW9jaGVtaXN0cnksIENl
bnRlciBmb3IgTnVjbGVhciBSZWNlcHRvcnMgYW5kIENlbGwgU2lnbmFsaW5nLCBVbml2ZXJzaXR5
IG9mIEhvdXN0b24sIEhvdXN0b24sIFRYLiYjeEQ7TWV0aG9kaXN0IE5ldXJvbG9naWNhbCBJbnN0
aXR1dGUsIE1ldGhvZGlzdCBIb3NwaXRhbCwgSG91c3RvbiwgVFguJiN4RDtOdWZmaWVsZCBEZXBh
cnRtZW50IG9mIENsaW5pY2FsIE5ldXJvc2NpZW5jZXMsIFVuaXZlcnNpdHkgb2YgT3hmb3JkLCBK
b2huIFJhZGNsaWZmZSBIb3NwaXRhbCwgT3hmb3JkLCBVbml0ZWQgS2luZ2RvbS4mI3hEO1N3YW5z
ZWEgVW5pdmVyc2l0eSBNZWRpY2FsIFNjaG9vbCwgU3dhbnNlYSwgVW5pdGVkIEtpbmdkb20gdy5q
LmdyaWZmaXRoc0Bzd2Fuc2VhLmFjLnVrIG1hcnRpbi50dXJuZXJAbmRjbi5veC5hYy51ayB5Lndh
bmdAc3dhbnNlYS5hYy51ay4mI3hEO051ZmZpZWxkIERlcGFydG1lbnQgb2YgQ2xpbmljYWwgTmV1
cm9zY2llbmNlcywgVW5pdmVyc2l0eSBvZiBPeGZvcmQsIEpvaG4gUmFkY2xpZmZlIEhvc3BpdGFs
LCBPeGZvcmQsIFVuaXRlZCBLaW5nZG9tIHcuai5ncmlmZml0aHNAc3dhbnNlYS5hYy51ayBtYXJ0
aW4udHVybmVyQG5kY24ub3guYWMudWsgeS53YW5nQHN3YW5zZWEuYWMudWsuPC9hdXRoLWFkZHJl
c3M+PHRpdGxlcz48dGl0bGU+RGVmZWN0aXZlIGNob2xlc3Rlcm9sIG1ldGFib2xpc20gaW4gYW15
b3Ryb3BoaWMgbGF0ZXJhbCBzY2xlcm9zaXM8L3RpdGxlPjxzZWNvbmRhcnktdGl0bGU+SiBMaXBp
ZCBSZXM8L3NlY29uZGFyeS10aXRsZT48L3RpdGxlcz48cGVyaW9kaWNhbD48ZnVsbC10aXRsZT5K
IExpcGlkIFJlczwvZnVsbC10aXRsZT48L3BlcmlvZGljYWw+PHBhZ2VzPjI2Ny0yNzg8L3BhZ2Vz
Pjx2b2x1bWU+NTg8L3ZvbHVtZT48bnVtYmVyPjE8L251bWJlcj48a2V5d29yZHM+PGtleXdvcmQ+
YmlsZSBhY2lkcyBhbmQgc2FsdHMvYmlvc3ludGhlc2lzPC9rZXl3b3JkPjxrZXl3b3JkPmJyYWlu
IGxpcGlkczwva2V5d29yZD48a2V5d29yZD5jaG9sZXN0ZW5vaWMgYWNpZHM8L2tleXdvcmQ+PGtl
eXdvcmQ+Y3l0b2Nocm9tZSBQNDUwPC9rZXl3b3JkPjxrZXl3b3JkPm1hc3Mgc3BlY3Ryb21ldHJ5
PC9rZXl3b3JkPjxrZXl3b3JkPm5ldXJvZGVuZW5lcmF0aW9uLjwva2V5d29yZD48a2V5d29yZD5u
dWNsZWFyIHJlY2VwdG9ycy9MWFI8L2tleXdvcmQ+PGtleXdvcmQ+b3h5c3Rlcm9sczwva2V5d29y
ZD48L2tleXdvcmRzPjxkYXRlcz48eWVhcj4yMDE3PC95ZWFyPjxwdWItZGF0ZXM+PGRhdGU+SmFu
PC9kYXRlPjwvcHViLWRhdGVzPjwvZGF0ZXM+PGlzYm4+MTUzOS03MjYyIChFbGVjdHJvbmljKSYj
eEQ7MDAyMi0yMjc1IChMaW5raW5nKTwvaXNibj48YWNjZXNzaW9uLW51bT4yNzgxMTIzMzwvYWNj
ZXNzaW9uLW51bT48dXJscz48cmVsYXRlZC11cmxzPjx1cmw+aHR0cHM6Ly93d3cubmNiaS5ubG0u
bmloLmdvdi9wdWJtZWQvMjc4MTEyMzM8L3VybD48L3JlbGF0ZWQtdXJscz48L3VybHM+PGVsZWN0
cm9uaWMtcmVzb3VyY2UtbnVtPjEwLjExOTQvamxyLlAwNzE2Mzk8L2VsZWN0cm9uaWMtcmVzb3Vy
Y2UtbnVtPjwvcmVjb3JkPjwvQ2l0ZT48Q2l0ZT48QXV0aG9yPkdyaWZmaXRoczwvQXV0aG9yPjxZ
ZWFyPjIwMTM8L1llYXI+PFJlY051bT4xNjU8L1JlY051bT48cmVjb3JkPjxyZWMtbnVtYmVyPjE2
NTwvcmVjLW51bWJlcj48Zm9yZWlnbi1rZXlzPjxrZXkgYXBwPSJFTiIgZGItaWQ9InNkcHhwdmR2
bDl4MDVhZTUyeHJwZnRwdHQweDVhdmV2cmZzciIgdGltZXN0YW1wPSIxNDgwMjY0MjE5Ij4xNjU8
L2tleT48L2ZvcmVpZ24ta2V5cz48cmVmLXR5cGUgbmFtZT0iSm91cm5hbCBBcnRpY2xlIj4xNzwv
cmVmLXR5cGU+PGNvbnRyaWJ1dG9ycz48YXV0aG9ycz48YXV0aG9yPkdyaWZmaXRocywgVy4gSi48
L2F1dGhvcj48YXV0aG9yPkNyaWNrLCBQLiBKLjwvYXV0aG9yPjxhdXRob3I+V2FuZywgWS48L2F1
dGhvcj48L2F1dGhvcnM+PC9jb250cmlidXRvcnM+PGF1dGgtYWRkcmVzcz5JbnN0aXR1dGUgb2Yg
TWFzcyBTcGVjdHJvbWV0cnksIENvbGxlZ2Ugb2YgTWVkaWNpbmUsIEdyb3ZlIEJ1aWxkaW5nLCBT
d2Fuc2VhIFVuaXZlcnNpdHksIFNpbmdsZXRvbiBQYXJrLCBTd2Fuc2VhIFNBMiA4UFAsIFVLLiB3
LmouZ3JpZmZpdGhzQHN3YW5zZWEuYWMudWs8L2F1dGgtYWRkcmVzcz48dGl0bGVzPjx0aXRsZT5N
ZXRob2RzIGZvciBveHlzdGVyb2wgYW5hbHlzaXM6IHBhc3QsIHByZXNlbnQgYW5kIGZ1dHVyZTwv
dGl0bGU+PHNlY29uZGFyeS10aXRsZT5CaW9jaGVtIFBoYXJtYWNvbDwvc2Vjb25kYXJ5LXRpdGxl
PjwvdGl0bGVzPjxwZXJpb2RpY2FsPjxmdWxsLXRpdGxlPkJpb2NoZW0gUGhhcm1hY29sPC9mdWxs
LXRpdGxlPjwvcGVyaW9kaWNhbD48cGFnZXM+My0xNDwvcGFnZXM+PHZvbHVtZT44Njwvdm9sdW1l
PjxudW1iZXI+MTwvbnVtYmVyPjxrZXl3b3Jkcz48a2V5d29yZD5DaHJvbWF0b2dyYXBoeSwgTGlx
dWlkPC9rZXl3b3JkPjxrZXl3b3JkPkNocm9tYXRvZ3JhcGh5LCBUaGluIExheWVyPC9rZXl3b3Jk
PjxrZXl3b3JkPkdhcyBDaHJvbWF0b2dyYXBoeS1NYXNzIFNwZWN0cm9tZXRyeTwva2V5d29yZD48
a2V5d29yZD5PeGlkYXRpb24tUmVkdWN0aW9uPC9rZXl3b3JkPjxrZXl3b3JkPlN0ZXJvbHMvKmFu
YWx5c2lzPC9rZXl3b3JkPjxrZXl3b3JkPlRhbmRlbSBNYXNzIFNwZWN0cm9tZXRyeTwva2V5d29y
ZD48L2tleXdvcmRzPjxkYXRlcz48eWVhcj4yMDEzPC95ZWFyPjxwdWItZGF0ZXM+PGRhdGU+SnVs
IDE8L2RhdGU+PC9wdWItZGF0ZXM+PC9kYXRlcz48aXNibj4xODczLTI5NjggKEVsZWN0cm9uaWMp
JiN4RDswMDA2LTI5NTIgKExpbmtpbmcpPC9pc2JuPjxhY2Nlc3Npb24tbnVtPjIzMzk1Njk2PC9h
Y2Nlc3Npb24tbnVtPjx1cmxzPjxyZWxhdGVkLXVybHM+PHVybD5odHRwczovL3d3dy5uY2JpLm5s
bS5uaWguZ292L3B1Ym1lZC8yMzM5NTY5NjwvdXJsPjwvcmVsYXRlZC11cmxzPjwvdXJscz48ZWxl
Y3Ryb25pYy1yZXNvdXJjZS1udW0+MTAuMTAxNi9qLmJjcC4yMDEzLjAxLjAyNzwvZWxlY3Ryb25p
Yy1yZXNvdXJjZS1udW0+PC9yZWNvcmQ+PC9DaXRlPjwvRW5kTm90ZT4A
</w:fldData>
        </w:fldChar>
      </w:r>
      <w:r w:rsidR="00AF70CA" w:rsidRPr="007146C8">
        <w:rPr>
          <w:rFonts w:cs="Calibri"/>
        </w:rPr>
        <w:instrText xml:space="preserve"> ADDIN EN.CITE </w:instrText>
      </w:r>
      <w:r w:rsidR="00AF70CA" w:rsidRPr="007146C8">
        <w:rPr>
          <w:rFonts w:cs="Calibri"/>
        </w:rPr>
        <w:fldChar w:fldCharType="begin">
          <w:fldData xml:space="preserve">PEVuZE5vdGU+PENpdGU+PEF1dGhvcj5HcmlmZml0aHM8L0F1dGhvcj48WWVhcj4yMDEzPC9ZZWFy
PjxSZWNOdW0+MjI8L1JlY051bT48RGlzcGxheVRleHQ+KDEtNik8L0Rpc3BsYXlUZXh0PjxyZWNv
cmQ+PHJlYy1udW1iZXI+MjI8L3JlYy1udW1iZXI+PGZvcmVpZ24ta2V5cz48a2V5IGFwcD0iRU4i
IGRiLWlkPSJzZHB4cHZkdmw5eDA1YWU1MnhycGZ0cHR0MHg1YXZldnJmc3IiIHRpbWVzdGFtcD0i
MTQ3MTg3MDY3NyI+MjI8L2tleT48L2ZvcmVpZ24ta2V5cz48cmVmLXR5cGUgbmFtZT0iSm91cm5h
bCBBcnRpY2xlIj4xNzwvcmVmLXR5cGU+PGNvbnRyaWJ1dG9ycz48YXV0aG9ycz48YXV0aG9yPkdy
aWZmaXRocywgVy4gSi48L2F1dGhvcj48YXV0aG9yPkNyaWNrLCBQLiBKLjwvYXV0aG9yPjxhdXRo
b3I+V2FuZywgWS48L2F1dGhvcj48YXV0aG9yPk9ndW5kYXJlLCBNLjwvYXV0aG9yPjxhdXRob3I+
VHVzY2hsLCBLLjwvYXV0aG9yPjxhdXRob3I+TW9ycmlzLCBBLiBBLjwvYXV0aG9yPjxhdXRob3I+
QmlnZ2VyLCBCLiBXLjwvYXV0aG9yPjxhdXRob3I+Q2xheXRvbiwgUC4gVC48L2F1dGhvcj48YXV0
aG9yPldhbmcsIFkuPC9hdXRob3I+PC9hdXRob3JzPjwvY29udHJpYnV0b3JzPjxhdXRoLWFkZHJl
c3M+SW5zdGl0dXRlIG9mIE1hc3MgU3BlY3Ryb21ldHJ5LCBDb2xsZWdlIG9mIE1lZGljaW5lLCBT
d2Fuc2VhIFVuaXZlcnNpdHksIFN3YW5zZWEgU0EyIDhQUCwgVUsuIHcuai5ncmlmZml0aHNAc3dh
bnNlYS5hYy51azwvYXV0aC1hZGRyZXNzPjx0aXRsZXM+PHRpdGxlPkFuYWx5dGljYWwgc3RyYXRl
Z2llcyBmb3IgY2hhcmFjdGVyaXphdGlvbiBvZiBveHlzdGVyb2wgbGlwaWRvbWVzOiBsaXZlciBY
IHJlY2VwdG9yIGxpZ2FuZHMgaW4gcGxhc21hPC90aXRsZT48c2Vjb25kYXJ5LXRpdGxlPkZyZWUg
UmFkaWMgQmlvbCBNZWQ8L3NlY29uZGFyeS10aXRsZT48L3RpdGxlcz48cGVyaW9kaWNhbD48ZnVs
bC10aXRsZT5GcmVlIFJhZGljIEJpb2wgTWVkPC9mdWxsLXRpdGxlPjwvcGVyaW9kaWNhbD48cGFn
ZXM+NjktODQ8L3BhZ2VzPjx2b2x1bWU+NTk8L3ZvbHVtZT48a2V5d29yZHM+PGtleXdvcmQ+Q2hv
bGVzdGVuZXMvYmxvb2Q8L2tleXdvcmQ+PGtleXdvcmQ+Q2hyb21hdG9ncmFwaHksIExpcXVpZDwv
a2V5d29yZD48a2V5d29yZD5IdW1hbnM8L2tleXdvcmQ+PGtleXdvcmQ+TGlnYW5kczwva2V5d29y
ZD48a2V5d29yZD5MaXBpZHMvKmJsb29kPC9rZXl3b3JkPjxrZXl3b3JkPk9ycGhhbiBOdWNsZWFy
IFJlY2VwdG9ycy8qbWV0YWJvbGlzbTwva2V5d29yZD48a2V5d29yZD5TcGVjdHJvbWV0cnksIE1h
c3MsIEVsZWN0cm9zcHJheSBJb25pemF0aW9uPC9rZXl3b3JkPjxrZXl3b3JkPlN0ZXJvbHMvKmJs
b29kPC9rZXl3b3JkPjwva2V5d29yZHM+PGRhdGVzPjx5ZWFyPjIwMTM8L3llYXI+PHB1Yi1kYXRl
cz48ZGF0ZT5KdW48L2RhdGU+PC9wdWItZGF0ZXM+PC9kYXRlcz48aXNibj4xODczLTQ1OTYgKEVs
ZWN0cm9uaWMpJiN4RDswODkxLTU4NDkgKExpbmtpbmcpPC9pc2JuPjxhY2Nlc3Npb24tbnVtPjIy
ODQ2NDc3PC9hY2Nlc3Npb24tbnVtPjx1cmxzPjxyZWxhdGVkLXVybHM+PHVybD5odHRwOi8vd3d3
Lm5jYmkubmxtLm5paC5nb3YvcHVibWVkLzIyODQ2NDc3PC91cmw+PC9yZWxhdGVkLXVybHM+PC91
cmxzPjxlbGVjdHJvbmljLXJlc291cmNlLW51bT4xMC4xMDE2L2ouZnJlZXJhZGJpb21lZC4yMDEy
LjA3LjAyNzwvZWxlY3Ryb25pYy1yZXNvdXJjZS1udW0+PC9yZWNvcmQ+PC9DaXRlPjxDaXRlPjxB
dXRob3I+Q3JpY2s8L0F1dGhvcj48WWVhcj4yMDE1PC9ZZWFyPjxSZWNOdW0+MjM8L1JlY051bT48
cmVjb3JkPjxyZWMtbnVtYmVyPjIzPC9yZWMtbnVtYmVyPjxmb3JlaWduLWtleXM+PGtleSBhcHA9
IkVOIiBkYi1pZD0ic2RweHB2ZHZsOXgwNWFlNTJ4cnBmdHB0dDB4NWF2ZXZyZnNyIiB0aW1lc3Rh
bXA9IjE0NzE4NzA3NTIiPjIzPC9rZXk+PC9mb3JlaWduLWtleXM+PHJlZi10eXBlIG5hbWU9Ikpv
dXJuYWwgQXJ0aWNsZSI+MTc8L3JlZi10eXBlPjxjb250cmlidXRvcnM+PGF1dGhvcnM+PGF1dGhv
cj5DcmljaywgUC4gSi48L2F1dGhvcj48YXV0aG9yPldpbGxpYW0gQmVudGxleSwgVC48L2F1dGhv
cj48YXV0aG9yPkFiZGVsLUtoYWxpaywgSi48L2F1dGhvcj48YXV0aG9yPk1hdHRoZXdzLCBJLjwv
YXV0aG9yPjxhdXRob3I+Q2xheXRvbiwgUC4gVC48L2F1dGhvcj48YXV0aG9yPk1vcnJpcywgQS4g
QS48L2F1dGhvcj48YXV0aG9yPkJpZ2dlciwgQi4gVy48L2F1dGhvcj48YXV0aG9yPlplcmJpbmF0
aSwgQy48L2F1dGhvcj48YXV0aG9yPlRyaXRhcGVwZSwgTC48L2F1dGhvcj48YXV0aG9yPkl1bGlh
bm8sIEwuPC9hdXRob3I+PGF1dGhvcj5XYW5nLCBZLjwvYXV0aG9yPjxhdXRob3I+R3JpZmZpdGhz
LCBXLiBKLjwvYXV0aG9yPjwvYXV0aG9ycz48L2NvbnRyaWJ1dG9ycz48YXV0aC1hZGRyZXNzPkNv
bGxlZ2Ugb2YgTWVkaWNpbmUgYW5kLiYjeEQ7Q29sbGVnZSBvZiBFbmdpbmVlcmluZywgU3dhbnNl
YSBVbml2ZXJzaXR5LCBTd2Fuc2VhLCBVLksuOyYjeEQ7Q2VudHJlIGZvciBUcmFuc2xhdGlvbmFs
IE9taWNzLCBVbml2ZXJzaXR5IENvbGxlZ2UgTG9uZG9uIEluc3RpdHV0ZSBvZiBDaGlsZCBIZWFs
dGgsIExvbmRvbiwgVS5LLjsmI3hEO1dpbGxpbmsgQmlvY2hlbWljYWwgR2VuZXRpY3MgVW5pdCwg
TWFuY2hlc3RlciBDZW50cmUgZm9yIEdlbm9taWMgTWVkaWNpbmUsIFN0IE1hcnkmYXBvcztzIEhv
c3BpdGFsLCBNYW5jaGVzdGVyLCBVLksuOyYjeEQ7U3RlbSBDZWxsICZhbXA7IE5ldXJvdGhlcmFw
aWVzLCBNYW5jaGVzdGVyIENlbnRyZSBmb3IgR2Vub21pYyBNZWRpY2luZSwgVW5pdmVyc2l0eSBv
ZiBNYW5jaGVzdGVyLCBNYW5jaGVzdGVyLCBVLksuOyYjeEQ7RGVwYXJ0bWVudCBvZiBNZWRpY28t
U3VyZ2ljYWwgU2NpZW5jZXMgYW5kIEJpb3RlY2hub2xvZ3ksIFNhcGllbnphIFVuaXZlcnNpdHkg
b2YgUm9tZSwgTGF0aW5hLCBJdGFseTsmI3hEO0RlcGFydG1lbnQgb2YgQW5lc3RoZXNpb2xvZ3kg
YW5kIEludGVuc2l2ZSBDYXJlLCBTYXBpZW56YSBVbml2ZXJzaXR5IG9mIFJvbWUsIFJvbWUsIEl0
YWx5LiYjeEQ7Q29sbGVnZSBvZiBNZWRpY2luZSBhbmQgdy5qLmdyaWZmaXRoc0Bzd2Fuc2VhLmFj
LnVrIHkud2FuZ0Bzd2Fuc2VhLmFjLnVrLjwvYXV0aC1hZGRyZXNzPjx0aXRsZXM+PHRpdGxlPlF1
YW50aXRhdGl2ZSBjaGFyZ2UtdGFncyBmb3Igc3Rlcm9sIGFuZCBveHlzdGVyb2wgYW5hbHlzaXM8
L3RpdGxlPjxzZWNvbmRhcnktdGl0bGU+Q2xpbiBDaGVtPC9zZWNvbmRhcnktdGl0bGU+PC90aXRs
ZXM+PHBlcmlvZGljYWw+PGZ1bGwtdGl0bGU+Q2xpbiBDaGVtPC9mdWxsLXRpdGxlPjwvcGVyaW9k
aWNhbD48cGFnZXM+NDAwLTExPC9wYWdlcz48dm9sdW1lPjYxPC92b2x1bWU+PG51bWJlcj4yPC9u
dW1iZXI+PGtleXdvcmRzPjxrZXl3b3JkPkJyYWluIENoZW1pc3RyeTwva2V5d29yZD48a2V5d29y
ZD5DaHJvbWF0b2dyYXBoeSwgTGlxdWlkL21ldGhvZHM8L2tleXdvcmQ+PGtleXdvcmQ+SHVtYW5z
PC9rZXl3b3JkPjxrZXl3b3JkPk1hc3MgU3BlY3Ryb21ldHJ5L21ldGhvZHM8L2tleXdvcmQ+PGtl
eXdvcmQ+TWV0YWJvbGlzbSwgSW5ib3JuIEVycm9ycy9ibG9vZC8qZGlhZ25vc2lzPC9rZXl3b3Jk
PjxrZXl3b3JkPlNlbnNpdGl2aXR5IGFuZCBTcGVjaWZpY2l0eTwva2V5d29yZD48a2V5d29yZD5T
b2xpZCBQaGFzZSBFeHRyYWN0aW9uL21ldGhvZHM8L2tleXdvcmQ+PGtleXdvcmQ+U3Rlcm9scy8q
YW5hbHlzaXMvKmJsb29kPC9rZXl3b3JkPjwva2V5d29yZHM+PGRhdGVzPjx5ZWFyPjIwMTU8L3ll
YXI+PHB1Yi1kYXRlcz48ZGF0ZT5GZWI8L2RhdGU+PC9wdWItZGF0ZXM+PC9kYXRlcz48aXNibj4x
NTMwLTg1NjEgKEVsZWN0cm9uaWMpJiN4RDswMDA5LTkxNDcgKExpbmtpbmcpPC9pc2JuPjxhY2Nl
c3Npb24tbnVtPjI1NTEyNjQyPC9hY2Nlc3Npb24tbnVtPjx1cmxzPjxyZWxhdGVkLXVybHM+PHVy
bD5odHRwOi8vd3d3Lm5jYmkubmxtLm5paC5nb3YvcHVibWVkLzI1NTEyNjQyPC91cmw+PC9yZWxh
dGVkLXVybHM+PC91cmxzPjxlbGVjdHJvbmljLXJlc291cmNlLW51bT4xMC4xMzczL2NsaW5jaGVt
LjIwMTQuMjMxMzMyPC9lbGVjdHJvbmljLXJlc291cmNlLW51bT48L3JlY29yZD48L0NpdGU+PENp
dGU+PEF1dGhvcj5HcmlmZml0aHM8L0F1dGhvcj48WWVhcj4yMDE5PC9ZZWFyPjxSZWNOdW0+NTMy
PC9SZWNOdW0+PHJlY29yZD48cmVjLW51bWJlcj41MzI8L3JlYy1udW1iZXI+PGZvcmVpZ24ta2V5
cz48a2V5IGFwcD0iRU4iIGRiLWlkPSJzZHB4cHZkdmw5eDA1YWU1MnhycGZ0cHR0MHg1YXZldnJm
c3IiIHRpbWVzdGFtcD0iMTU1OTU0OTQzOSI+NTMyPC9rZXk+PC9mb3JlaWduLWtleXM+PHJlZi10
eXBlIG5hbWU9IkpvdXJuYWwgQXJ0aWNsZSI+MTc8L3JlZi10eXBlPjxjb250cmlidXRvcnM+PGF1
dGhvcnM+PGF1dGhvcj5HcmlmZml0aHMsIFcuIEouPC9hdXRob3I+PGF1dGhvcj5ZdXR1YywgRS48
L2F1dGhvcj48YXV0aG9yPkFiZGVsLUtoYWxpaywgSi48L2F1dGhvcj48YXV0aG9yPkNyaWNrLCBQ
LiBKLjwvYXV0aG9yPjxhdXRob3I+SGVhcm4sIFQuPC9hdXRob3I+PGF1dGhvcj5EaWNrc29uLCBB
LjwvYXV0aG9yPjxhdXRob3I+QmlnZ2VyLCBCLiBXLjwvYXV0aG9yPjxhdXRob3I+SG9pLVllZSBX
dSwgVC48L2F1dGhvcj48YXV0aG9yPkdvZW5rYSwgQS48L2F1dGhvcj48YXV0aG9yPkdob3NoLCBB
LjwvYXV0aG9yPjxhdXRob3I+Sm9uZXMsIFMuIEEuPC9hdXRob3I+PGF1dGhvcj5Db3ZleSwgRC4g
Ri48L2F1dGhvcj48YXV0aG9yPk9yeSwgRC4gUy48L2F1dGhvcj48YXV0aG9yPldhbmcsIFkuPC9h
dXRob3I+PC9hdXRob3JzPjwvY29udHJpYnV0b3JzPjxhdXRoLWFkZHJlc3M+SW5zdGl0dXRlIG9m
IExpZmUgU2NpZW5jZSwgU3dhbnNlYSBVbml2ZXJzaXR5IE1lZGljYWwgU2Nob29sLCBTaW5nbGV0
b24gUGFyaywgU3dhbnNlYSwgU0EyIDhQUCwgVUsuIEVsZWN0cm9uaWMgYWRkcmVzczogdy5qLmdy
aWZmaXRoc0Bzd2Fuc2VhLmFjLnVrLiYjeEQ7SW5zdGl0dXRlIG9mIExpZmUgU2NpZW5jZSwgU3dh
bnNlYSBVbml2ZXJzaXR5IE1lZGljYWwgU2Nob29sLCBTaW5nbGV0b24gUGFyaywgU3dhbnNlYSwg
U0EyIDhQUCwgVUsuJiN4RDtTdGVtIENlbGwgJmFtcDsgTmV1cm90aGVyYXBpZXMsIERpdmlzaW9u
IG9mIENlbGwgTWF0cml4IEJpb2xvZ3kgYW5kIFJlZ2VuZXJhdGl2ZSBNZWRpY2luZSwgU3RvcGZv
cmQgQnVpbGRpbmcsIE94Zm9yZCBSb2FkLCBVbml2ZXJzaXR5IG9mIE1hbmNoZXN0ZXIsIE1hbmNo
ZXN0ZXIsIE0xMyA5UFQsIFVLLiYjeEQ7TWFuY2hlc3RlciBDZW50cmUgZm9yIEdlbm9taWMgTWVk
aWNpbmUsIDZ0aCBGbG9vciwgU3QgTWFyeSZhcG9zO3MgSG9zcGl0YWwsIENlbnRyYWwgTWFuY2hl
c3RlciBGb3VuZGF0aW9uIFRydXN0LCBVbml2ZXJzaXR5IG9mIE1hbmNoZXN0ZXIsIE94Zm9yZCBS
b2FkLCBNYW5jaGVzdGVyLCBNMTMgOVdMLCBVSy4mI3hEO0RlcGFydG1lbnQgb2YgRGV2ZWxvcG1l
bnRhbCBCaW9sb2d5LCBXYXNoaW5ndG9uIFVuaXZlcnNpdHkgU2Nob29sIG9mIE1lZGljaW5lLCBT
dCBMb3VpcywgTU8sIDYzMTEwLCBVU0EuJiN4RDtEaWFiZXRpYyBDYXJkaW92YXNjdWxhciBEaXNl
YXNlIENlbnRlciwgV2FzaGluZ3RvbiBVbml2ZXJzaXR5IFNjaG9vbCBvZiBNZWRpY2luZSwgU3Qu
IExvdWlzLCBNTywgNjMxMTAsIFVTQS4mI3hEO0luc3RpdHV0ZSBvZiBMaWZlIFNjaWVuY2UsIFN3
YW5zZWEgVW5pdmVyc2l0eSBNZWRpY2FsIFNjaG9vbCwgU2luZ2xldG9uIFBhcmssIFN3YW5zZWEs
IFNBMiA4UFAsIFVLLiBFbGVjdHJvbmljIGFkZHJlc3M6IHkud2FuZ0Bzd2Fuc2VhLmFjLnVrLjwv
YXV0aC1hZGRyZXNzPjx0aXRsZXM+PHRpdGxlPk1ldGFib2xpc20gb2YgTm9uLUVuenltYXRpY2Fs
bHkgRGVyaXZlZCBPeHlzdGVyb2xzOiBDbHVlcyBmcm9tIHN0ZXJvbCBtZXRhYm9saWMgZGlzb3Jk
ZXJzPC90aXRsZT48c2Vjb25kYXJ5LXRpdGxlPkZyZWUgUmFkaWMgQmlvbCBNZWQ8L3NlY29uZGFy
eS10aXRsZT48L3RpdGxlcz48cGVyaW9kaWNhbD48ZnVsbC10aXRsZT5GcmVlIFJhZGljIEJpb2wg
TWVkPC9mdWxsLXRpdGxlPjwvcGVyaW9kaWNhbD48cGFnZXM+MTI0LTEzMzwvcGFnZXM+PHZvbHVt
ZT4xNDQ8L3ZvbHVtZT48ZWRpdGlvbj4yMDE5LzA0LzIzPC9lZGl0aW9uPjxrZXl3b3Jkcz48a2V5
d29yZD5CaWxlIGFjaWQgYW5kIHNhbHRzL2Jpb3N5bnRoZXNpczwva2V5d29yZD48a2V5d29yZD5D
aG9sZXN0ZXJvbC9tZXRhYm9saXNtPC9rZXl3b3JkPjxrZXl3b3JkPkZyZWUgcmFkaWNhbDwva2V5
d29yZD48a2V5d29yZD5JbmJvcm4gZXJyb3JzIG9mIG1ldGFib2xpc208L2tleXdvcmQ+PGtleXdv
cmQ+TGlwaWRvbWljczwva2V5d29yZD48a2V5d29yZD5NYXNzIHNwZWN0cm9tZXRyeTwva2V5d29y
ZD48a2V5d29yZD5OaWVtYW5uLVBpY2sgZGlzZWFzZTwva2V5d29yZD48L2tleXdvcmRzPjxkYXRl
cz48eWVhcj4yMDE5PC95ZWFyPjxwdWItZGF0ZXM+PGRhdGU+Tm92IDIwPC9kYXRlPjwvcHViLWRh
dGVzPjwvZGF0ZXM+PGlzYm4+MTg3My00NTk2IChFbGVjdHJvbmljKSYjeEQ7MDg5MS01ODQ5IChM
aW5raW5nKTwvaXNibj48YWNjZXNzaW9uLW51bT4zMTAwOTY2MTwvYWNjZXNzaW9uLW51bT48dXJs
cz48cmVsYXRlZC11cmxzPjx1cmw+aHR0cHM6Ly93d3cubmNiaS5ubG0ubmloLmdvdi9wdWJtZWQv
MzEwMDk2NjE8L3VybD48L3JlbGF0ZWQtdXJscz48L3VybHM+PGN1c3RvbTI+UE1DNjg2MzQzNDwv
Y3VzdG9tMj48ZWxlY3Ryb25pYy1yZXNvdXJjZS1udW0+MTAuMTAxNi9qLmZyZWVyYWRiaW9tZWQu
MjAxOS4wNC4wMjA8L2VsZWN0cm9uaWMtcmVzb3VyY2UtbnVtPjwvcmVjb3JkPjwvQ2l0ZT48Q2l0
ZT48QXV0aG9yPkdyaWZmaXRoczwvQXV0aG9yPjxZZWFyPjIwMTg8L1llYXI+PFJlY051bT4zNDE8
L1JlY051bT48cmVjb3JkPjxyZWMtbnVtYmVyPjM0MTwvcmVjLW51bWJlcj48Zm9yZWlnbi1rZXlz
PjxrZXkgYXBwPSJFTiIgZGItaWQ9InNkcHhwdmR2bDl4MDVhZTUyeHJwZnRwdHQweDVhdmV2cmZz
ciIgdGltZXN0YW1wPSIxNTMzNjUyMjgxIj4zNDE8L2tleT48L2ZvcmVpZ24ta2V5cz48cmVmLXR5
cGUgbmFtZT0iSm91cm5hbCBBcnRpY2xlIj4xNzwvcmVmLXR5cGU+PGNvbnRyaWJ1dG9ycz48YXV0
aG9ycz48YXV0aG9yPkdyaWZmaXRocywgVy4gSi48L2F1dGhvcj48YXV0aG9yPkdpbG1vcmUsIEku
PC9hdXRob3I+PGF1dGhvcj5ZdXR1YywgRS48L2F1dGhvcj48YXV0aG9yPkFiZGVsLUtoYWxpaywg
Si48L2F1dGhvcj48YXV0aG9yPkNyaWNrLCBQLiBKLjwvYXV0aG9yPjxhdXRob3I+SGVhcm4sIFQu
PC9hdXRob3I+PGF1dGhvcj5EaWNrc29uLCBBLjwvYXV0aG9yPjxhdXRob3I+QmlnZ2VyLCBCLiBX
LjwvYXV0aG9yPjxhdXRob3I+V3UsIFQuIEguPC9hdXRob3I+PGF1dGhvcj5Hb2Vua2EsIEEuPC9h
dXRob3I+PGF1dGhvcj5HaG9zaCwgQS48L2F1dGhvcj48YXV0aG9yPkpvbmVzLCBTLiBBLjwvYXV0
aG9yPjxhdXRob3I+V2FuZywgWS48L2F1dGhvcj48L2F1dGhvcnM+PC9jb250cmlidXRvcnM+PGF1
dGgtYWRkcmVzcz5Td2Fuc2VhIFVuaXZlcnNpdHkgTWVkaWNhbCBTY2hvb2wsIFN3YW5zZWEgU0Ey
IDhQUCwgV2FsZXMsIFVuaXRlZCBLaW5nZG9tIHcuai5ncmlmZml0aHNAc3dhbnNlYS5hYy51ayB5
LndhbmdAc3dhbnNlYS5hYy51ay4mI3hEO1N3YW5zZWEgVW5pdmVyc2l0eSBNZWRpY2FsIFNjaG9v
bCwgU3dhbnNlYSBTQTIgOFBQLCBXYWxlcywgVW5pdGVkIEtpbmdkb20uJiN4RDtTdGVtIENlbGwg
YW5kIE5ldXJvdGhlcmFwaWVzLCBEaXZpc2lvbiBvZiBDZWxsIE1hdHJpeCBCaW9sb2d5IGFuZCBS
ZWdlbmVyYXRpdmUgTWVkaWNpbmUsIFVuaXZlcnNpdHkgb2YgTWFuY2hlc3RlciwgTWFuY2hlc3Rl
ciBNMTMgOVBULCBVbml0ZWQgS2luZ2RvbS4mI3hEO01hbmNoZXN0ZXIgQ2VudHJlIGZvciBHZW5v
bWljIE1lZGljaW5lLCBTdC4gTWFyeSZhcG9zO3MgSG9zcGl0YWwsIENlbnRyYWwgTWFuY2hlc3Rl
ciBGb3VuZGF0aW9uIFRydXN0LCBVbml2ZXJzaXR5IG9mIE1hbmNoZXN0ZXIsIE1hbmNoZXN0ZXIg
TTEzIDlXTCwgVW5pdGVkIEtpbmdkb20uPC9hdXRoLWFkZHJlc3M+PHRpdGxlcz48dGl0bGU+SWRl
bnRpZmljYXRpb24gb2YgdW51c3VhbCBveHlzdGVyb2xzIGFuZCBiaWxlIGFjaWRzIHdpdGggNy1v
eG8gb3IgM2JldGEsNWFscGhhLDZiZXRhLXRyaWh5ZHJveHkgZnVuY3Rpb25zIGluIGh1bWFuIHBs
YXNtYSBieSBjaGFyZ2UtdGFnZ2luZyBtYXNzIHNwZWN0cm9tZXRyeSB3aXRoIG11bHRpc3RhZ2Ug
ZnJhZ21lbnRhdGlvbjwvdGl0bGU+PHNlY29uZGFyeS10aXRsZT5KIExpcGlkIFJlczwvc2Vjb25k
YXJ5LXRpdGxlPjwvdGl0bGVzPjxwZXJpb2RpY2FsPjxmdWxsLXRpdGxlPkogTGlwaWQgUmVzPC9m
dWxsLXRpdGxlPjwvcGVyaW9kaWNhbD48cGFnZXM+MTA1OC0xMDcwPC9wYWdlcz48dm9sdW1lPjU5
PC92b2x1bWU+PG51bWJlcj42PC9udW1iZXI+PGtleXdvcmRzPjxrZXl3b3JkPk5pZW1hbm4tUGlj
ayB0eXBlIEM8L2tleXdvcmQ+PGtleXdvcmQ+Y2hvbGVzdGVyb2wvbWV0YWJvbGlzbTwva2V5d29y
ZD48a2V5d29yZD5veGlkaXplZCBsaXBpZHM8L2tleXdvcmQ+PGtleXdvcmQ+c3Rlcm9sczwva2V5
d29yZD48a2V5d29yZD50YW5kZW0gbWFzcyBzcGVjdHJvbWV0cnk8L2tleXdvcmQ+PC9rZXl3b3Jk
cz48ZGF0ZXM+PHllYXI+MjAxODwveWVhcj48cHViLWRhdGVzPjxkYXRlPkp1bjwvZGF0ZT48L3B1
Yi1kYXRlcz48L2RhdGVzPjxpc2JuPjE1MzktNzI2MiAoRWxlY3Ryb25pYykmI3hEOzAwMjItMjI3
NSAoTGlua2luZyk8L2lzYm4+PGFjY2Vzc2lvbi1udW0+Mjk2MjYxMDI8L2FjY2Vzc2lvbi1udW0+
PHVybHM+PHJlbGF0ZWQtdXJscz48dXJsPmh0dHBzOi8vd3d3Lm5jYmkubmxtLm5paC5nb3YvcHVi
bWVkLzI5NjI2MTAyPC91cmw+PC9yZWxhdGVkLXVybHM+PC91cmxzPjxjdXN0b20yPlBNQzU5ODM0
MDI8L2N1c3RvbTI+PGVsZWN0cm9uaWMtcmVzb3VyY2UtbnVtPjEwLjExOTQvamxyLkQwODMyNDY8
L2VsZWN0cm9uaWMtcmVzb3VyY2UtbnVtPjwvcmVjb3JkPjwvQ2l0ZT48Q2l0ZT48QXV0aG9yPkFi
ZGVsLUtoYWxpazwvQXV0aG9yPjxZZWFyPjIwMTc8L1llYXI+PFJlY051bT4xNjE8L1JlY051bT48
cmVjb3JkPjxyZWMtbnVtYmVyPjE2MTwvcmVjLW51bWJlcj48Zm9yZWlnbi1rZXlzPjxrZXkgYXBw
PSJFTiIgZGItaWQ9InNkcHhwdmR2bDl4MDVhZTUyeHJwZnRwdHQweDVhdmV2cmZzciIgdGltZXN0
YW1wPSIxNDgwMjU5ODczIj4xNjE8L2tleT48L2ZvcmVpZ24ta2V5cz48cmVmLXR5cGUgbmFtZT0i
Sm91cm5hbCBBcnRpY2xlIj4xNzwvcmVmLXR5cGU+PGNvbnRyaWJ1dG9ycz48YXV0aG9ycz48YXV0
aG9yPkFiZGVsLUtoYWxpaywgSi48L2F1dGhvcj48YXV0aG9yPll1dHVjLCBFLjwvYXV0aG9yPjxh
dXRob3I+Q3JpY2ssIFAuIEouPC9hdXRob3I+PGF1dGhvcj5HdXN0YWZzc29uLCBKLiBBLjwvYXV0
aG9yPjxhdXRob3I+V2FybmVyLCBNLjwvYXV0aG9yPjxhdXRob3I+Um9tYW4sIEcuPC9hdXRob3I+
PGF1dGhvcj5UYWxib3QsIEsuPC9hdXRob3I+PGF1dGhvcj5HcmF5LCBFLjwvYXV0aG9yPjxhdXRo
b3I+R3JpZmZpdGhzLCBXLiBKLjwvYXV0aG9yPjxhdXRob3I+VHVybmVyLCBNLiBSLjwvYXV0aG9y
PjxhdXRob3I+V2FuZywgWS48L2F1dGhvcj48L2F1dGhvcnM+PC9jb250cmlidXRvcnM+PGF1dGgt
YWRkcmVzcz5Td2Fuc2VhIFVuaXZlcnNpdHkgTWVkaWNhbCBTY2hvb2wsIFN3YW5zZWEsIFVuaXRl
ZCBLaW5nZG9tLiYjeEQ7RGVwYXJ0bWVudCBvZiBCaW9sb2d5IGFuZCBCaW9jaGVtaXN0cnksIENl
bnRlciBmb3IgTnVjbGVhciBSZWNlcHRvcnMgYW5kIENlbGwgU2lnbmFsaW5nLCBVbml2ZXJzaXR5
IG9mIEhvdXN0b24sIEhvdXN0b24sIFRYLiYjeEQ7TWV0aG9kaXN0IE5ldXJvbG9naWNhbCBJbnN0
aXR1dGUsIE1ldGhvZGlzdCBIb3NwaXRhbCwgSG91c3RvbiwgVFguJiN4RDtOdWZmaWVsZCBEZXBh
cnRtZW50IG9mIENsaW5pY2FsIE5ldXJvc2NpZW5jZXMsIFVuaXZlcnNpdHkgb2YgT3hmb3JkLCBK
b2huIFJhZGNsaWZmZSBIb3NwaXRhbCwgT3hmb3JkLCBVbml0ZWQgS2luZ2RvbS4mI3hEO1N3YW5z
ZWEgVW5pdmVyc2l0eSBNZWRpY2FsIFNjaG9vbCwgU3dhbnNlYSwgVW5pdGVkIEtpbmdkb20gdy5q
LmdyaWZmaXRoc0Bzd2Fuc2VhLmFjLnVrIG1hcnRpbi50dXJuZXJAbmRjbi5veC5hYy51ayB5Lndh
bmdAc3dhbnNlYS5hYy51ay4mI3hEO051ZmZpZWxkIERlcGFydG1lbnQgb2YgQ2xpbmljYWwgTmV1
cm9zY2llbmNlcywgVW5pdmVyc2l0eSBvZiBPeGZvcmQsIEpvaG4gUmFkY2xpZmZlIEhvc3BpdGFs
LCBPeGZvcmQsIFVuaXRlZCBLaW5nZG9tIHcuai5ncmlmZml0aHNAc3dhbnNlYS5hYy51ayBtYXJ0
aW4udHVybmVyQG5kY24ub3guYWMudWsgeS53YW5nQHN3YW5zZWEuYWMudWsuPC9hdXRoLWFkZHJl
c3M+PHRpdGxlcz48dGl0bGU+RGVmZWN0aXZlIGNob2xlc3Rlcm9sIG1ldGFib2xpc20gaW4gYW15
b3Ryb3BoaWMgbGF0ZXJhbCBzY2xlcm9zaXM8L3RpdGxlPjxzZWNvbmRhcnktdGl0bGU+SiBMaXBp
ZCBSZXM8L3NlY29uZGFyeS10aXRsZT48L3RpdGxlcz48cGVyaW9kaWNhbD48ZnVsbC10aXRsZT5K
IExpcGlkIFJlczwvZnVsbC10aXRsZT48L3BlcmlvZGljYWw+PHBhZ2VzPjI2Ny0yNzg8L3BhZ2Vz
Pjx2b2x1bWU+NTg8L3ZvbHVtZT48bnVtYmVyPjE8L251bWJlcj48a2V5d29yZHM+PGtleXdvcmQ+
YmlsZSBhY2lkcyBhbmQgc2FsdHMvYmlvc3ludGhlc2lzPC9rZXl3b3JkPjxrZXl3b3JkPmJyYWlu
IGxpcGlkczwva2V5d29yZD48a2V5d29yZD5jaG9sZXN0ZW5vaWMgYWNpZHM8L2tleXdvcmQ+PGtl
eXdvcmQ+Y3l0b2Nocm9tZSBQNDUwPC9rZXl3b3JkPjxrZXl3b3JkPm1hc3Mgc3BlY3Ryb21ldHJ5
PC9rZXl3b3JkPjxrZXl3b3JkPm5ldXJvZGVuZW5lcmF0aW9uLjwva2V5d29yZD48a2V5d29yZD5u
dWNsZWFyIHJlY2VwdG9ycy9MWFI8L2tleXdvcmQ+PGtleXdvcmQ+b3h5c3Rlcm9sczwva2V5d29y
ZD48L2tleXdvcmRzPjxkYXRlcz48eWVhcj4yMDE3PC95ZWFyPjxwdWItZGF0ZXM+PGRhdGU+SmFu
PC9kYXRlPjwvcHViLWRhdGVzPjwvZGF0ZXM+PGlzYm4+MTUzOS03MjYyIChFbGVjdHJvbmljKSYj
eEQ7MDAyMi0yMjc1IChMaW5raW5nKTwvaXNibj48YWNjZXNzaW9uLW51bT4yNzgxMTIzMzwvYWNj
ZXNzaW9uLW51bT48dXJscz48cmVsYXRlZC11cmxzPjx1cmw+aHR0cHM6Ly93d3cubmNiaS5ubG0u
bmloLmdvdi9wdWJtZWQvMjc4MTEyMzM8L3VybD48L3JlbGF0ZWQtdXJscz48L3VybHM+PGVsZWN0
cm9uaWMtcmVzb3VyY2UtbnVtPjEwLjExOTQvamxyLlAwNzE2Mzk8L2VsZWN0cm9uaWMtcmVzb3Vy
Y2UtbnVtPjwvcmVjb3JkPjwvQ2l0ZT48Q2l0ZT48QXV0aG9yPkdyaWZmaXRoczwvQXV0aG9yPjxZ
ZWFyPjIwMTM8L1llYXI+PFJlY051bT4xNjU8L1JlY051bT48cmVjb3JkPjxyZWMtbnVtYmVyPjE2
NTwvcmVjLW51bWJlcj48Zm9yZWlnbi1rZXlzPjxrZXkgYXBwPSJFTiIgZGItaWQ9InNkcHhwdmR2
bDl4MDVhZTUyeHJwZnRwdHQweDVhdmV2cmZzciIgdGltZXN0YW1wPSIxNDgwMjY0MjE5Ij4xNjU8
L2tleT48L2ZvcmVpZ24ta2V5cz48cmVmLXR5cGUgbmFtZT0iSm91cm5hbCBBcnRpY2xlIj4xNzwv
cmVmLXR5cGU+PGNvbnRyaWJ1dG9ycz48YXV0aG9ycz48YXV0aG9yPkdyaWZmaXRocywgVy4gSi48
L2F1dGhvcj48YXV0aG9yPkNyaWNrLCBQLiBKLjwvYXV0aG9yPjxhdXRob3I+V2FuZywgWS48L2F1
dGhvcj48L2F1dGhvcnM+PC9jb250cmlidXRvcnM+PGF1dGgtYWRkcmVzcz5JbnN0aXR1dGUgb2Yg
TWFzcyBTcGVjdHJvbWV0cnksIENvbGxlZ2Ugb2YgTWVkaWNpbmUsIEdyb3ZlIEJ1aWxkaW5nLCBT
d2Fuc2VhIFVuaXZlcnNpdHksIFNpbmdsZXRvbiBQYXJrLCBTd2Fuc2VhIFNBMiA4UFAsIFVLLiB3
LmouZ3JpZmZpdGhzQHN3YW5zZWEuYWMudWs8L2F1dGgtYWRkcmVzcz48dGl0bGVzPjx0aXRsZT5N
ZXRob2RzIGZvciBveHlzdGVyb2wgYW5hbHlzaXM6IHBhc3QsIHByZXNlbnQgYW5kIGZ1dHVyZTwv
dGl0bGU+PHNlY29uZGFyeS10aXRsZT5CaW9jaGVtIFBoYXJtYWNvbDwvc2Vjb25kYXJ5LXRpdGxl
PjwvdGl0bGVzPjxwZXJpb2RpY2FsPjxmdWxsLXRpdGxlPkJpb2NoZW0gUGhhcm1hY29sPC9mdWxs
LXRpdGxlPjwvcGVyaW9kaWNhbD48cGFnZXM+My0xNDwvcGFnZXM+PHZvbHVtZT44Njwvdm9sdW1l
PjxudW1iZXI+MTwvbnVtYmVyPjxrZXl3b3Jkcz48a2V5d29yZD5DaHJvbWF0b2dyYXBoeSwgTGlx
dWlkPC9rZXl3b3JkPjxrZXl3b3JkPkNocm9tYXRvZ3JhcGh5LCBUaGluIExheWVyPC9rZXl3b3Jk
PjxrZXl3b3JkPkdhcyBDaHJvbWF0b2dyYXBoeS1NYXNzIFNwZWN0cm9tZXRyeTwva2V5d29yZD48
a2V5d29yZD5PeGlkYXRpb24tUmVkdWN0aW9uPC9rZXl3b3JkPjxrZXl3b3JkPlN0ZXJvbHMvKmFu
YWx5c2lzPC9rZXl3b3JkPjxrZXl3b3JkPlRhbmRlbSBNYXNzIFNwZWN0cm9tZXRyeTwva2V5d29y
ZD48L2tleXdvcmRzPjxkYXRlcz48eWVhcj4yMDEzPC95ZWFyPjxwdWItZGF0ZXM+PGRhdGU+SnVs
IDE8L2RhdGU+PC9wdWItZGF0ZXM+PC9kYXRlcz48aXNibj4xODczLTI5NjggKEVsZWN0cm9uaWMp
JiN4RDswMDA2LTI5NTIgKExpbmtpbmcpPC9pc2JuPjxhY2Nlc3Npb24tbnVtPjIzMzk1Njk2PC9h
Y2Nlc3Npb24tbnVtPjx1cmxzPjxyZWxhdGVkLXVybHM+PHVybD5odHRwczovL3d3dy5uY2JpLm5s
bS5uaWguZ292L3B1Ym1lZC8yMzM5NTY5NjwvdXJsPjwvcmVsYXRlZC11cmxzPjwvdXJscz48ZWxl
Y3Ryb25pYy1yZXNvdXJjZS1udW0+MTAuMTAxNi9qLmJjcC4yMDEzLjAxLjAyNzwvZWxlY3Ryb25p
Yy1yZXNvdXJjZS1udW0+PC9yZWNvcmQ+PC9DaXRlPjwvRW5kTm90ZT4A
</w:fldData>
        </w:fldChar>
      </w:r>
      <w:r w:rsidR="00AF70CA" w:rsidRPr="007146C8">
        <w:rPr>
          <w:rFonts w:cs="Calibri"/>
        </w:rPr>
        <w:instrText xml:space="preserve"> ADDIN EN.CITE.DATA </w:instrText>
      </w:r>
      <w:r w:rsidR="00AF70CA" w:rsidRPr="007146C8">
        <w:rPr>
          <w:rFonts w:cs="Calibri"/>
        </w:rPr>
      </w:r>
      <w:r w:rsidR="00AF70CA" w:rsidRPr="007146C8">
        <w:rPr>
          <w:rFonts w:cs="Calibri"/>
        </w:rPr>
        <w:fldChar w:fldCharType="end"/>
      </w:r>
      <w:r w:rsidR="00FF7D4A" w:rsidRPr="007146C8">
        <w:rPr>
          <w:rFonts w:cs="Calibri"/>
        </w:rPr>
      </w:r>
      <w:r w:rsidR="00FF7D4A" w:rsidRPr="007146C8">
        <w:rPr>
          <w:rFonts w:cs="Calibri"/>
        </w:rPr>
        <w:fldChar w:fldCharType="separate"/>
      </w:r>
      <w:r w:rsidR="00AF70CA" w:rsidRPr="007146C8">
        <w:rPr>
          <w:rFonts w:cs="Calibri"/>
          <w:noProof/>
        </w:rPr>
        <w:t>(1-6)</w:t>
      </w:r>
      <w:r w:rsidR="00FF7D4A" w:rsidRPr="007146C8">
        <w:rPr>
          <w:rFonts w:cs="Calibri"/>
        </w:rPr>
        <w:fldChar w:fldCharType="end"/>
      </w:r>
      <w:r w:rsidRPr="007146C8">
        <w:rPr>
          <w:rFonts w:cs="Calibri"/>
        </w:rPr>
        <w:t>. The sterol and oxysterol fractions (A) from above were re-constituted in 100 µL of propan-2-ol then treated with KH</w:t>
      </w:r>
      <w:r w:rsidRPr="007146C8">
        <w:rPr>
          <w:rFonts w:cs="Calibri"/>
          <w:vertAlign w:val="subscript"/>
        </w:rPr>
        <w:t>2</w:t>
      </w:r>
      <w:r w:rsidRPr="007146C8">
        <w:rPr>
          <w:rFonts w:cs="Calibri"/>
        </w:rPr>
        <w:t>PO</w:t>
      </w:r>
      <w:r w:rsidRPr="007146C8">
        <w:rPr>
          <w:rFonts w:cs="Calibri"/>
          <w:vertAlign w:val="subscript"/>
        </w:rPr>
        <w:t>4</w:t>
      </w:r>
      <w:r w:rsidRPr="007146C8">
        <w:rPr>
          <w:rFonts w:cs="Calibri"/>
        </w:rPr>
        <w:t xml:space="preserve"> buffer (1 mL 50 mM, pH 7) containing 3 µL of cholesterol oxidase (2 mg/mL in H</w:t>
      </w:r>
      <w:r w:rsidRPr="007146C8">
        <w:rPr>
          <w:rFonts w:cs="Calibri"/>
          <w:vertAlign w:val="subscript"/>
        </w:rPr>
        <w:t>2</w:t>
      </w:r>
      <w:r w:rsidRPr="007146C8">
        <w:rPr>
          <w:rFonts w:cs="Calibri"/>
        </w:rPr>
        <w:t xml:space="preserve">O, 44 units/mg protein). The reaction mixture was incubated at 37 </w:t>
      </w:r>
      <w:r w:rsidRPr="007146C8">
        <w:rPr>
          <w:rFonts w:cs="Calibri"/>
          <w:vertAlign w:val="superscript"/>
        </w:rPr>
        <w:t>o</w:t>
      </w:r>
      <w:r w:rsidRPr="007146C8">
        <w:rPr>
          <w:rFonts w:cs="Calibri"/>
        </w:rPr>
        <w:t>C for 1 hr then quenched with 2.0 mL of methanol. Glacial acetic acid (150 µL) was added followed by Girard P (GP) reagent (</w:t>
      </w:r>
      <w:r w:rsidR="00182AF6" w:rsidRPr="007146C8">
        <w:rPr>
          <w:rFonts w:cs="Calibri"/>
        </w:rPr>
        <w:t>[</w:t>
      </w:r>
      <w:r w:rsidR="00182AF6" w:rsidRPr="007146C8">
        <w:rPr>
          <w:rFonts w:cs="Calibri"/>
          <w:vertAlign w:val="superscript"/>
        </w:rPr>
        <w:t>2</w:t>
      </w:r>
      <w:r w:rsidR="00182AF6" w:rsidRPr="007146C8">
        <w:rPr>
          <w:rFonts w:cs="Calibri"/>
        </w:rPr>
        <w:t>H</w:t>
      </w:r>
      <w:r w:rsidR="00182AF6" w:rsidRPr="007146C8">
        <w:rPr>
          <w:rFonts w:cs="Calibri"/>
          <w:vertAlign w:val="subscript"/>
        </w:rPr>
        <w:t>5</w:t>
      </w:r>
      <w:r w:rsidR="00182AF6" w:rsidRPr="007146C8">
        <w:rPr>
          <w:rFonts w:cs="Calibri"/>
        </w:rPr>
        <w:t xml:space="preserve">]GP </w:t>
      </w:r>
      <w:r w:rsidRPr="007146C8">
        <w:rPr>
          <w:rFonts w:cs="Calibri"/>
        </w:rPr>
        <w:t xml:space="preserve">190 mg bromide salt or </w:t>
      </w:r>
      <w:r w:rsidR="00182AF6" w:rsidRPr="007146C8">
        <w:rPr>
          <w:rFonts w:cs="Calibri"/>
        </w:rPr>
        <w:t>[</w:t>
      </w:r>
      <w:r w:rsidR="00182AF6" w:rsidRPr="007146C8">
        <w:rPr>
          <w:rFonts w:cs="Calibri"/>
          <w:vertAlign w:val="superscript"/>
        </w:rPr>
        <w:t>2</w:t>
      </w:r>
      <w:r w:rsidR="00182AF6" w:rsidRPr="007146C8">
        <w:rPr>
          <w:rFonts w:cs="Calibri"/>
        </w:rPr>
        <w:t>H</w:t>
      </w:r>
      <w:r w:rsidR="00182AF6" w:rsidRPr="007146C8">
        <w:rPr>
          <w:rFonts w:cs="Calibri"/>
          <w:vertAlign w:val="subscript"/>
        </w:rPr>
        <w:t>0</w:t>
      </w:r>
      <w:r w:rsidR="00182AF6" w:rsidRPr="007146C8">
        <w:rPr>
          <w:rFonts w:cs="Calibri"/>
        </w:rPr>
        <w:t xml:space="preserve">]GP </w:t>
      </w:r>
      <w:r w:rsidRPr="007146C8">
        <w:rPr>
          <w:rFonts w:cs="Calibri"/>
        </w:rPr>
        <w:t>150 mg chloride salt, 0.80 mmol). The mixture was vortexed then incubated at room temperature overnight in the dark. To remove excess reagent from the reaction mixture a recycling method was used. A 200 mg Certified Sep-Pak C</w:t>
      </w:r>
      <w:r w:rsidRPr="007146C8">
        <w:rPr>
          <w:rFonts w:cs="Calibri"/>
          <w:vertAlign w:val="subscript"/>
        </w:rPr>
        <w:t>18</w:t>
      </w:r>
      <w:r w:rsidRPr="007146C8">
        <w:rPr>
          <w:rFonts w:cs="Calibri"/>
        </w:rPr>
        <w:t xml:space="preserve"> column was pre-conditioned with methanol (6 mL), 10% methanol (6 mL) and finally 70% methanol (4 mL). The derivatization mixture from above (3.25 mL in ~70% organic) was applied to the column and allowed to flow at a rate of ~0.25 mL/min. The column was washed with 70% methanol (1 mL) followed by 35% methanol (1 mL) and the combined eluent diluted with water (4 mL) to give a solution in 9 mL of 35% methanol. This solution was applied to the column, collected, and combined with a column wash of 17.5% methanol (1 mL). Water (9 mL) was added to give a solution in 19 mL of 17.5% methanol which was again applied to the column. The flow-through was discarded and the column washed with 10% methanol (6 mL). Derivatized sterols/oxysterols/acids were then eluted from the column with methanol (3 × 1 mL, SPE2-Fr1, </w:t>
      </w:r>
      <w:r w:rsidR="00DB6FA5" w:rsidRPr="007146C8">
        <w:rPr>
          <w:rFonts w:cs="Calibri"/>
        </w:rPr>
        <w:t>-</w:t>
      </w:r>
      <w:r w:rsidRPr="007146C8">
        <w:rPr>
          <w:rFonts w:cs="Calibri"/>
        </w:rPr>
        <w:t xml:space="preserve">Fr2, </w:t>
      </w:r>
      <w:r w:rsidR="00DB6FA5" w:rsidRPr="007146C8">
        <w:rPr>
          <w:rFonts w:cs="Calibri"/>
        </w:rPr>
        <w:t>-</w:t>
      </w:r>
      <w:r w:rsidRPr="007146C8">
        <w:rPr>
          <w:rFonts w:cs="Calibri"/>
        </w:rPr>
        <w:t xml:space="preserve">Fr3) followed by absolute ethanol (1 mL, SPE2-Fr4). Cholesterol and 7-DHC were found to be </w:t>
      </w:r>
      <w:r w:rsidR="0070456E" w:rsidRPr="007146C8">
        <w:rPr>
          <w:rFonts w:cs="Calibri"/>
        </w:rPr>
        <w:t>mostly</w:t>
      </w:r>
      <w:r w:rsidRPr="007146C8">
        <w:rPr>
          <w:rFonts w:cs="Calibri"/>
        </w:rPr>
        <w:t xml:space="preserve"> present in SPE2-Fr3 while oxysterols/acids elute in SPE2-Fr1 and Fr2. The fractions (B) were treated in an identical fashion to the (A) fractions but in the absence of cholesterol oxidase.</w:t>
      </w:r>
      <w:r w:rsidR="00182AF6" w:rsidRPr="007146C8">
        <w:rPr>
          <w:rFonts w:cs="Calibri"/>
        </w:rPr>
        <w:t xml:space="preserve"> </w:t>
      </w:r>
      <w:r w:rsidRPr="007146C8">
        <w:rPr>
          <w:rFonts w:cs="Calibri"/>
        </w:rPr>
        <w:t xml:space="preserve">This allows differentiation of sterols oxidised to contain an oxo group from those naturally possessing one. </w:t>
      </w:r>
      <w:r w:rsidR="002C7021" w:rsidRPr="007146C8">
        <w:rPr>
          <w:rFonts w:cs="Calibri"/>
        </w:rPr>
        <w:t>Note</w:t>
      </w:r>
      <w:r w:rsidR="00AC355A" w:rsidRPr="007146C8">
        <w:rPr>
          <w:rFonts w:cs="Calibri"/>
        </w:rPr>
        <w:t>,</w:t>
      </w:r>
      <w:r w:rsidR="002C7021" w:rsidRPr="007146C8">
        <w:rPr>
          <w:rFonts w:cs="Calibri"/>
        </w:rPr>
        <w:t xml:space="preserve"> a saponification step was not carried out</w:t>
      </w:r>
      <w:r w:rsidR="00DB6FA5" w:rsidRPr="007146C8">
        <w:rPr>
          <w:rFonts w:cs="Calibri"/>
        </w:rPr>
        <w:t>,</w:t>
      </w:r>
      <w:r w:rsidR="002C7021" w:rsidRPr="007146C8">
        <w:rPr>
          <w:rFonts w:cs="Calibri"/>
        </w:rPr>
        <w:t xml:space="preserve"> </w:t>
      </w:r>
      <w:r w:rsidR="00AC355A" w:rsidRPr="007146C8">
        <w:rPr>
          <w:rFonts w:cs="Calibri"/>
        </w:rPr>
        <w:t xml:space="preserve">so the molecules ultimately analysed were in their non-esterified form. </w:t>
      </w:r>
      <w:r w:rsidRPr="007146C8">
        <w:rPr>
          <w:rFonts w:cs="Calibri"/>
        </w:rPr>
        <w:t xml:space="preserve">In studies </w:t>
      </w:r>
      <w:r w:rsidR="00517004" w:rsidRPr="007146C8">
        <w:rPr>
          <w:rFonts w:cs="Calibri"/>
        </w:rPr>
        <w:t xml:space="preserve">performed after this work </w:t>
      </w:r>
      <w:r w:rsidRPr="007146C8">
        <w:rPr>
          <w:rFonts w:cs="Calibri"/>
        </w:rPr>
        <w:t>the 200 mg Certified Sep-Pak C</w:t>
      </w:r>
      <w:r w:rsidRPr="007146C8">
        <w:rPr>
          <w:rFonts w:cs="Calibri"/>
          <w:vertAlign w:val="subscript"/>
        </w:rPr>
        <w:t>18</w:t>
      </w:r>
      <w:r w:rsidRPr="007146C8">
        <w:rPr>
          <w:rFonts w:cs="Calibri"/>
        </w:rPr>
        <w:t xml:space="preserve"> column </w:t>
      </w:r>
      <w:r w:rsidR="00E455D1" w:rsidRPr="007146C8">
        <w:rPr>
          <w:rFonts w:cs="Calibri"/>
        </w:rPr>
        <w:t xml:space="preserve">(SPE2) </w:t>
      </w:r>
      <w:r w:rsidRPr="007146C8">
        <w:rPr>
          <w:rFonts w:cs="Calibri"/>
        </w:rPr>
        <w:t>has been replaced by an</w:t>
      </w:r>
      <w:r w:rsidR="00517004" w:rsidRPr="007146C8">
        <w:rPr>
          <w:rFonts w:cs="Calibri"/>
        </w:rPr>
        <w:t xml:space="preserve"> </w:t>
      </w:r>
      <w:r w:rsidR="00517004" w:rsidRPr="00517004">
        <w:rPr>
          <w:rFonts w:cs="Calibri"/>
        </w:rPr>
        <w:t>Oasis HLB 60</w:t>
      </w:r>
      <w:r w:rsidR="00FA71F8">
        <w:rPr>
          <w:rFonts w:cs="Calibri"/>
        </w:rPr>
        <w:t xml:space="preserve"> </w:t>
      </w:r>
      <w:r w:rsidR="00517004" w:rsidRPr="00517004">
        <w:rPr>
          <w:rFonts w:cs="Calibri"/>
        </w:rPr>
        <w:t xml:space="preserve">mg column (Waters, Elstree, Herts, UK) </w:t>
      </w:r>
      <w:r w:rsidR="00517004">
        <w:rPr>
          <w:rFonts w:cs="Calibri"/>
        </w:rPr>
        <w:t xml:space="preserve">which shows less batch to batch variation </w:t>
      </w:r>
      <w:r w:rsidR="00517004">
        <w:rPr>
          <w:rFonts w:cs="Calibri"/>
        </w:rPr>
        <w:fldChar w:fldCharType="begin"/>
      </w:r>
      <w:r w:rsidR="00AF70CA">
        <w:rPr>
          <w:rFonts w:cs="Calibri"/>
        </w:rPr>
        <w:instrText xml:space="preserve"> ADDIN EN.CITE &lt;EndNote&gt;&lt;Cite&gt;&lt;Author&gt;Crick&lt;/Author&gt;&lt;Year&gt;2015&lt;/Year&gt;&lt;RecNum&gt;171&lt;/RecNum&gt;&lt;DisplayText&gt;(7)&lt;/DisplayText&gt;&lt;record&gt;&lt;rec-number&gt;171&lt;/rec-number&gt;&lt;foreign-keys&gt;&lt;key app="EN" db-id="sdpxpvdvl9x05ae52xrpftptt0x5avevrfsr" timestamp="1482405977"&gt;171&lt;/key&gt;&lt;/foreign-keys&gt;&lt;ref-type name="Journal Article"&gt;17&lt;/ref-type&gt;&lt;contributors&gt;&lt;authors&gt;&lt;author&gt;Crick, P. J.&lt;/author&gt;&lt;author&gt;Bentley, T. W.&lt;/author&gt;&lt;author&gt;Wang, Y.&lt;/author&gt;&lt;author&gt;Griffiths, W. J.&lt;/author&gt;&lt;/authors&gt;&lt;/contributors&gt;&lt;auth-address&gt;College of Medicine, Swansea University, Grove Building, Singleton Park, Swansea, SA2 8PP, UK.&lt;/auth-address&gt;&lt;titles&gt;&lt;title&gt;Revised sample preparation for the analysis of oxysterols by enzyme-assisted derivatisation for sterol analysis (EADSA)&lt;/title&gt;&lt;secondary-title&gt;Anal Bioanal Chem&lt;/secondary-title&gt;&lt;/titles&gt;&lt;periodical&gt;&lt;full-title&gt;Anal Bioanal Chem&lt;/full-title&gt;&lt;/periodical&gt;&lt;pages&gt;5235-9&lt;/pages&gt;&lt;volume&gt;407&lt;/volume&gt;&lt;number&gt;17&lt;/number&gt;&lt;keywords&gt;&lt;keyword&gt;Cholesterol/analysis/blood/isolation &amp;amp; purification/metabolism&lt;/keyword&gt;&lt;keyword&gt;Cholesterol Oxidase/metabolism&lt;/keyword&gt;&lt;keyword&gt;Chromatography, Liquid/methods&lt;/keyword&gt;&lt;keyword&gt;Humans&lt;/keyword&gt;&lt;keyword&gt;Mass Spectrometry/methods&lt;/keyword&gt;&lt;keyword&gt;Polymers/chemistry&lt;/keyword&gt;&lt;keyword&gt;Solid Phase Extraction/*methods&lt;/keyword&gt;&lt;keyword&gt;Sterols/*analysis/*blood/isolation &amp;amp; purification/metabolism&lt;/keyword&gt;&lt;/keywords&gt;&lt;dates&gt;&lt;year&gt;2015&lt;/year&gt;&lt;pub-dates&gt;&lt;date&gt;Jul&lt;/date&gt;&lt;/pub-dates&gt;&lt;/dates&gt;&lt;isbn&gt;1618-2650 (Electronic)&amp;#xD;1618-2642 (Linking)&lt;/isbn&gt;&lt;accession-num&gt;25796527&lt;/accession-num&gt;&lt;urls&gt;&lt;related-urls&gt;&lt;url&gt;https://www.ncbi.nlm.nih.gov/pubmed/25796527&lt;/url&gt;&lt;/related-urls&gt;&lt;/urls&gt;&lt;custom2&gt;PMC4471317&lt;/custom2&gt;&lt;electronic-resource-num&gt;10.1007/s00216-015-8609-2&lt;/electronic-resource-num&gt;&lt;/record&gt;&lt;/Cite&gt;&lt;/EndNote&gt;</w:instrText>
      </w:r>
      <w:r w:rsidR="00517004">
        <w:rPr>
          <w:rFonts w:cs="Calibri"/>
        </w:rPr>
        <w:fldChar w:fldCharType="separate"/>
      </w:r>
      <w:r w:rsidR="00AF70CA">
        <w:rPr>
          <w:rFonts w:cs="Calibri"/>
          <w:noProof/>
        </w:rPr>
        <w:t>(7)</w:t>
      </w:r>
      <w:r w:rsidR="00517004">
        <w:rPr>
          <w:rFonts w:cs="Calibri"/>
        </w:rPr>
        <w:fldChar w:fldCharType="end"/>
      </w:r>
      <w:r w:rsidR="00517004" w:rsidRPr="00517004">
        <w:rPr>
          <w:rFonts w:cs="Calibri"/>
        </w:rPr>
        <w:t>.</w:t>
      </w:r>
    </w:p>
    <w:p w14:paraId="06357635" w14:textId="3B120F5D" w:rsidR="00517004" w:rsidRDefault="007D0BE9" w:rsidP="00517004">
      <w:pPr>
        <w:spacing w:line="240" w:lineRule="auto"/>
        <w:jc w:val="both"/>
        <w:rPr>
          <w:rFonts w:cs="Calibri"/>
          <w:i/>
        </w:rPr>
      </w:pPr>
      <w:r>
        <w:rPr>
          <w:rFonts w:cs="Calibri"/>
          <w:i/>
        </w:rPr>
        <w:t xml:space="preserve">1.3. </w:t>
      </w:r>
      <w:r w:rsidR="00517004" w:rsidRPr="00517004">
        <w:rPr>
          <w:rFonts w:cs="Calibri"/>
          <w:i/>
        </w:rPr>
        <w:t xml:space="preserve">Extraction of Sterols and Oxysterols from </w:t>
      </w:r>
      <w:r w:rsidR="00517004">
        <w:rPr>
          <w:rFonts w:cs="Calibri"/>
          <w:i/>
        </w:rPr>
        <w:t xml:space="preserve">Amniotic Fluid followed by Charge-Tagging </w:t>
      </w:r>
    </w:p>
    <w:p w14:paraId="756182D1" w14:textId="1A307F65" w:rsidR="00517004" w:rsidRDefault="00517004" w:rsidP="00517004">
      <w:pPr>
        <w:spacing w:line="240" w:lineRule="auto"/>
        <w:jc w:val="both"/>
        <w:rPr>
          <w:rFonts w:cs="Calibri"/>
          <w:iCs/>
        </w:rPr>
      </w:pPr>
      <w:r>
        <w:rPr>
          <w:rFonts w:cs="Calibri"/>
          <w:iCs/>
        </w:rPr>
        <w:t xml:space="preserve">The procedure for extraction of sterols and oxysterols from amniotic fluid was essentially that used for plasma with minor modification. </w:t>
      </w:r>
    </w:p>
    <w:p w14:paraId="5E53AF35" w14:textId="59EC2B6D" w:rsidR="00374A8B" w:rsidRPr="000323C3" w:rsidRDefault="00517004" w:rsidP="00FD1718">
      <w:pPr>
        <w:spacing w:line="240" w:lineRule="auto"/>
        <w:jc w:val="both"/>
        <w:rPr>
          <w:rFonts w:cs="Calibri"/>
          <w:iCs/>
        </w:rPr>
      </w:pPr>
      <w:r>
        <w:rPr>
          <w:rFonts w:cs="Calibri"/>
          <w:iCs/>
        </w:rPr>
        <w:lastRenderedPageBreak/>
        <w:t>Amniotic fluid (100 µL) was subjected to single-phase extra</w:t>
      </w:r>
      <w:r w:rsidR="000323C3">
        <w:rPr>
          <w:rFonts w:cs="Calibri"/>
          <w:iCs/>
        </w:rPr>
        <w:t>c</w:t>
      </w:r>
      <w:r>
        <w:rPr>
          <w:rFonts w:cs="Calibri"/>
          <w:iCs/>
        </w:rPr>
        <w:t>tion into acetonitrile (1.05 mL), rather than ethanol, and the [</w:t>
      </w:r>
      <w:r>
        <w:rPr>
          <w:rFonts w:cs="Calibri"/>
          <w:iCs/>
          <w:vertAlign w:val="superscript"/>
        </w:rPr>
        <w:t>2</w:t>
      </w:r>
      <w:r>
        <w:rPr>
          <w:rFonts w:cs="Calibri"/>
          <w:iCs/>
        </w:rPr>
        <w:t>H</w:t>
      </w:r>
      <w:r>
        <w:rPr>
          <w:rFonts w:cs="Calibri"/>
          <w:iCs/>
          <w:vertAlign w:val="subscript"/>
        </w:rPr>
        <w:t>7</w:t>
      </w:r>
      <w:r>
        <w:rPr>
          <w:rFonts w:cs="Calibri"/>
          <w:iCs/>
        </w:rPr>
        <w:t>]24</w:t>
      </w:r>
      <w:r w:rsidR="007D0BE9">
        <w:rPr>
          <w:rFonts w:cs="Calibri"/>
          <w:iCs/>
        </w:rPr>
        <w:t>-HC</w:t>
      </w:r>
      <w:r>
        <w:rPr>
          <w:rFonts w:cs="Calibri"/>
          <w:iCs/>
        </w:rPr>
        <w:t xml:space="preserve"> content was</w:t>
      </w:r>
      <w:r w:rsidR="000323C3">
        <w:rPr>
          <w:rFonts w:cs="Calibri"/>
          <w:iCs/>
        </w:rPr>
        <w:t xml:space="preserve"> </w:t>
      </w:r>
      <w:r>
        <w:rPr>
          <w:rFonts w:cs="Calibri"/>
          <w:iCs/>
        </w:rPr>
        <w:t>7 ng</w:t>
      </w:r>
      <w:r w:rsidR="000323C3">
        <w:rPr>
          <w:rFonts w:cs="Calibri"/>
          <w:iCs/>
        </w:rPr>
        <w:t xml:space="preserve"> </w:t>
      </w:r>
      <w:r w:rsidR="007D0BE9">
        <w:rPr>
          <w:rFonts w:cs="Calibri"/>
          <w:iCs/>
        </w:rPr>
        <w:t>rather than</w:t>
      </w:r>
      <w:r w:rsidR="000323C3">
        <w:rPr>
          <w:rFonts w:cs="Calibri"/>
          <w:iCs/>
        </w:rPr>
        <w:t xml:space="preserve"> 20 ng</w:t>
      </w:r>
      <w:r>
        <w:rPr>
          <w:rFonts w:cs="Calibri"/>
          <w:iCs/>
        </w:rPr>
        <w:t xml:space="preserve">. </w:t>
      </w:r>
      <w:r w:rsidR="000323C3">
        <w:rPr>
          <w:rFonts w:cs="Calibri"/>
          <w:iCs/>
        </w:rPr>
        <w:t xml:space="preserve">The extract was diluted to 70% acetonitrile (1.5 mL) and loaded onto the Sep-Pak </w:t>
      </w:r>
      <w:r w:rsidR="00E56ACC">
        <w:rPr>
          <w:rFonts w:cs="Calibri"/>
          <w:iCs/>
        </w:rPr>
        <w:t>C</w:t>
      </w:r>
      <w:r w:rsidR="00E56ACC">
        <w:rPr>
          <w:rFonts w:cs="Calibri"/>
          <w:iCs/>
          <w:vertAlign w:val="subscript"/>
        </w:rPr>
        <w:t>18</w:t>
      </w:r>
      <w:r w:rsidR="00E56ACC">
        <w:rPr>
          <w:rFonts w:cs="Calibri"/>
          <w:iCs/>
        </w:rPr>
        <w:t xml:space="preserve"> </w:t>
      </w:r>
      <w:r w:rsidR="000323C3">
        <w:rPr>
          <w:rFonts w:cs="Calibri"/>
          <w:iCs/>
        </w:rPr>
        <w:t>column (SPE1), the flow-through was combined with a column-wash of 70% ethanol (5.5 mL) to give SPE1-Fr1 (</w:t>
      </w:r>
      <w:r w:rsidR="00BD269D">
        <w:rPr>
          <w:rFonts w:cs="Calibri"/>
          <w:iCs/>
        </w:rPr>
        <w:t xml:space="preserve">7 mL, </w:t>
      </w:r>
      <w:r w:rsidR="000323C3">
        <w:rPr>
          <w:rFonts w:cs="Calibri"/>
          <w:iCs/>
        </w:rPr>
        <w:t xml:space="preserve">70% organic). The remainder of the extraction and charge-tagging protocol was identical to that used with plasma except the SPE2 column was </w:t>
      </w:r>
      <w:r w:rsidR="000323C3" w:rsidRPr="000323C3">
        <w:rPr>
          <w:rFonts w:cs="Calibri"/>
          <w:iCs/>
        </w:rPr>
        <w:t>Oasis HLB 60</w:t>
      </w:r>
      <w:r w:rsidR="00FA71F8">
        <w:rPr>
          <w:rFonts w:cs="Calibri"/>
          <w:iCs/>
        </w:rPr>
        <w:t xml:space="preserve"> </w:t>
      </w:r>
      <w:r w:rsidR="000323C3" w:rsidRPr="000323C3">
        <w:rPr>
          <w:rFonts w:cs="Calibri"/>
          <w:iCs/>
        </w:rPr>
        <w:t>mg</w:t>
      </w:r>
      <w:r w:rsidR="000323C3">
        <w:rPr>
          <w:rFonts w:cs="Calibri"/>
          <w:iCs/>
        </w:rPr>
        <w:t>.</w:t>
      </w:r>
      <w:r>
        <w:rPr>
          <w:rFonts w:cs="Calibri"/>
          <w:iCs/>
        </w:rPr>
        <w:t xml:space="preserve">  </w:t>
      </w:r>
    </w:p>
    <w:p w14:paraId="4B757A1E" w14:textId="026631BB" w:rsidR="00374A8B" w:rsidRPr="007146C8" w:rsidRDefault="00AF4046" w:rsidP="00FD1718">
      <w:pPr>
        <w:spacing w:line="240" w:lineRule="auto"/>
        <w:jc w:val="both"/>
        <w:rPr>
          <w:rFonts w:cs="Calibri"/>
          <w:i/>
        </w:rPr>
      </w:pPr>
      <w:r w:rsidRPr="007146C8">
        <w:rPr>
          <w:rFonts w:cs="Calibri"/>
          <w:i/>
        </w:rPr>
        <w:t xml:space="preserve">1.4. </w:t>
      </w:r>
      <w:r w:rsidR="00374A8B" w:rsidRPr="007146C8">
        <w:rPr>
          <w:rFonts w:cs="Calibri"/>
          <w:i/>
        </w:rPr>
        <w:t>LC-MS(MS</w:t>
      </w:r>
      <w:r w:rsidR="00374A8B" w:rsidRPr="007146C8">
        <w:rPr>
          <w:rFonts w:cs="Calibri"/>
          <w:i/>
          <w:vertAlign w:val="superscript"/>
        </w:rPr>
        <w:t>n</w:t>
      </w:r>
      <w:r w:rsidR="00374A8B" w:rsidRPr="007146C8">
        <w:rPr>
          <w:rFonts w:cs="Calibri"/>
          <w:i/>
        </w:rPr>
        <w:t xml:space="preserve">) on the </w:t>
      </w:r>
      <w:r w:rsidRPr="007146C8">
        <w:rPr>
          <w:rFonts w:cs="Calibri"/>
          <w:i/>
        </w:rPr>
        <w:t xml:space="preserve">Hybrid </w:t>
      </w:r>
      <w:r w:rsidR="007067D6" w:rsidRPr="007146C8">
        <w:rPr>
          <w:rFonts w:cs="Calibri"/>
          <w:i/>
        </w:rPr>
        <w:t>Linear ion-trap (</w:t>
      </w:r>
      <w:r w:rsidR="00374A8B" w:rsidRPr="007146C8">
        <w:rPr>
          <w:rFonts w:cs="Calibri"/>
          <w:i/>
        </w:rPr>
        <w:t>L</w:t>
      </w:r>
      <w:r w:rsidRPr="007146C8">
        <w:rPr>
          <w:rFonts w:cs="Calibri"/>
          <w:i/>
        </w:rPr>
        <w:t>IT</w:t>
      </w:r>
      <w:r w:rsidR="007067D6" w:rsidRPr="007146C8">
        <w:rPr>
          <w:rFonts w:cs="Calibri"/>
          <w:i/>
        </w:rPr>
        <w:t>)</w:t>
      </w:r>
      <w:r w:rsidR="00374A8B" w:rsidRPr="007146C8">
        <w:rPr>
          <w:rFonts w:cs="Calibri"/>
          <w:i/>
        </w:rPr>
        <w:t>-Orbitrap</w:t>
      </w:r>
    </w:p>
    <w:p w14:paraId="74DAA005" w14:textId="38726108" w:rsidR="00374A8B" w:rsidRPr="007146C8" w:rsidRDefault="00374A8B" w:rsidP="00FD1718">
      <w:pPr>
        <w:spacing w:line="240" w:lineRule="auto"/>
        <w:jc w:val="both"/>
        <w:rPr>
          <w:rFonts w:cs="Calibri"/>
        </w:rPr>
      </w:pPr>
      <w:r w:rsidRPr="007146C8">
        <w:rPr>
          <w:rFonts w:cs="Calibri"/>
        </w:rPr>
        <w:t xml:space="preserve">To analyse GP-tagged oxysterols, </w:t>
      </w:r>
      <w:r w:rsidR="0070456E" w:rsidRPr="007146C8">
        <w:rPr>
          <w:rFonts w:cs="Calibri"/>
        </w:rPr>
        <w:t>including C</w:t>
      </w:r>
      <w:r w:rsidR="0070456E" w:rsidRPr="007146C8">
        <w:rPr>
          <w:rFonts w:cs="Calibri"/>
          <w:vertAlign w:val="subscript"/>
        </w:rPr>
        <w:t>24</w:t>
      </w:r>
      <w:r w:rsidR="0070456E" w:rsidRPr="007146C8">
        <w:rPr>
          <w:rFonts w:cs="Calibri"/>
        </w:rPr>
        <w:t xml:space="preserve"> and C</w:t>
      </w:r>
      <w:r w:rsidR="0070456E" w:rsidRPr="007146C8">
        <w:rPr>
          <w:rFonts w:cs="Calibri"/>
          <w:vertAlign w:val="subscript"/>
        </w:rPr>
        <w:t>27</w:t>
      </w:r>
      <w:r w:rsidR="0070456E" w:rsidRPr="007146C8">
        <w:rPr>
          <w:rFonts w:cs="Calibri"/>
        </w:rPr>
        <w:t xml:space="preserve"> acids, </w:t>
      </w:r>
      <w:r w:rsidR="00AF4046" w:rsidRPr="007146C8">
        <w:rPr>
          <w:rFonts w:cs="Calibri"/>
        </w:rPr>
        <w:t xml:space="preserve">equal aliquots of </w:t>
      </w:r>
      <w:r w:rsidRPr="007146C8">
        <w:rPr>
          <w:rFonts w:cs="Calibri"/>
        </w:rPr>
        <w:t>SPE2-Fr1</w:t>
      </w:r>
      <w:r w:rsidR="00E80CD3" w:rsidRPr="007146C8">
        <w:rPr>
          <w:rFonts w:cs="Calibri"/>
        </w:rPr>
        <w:t>A</w:t>
      </w:r>
      <w:r w:rsidR="00534A5C" w:rsidRPr="007146C8">
        <w:rPr>
          <w:rFonts w:cs="Calibri"/>
        </w:rPr>
        <w:t>, SPE2</w:t>
      </w:r>
      <w:r w:rsidRPr="007146C8">
        <w:rPr>
          <w:rFonts w:cs="Calibri"/>
        </w:rPr>
        <w:t>-Fr2</w:t>
      </w:r>
      <w:r w:rsidR="00E80CD3" w:rsidRPr="007146C8">
        <w:rPr>
          <w:rFonts w:cs="Calibri"/>
        </w:rPr>
        <w:t>A</w:t>
      </w:r>
      <w:r w:rsidR="00534A5C" w:rsidRPr="007146C8">
        <w:rPr>
          <w:rFonts w:cs="Calibri"/>
        </w:rPr>
        <w:t xml:space="preserve">, </w:t>
      </w:r>
      <w:r w:rsidR="00E80CD3" w:rsidRPr="007146C8">
        <w:rPr>
          <w:rFonts w:cs="Calibri"/>
        </w:rPr>
        <w:t xml:space="preserve">SPE2-FR1B </w:t>
      </w:r>
      <w:r w:rsidRPr="007146C8">
        <w:rPr>
          <w:rFonts w:cs="Calibri"/>
        </w:rPr>
        <w:t xml:space="preserve">and </w:t>
      </w:r>
      <w:r w:rsidR="00E80CD3" w:rsidRPr="007146C8">
        <w:rPr>
          <w:rFonts w:cs="Calibri"/>
        </w:rPr>
        <w:t xml:space="preserve">SPE2-FR2B </w:t>
      </w:r>
      <w:r w:rsidR="00534A5C" w:rsidRPr="007146C8">
        <w:rPr>
          <w:rFonts w:cs="Calibri"/>
        </w:rPr>
        <w:t xml:space="preserve">were combined </w:t>
      </w:r>
      <w:r w:rsidR="00E80CD3" w:rsidRPr="007146C8">
        <w:rPr>
          <w:rFonts w:cs="Calibri"/>
        </w:rPr>
        <w:t xml:space="preserve">then </w:t>
      </w:r>
      <w:r w:rsidRPr="007146C8">
        <w:rPr>
          <w:rFonts w:cs="Calibri"/>
        </w:rPr>
        <w:t>diluted to give a final solution of 60% methanol. For each experiment, 20 µL was injected onto the LC column and MS, MS</w:t>
      </w:r>
      <w:r w:rsidRPr="007146C8">
        <w:rPr>
          <w:rFonts w:cs="Calibri"/>
          <w:vertAlign w:val="superscript"/>
        </w:rPr>
        <w:t>2</w:t>
      </w:r>
      <w:r w:rsidRPr="007146C8">
        <w:rPr>
          <w:rFonts w:cs="Calibri"/>
        </w:rPr>
        <w:t xml:space="preserve"> and MS</w:t>
      </w:r>
      <w:r w:rsidRPr="007146C8">
        <w:rPr>
          <w:rFonts w:cs="Calibri"/>
          <w:vertAlign w:val="superscript"/>
        </w:rPr>
        <w:t>3</w:t>
      </w:r>
      <w:r w:rsidRPr="007146C8">
        <w:rPr>
          <w:rFonts w:cs="Calibri"/>
        </w:rPr>
        <w:t xml:space="preserve"> spectra recorded as described below. For the analysis of the more </w:t>
      </w:r>
      <w:r w:rsidR="0070456E" w:rsidRPr="007146C8">
        <w:rPr>
          <w:rFonts w:cs="Calibri"/>
        </w:rPr>
        <w:t>hydrophobic</w:t>
      </w:r>
      <w:r w:rsidRPr="007146C8">
        <w:rPr>
          <w:rFonts w:cs="Calibri"/>
        </w:rPr>
        <w:t xml:space="preserve"> sterols </w:t>
      </w:r>
      <w:r w:rsidR="00534A5C" w:rsidRPr="007146C8">
        <w:rPr>
          <w:rFonts w:cs="Calibri"/>
        </w:rPr>
        <w:t xml:space="preserve">equal volumes of </w:t>
      </w:r>
      <w:r w:rsidRPr="007146C8">
        <w:rPr>
          <w:rFonts w:cs="Calibri"/>
        </w:rPr>
        <w:t>SPE2-FR1</w:t>
      </w:r>
      <w:r w:rsidR="0045226D" w:rsidRPr="007146C8">
        <w:rPr>
          <w:rFonts w:cs="Calibri"/>
        </w:rPr>
        <w:t>A</w:t>
      </w:r>
      <w:r w:rsidRPr="007146C8">
        <w:rPr>
          <w:rFonts w:cs="Calibri"/>
        </w:rPr>
        <w:t xml:space="preserve">, </w:t>
      </w:r>
      <w:r w:rsidR="00534A5C" w:rsidRPr="007146C8">
        <w:rPr>
          <w:rFonts w:cs="Calibri"/>
        </w:rPr>
        <w:t>SPE2</w:t>
      </w:r>
      <w:r w:rsidRPr="007146C8">
        <w:rPr>
          <w:rFonts w:cs="Calibri"/>
        </w:rPr>
        <w:t>-Fr2</w:t>
      </w:r>
      <w:r w:rsidR="00534A5C" w:rsidRPr="007146C8">
        <w:rPr>
          <w:rFonts w:cs="Calibri"/>
        </w:rPr>
        <w:t>A, SPE2</w:t>
      </w:r>
      <w:r w:rsidRPr="007146C8">
        <w:rPr>
          <w:rFonts w:cs="Calibri"/>
        </w:rPr>
        <w:t>-Fr3</w:t>
      </w:r>
      <w:r w:rsidR="0045226D" w:rsidRPr="007146C8">
        <w:rPr>
          <w:rFonts w:cs="Calibri"/>
        </w:rPr>
        <w:t>A</w:t>
      </w:r>
      <w:r w:rsidR="00534A5C" w:rsidRPr="007146C8">
        <w:rPr>
          <w:rFonts w:cs="Calibri"/>
        </w:rPr>
        <w:t>,</w:t>
      </w:r>
      <w:r w:rsidRPr="007146C8">
        <w:rPr>
          <w:rFonts w:cs="Calibri"/>
        </w:rPr>
        <w:t xml:space="preserve"> </w:t>
      </w:r>
      <w:r w:rsidR="0045226D" w:rsidRPr="007146C8">
        <w:rPr>
          <w:rFonts w:cs="Calibri"/>
        </w:rPr>
        <w:t xml:space="preserve">SPE2-Fr1B, </w:t>
      </w:r>
      <w:r w:rsidR="00534A5C" w:rsidRPr="007146C8">
        <w:rPr>
          <w:rFonts w:cs="Calibri"/>
        </w:rPr>
        <w:t>SPE2</w:t>
      </w:r>
      <w:r w:rsidR="0045226D" w:rsidRPr="007146C8">
        <w:rPr>
          <w:rFonts w:cs="Calibri"/>
        </w:rPr>
        <w:t xml:space="preserve">-Fr2B and </w:t>
      </w:r>
      <w:r w:rsidR="00534A5C" w:rsidRPr="007146C8">
        <w:rPr>
          <w:rFonts w:cs="Calibri"/>
        </w:rPr>
        <w:t>SPE2-</w:t>
      </w:r>
      <w:r w:rsidR="0045226D" w:rsidRPr="007146C8">
        <w:rPr>
          <w:rFonts w:cs="Calibri"/>
        </w:rPr>
        <w:t>Fr3B</w:t>
      </w:r>
      <w:r w:rsidRPr="007146C8">
        <w:rPr>
          <w:rFonts w:cs="Calibri"/>
        </w:rPr>
        <w:t xml:space="preserve"> </w:t>
      </w:r>
      <w:r w:rsidR="00534A5C" w:rsidRPr="007146C8">
        <w:rPr>
          <w:rFonts w:cs="Calibri"/>
        </w:rPr>
        <w:t xml:space="preserve">were combined </w:t>
      </w:r>
      <w:r w:rsidRPr="007146C8">
        <w:rPr>
          <w:rFonts w:cs="Calibri"/>
        </w:rPr>
        <w:t>prior to dilution to 60% methanol.</w:t>
      </w:r>
    </w:p>
    <w:p w14:paraId="0555341C" w14:textId="0101DC4E" w:rsidR="00FF7D4A" w:rsidRPr="007146C8" w:rsidRDefault="00374A8B" w:rsidP="00FD1718">
      <w:pPr>
        <w:spacing w:line="240" w:lineRule="auto"/>
        <w:jc w:val="both"/>
        <w:rPr>
          <w:rFonts w:cs="Calibri"/>
        </w:rPr>
      </w:pPr>
      <w:r w:rsidRPr="007146C8">
        <w:rPr>
          <w:rFonts w:cs="Calibri"/>
        </w:rPr>
        <w:t>LC was performed on an Ultimate 3000 LC system (Dionex, Surrey, UK</w:t>
      </w:r>
      <w:r w:rsidR="00AF4046" w:rsidRPr="007146C8">
        <w:rPr>
          <w:rFonts w:cs="Calibri"/>
        </w:rPr>
        <w:t>, now Thermo Fischer</w:t>
      </w:r>
      <w:r w:rsidRPr="007146C8">
        <w:rPr>
          <w:rFonts w:cs="Calibri"/>
        </w:rPr>
        <w:t>) using a Hypersil GOLD rever</w:t>
      </w:r>
      <w:r w:rsidR="000929C8" w:rsidRPr="007146C8">
        <w:rPr>
          <w:rFonts w:cs="Calibri"/>
        </w:rPr>
        <w:t>s</w:t>
      </w:r>
      <w:r w:rsidRPr="007146C8">
        <w:rPr>
          <w:rFonts w:cs="Calibri"/>
        </w:rPr>
        <w:t>ed phase column (1.9 µm particle size, 50 × 2.1 mm, Thermo Fisher</w:t>
      </w:r>
      <w:r w:rsidR="0070456E" w:rsidRPr="007146C8">
        <w:rPr>
          <w:rFonts w:cs="Calibri"/>
        </w:rPr>
        <w:t>, Hemel Hempstead, UK</w:t>
      </w:r>
      <w:r w:rsidRPr="007146C8">
        <w:rPr>
          <w:rFonts w:cs="Calibri"/>
        </w:rPr>
        <w:t>). Mobile phase A consisted of 33.3% methanol, 16.7% acetonitrile</w:t>
      </w:r>
      <w:r w:rsidR="00BD269D" w:rsidRPr="007146C8">
        <w:rPr>
          <w:rFonts w:cs="Calibri"/>
        </w:rPr>
        <w:t>,</w:t>
      </w:r>
      <w:r w:rsidRPr="007146C8">
        <w:rPr>
          <w:rFonts w:cs="Calibri"/>
        </w:rPr>
        <w:t xml:space="preserve"> </w:t>
      </w:r>
      <w:r w:rsidR="00534A5C" w:rsidRPr="007146C8">
        <w:rPr>
          <w:rFonts w:cs="Calibri"/>
        </w:rPr>
        <w:t>containing</w:t>
      </w:r>
      <w:r w:rsidRPr="007146C8">
        <w:rPr>
          <w:rFonts w:cs="Calibri"/>
        </w:rPr>
        <w:t xml:space="preserve"> 0.1% formic acid. Mobile phase B consisted of 63.3% methanol, 31.7% acetonitrile</w:t>
      </w:r>
      <w:r w:rsidR="00BD269D" w:rsidRPr="007146C8">
        <w:rPr>
          <w:rFonts w:cs="Calibri"/>
        </w:rPr>
        <w:t>,</w:t>
      </w:r>
      <w:r w:rsidRPr="007146C8">
        <w:rPr>
          <w:rFonts w:cs="Calibri"/>
        </w:rPr>
        <w:t xml:space="preserve"> </w:t>
      </w:r>
      <w:r w:rsidR="00534A5C" w:rsidRPr="007146C8">
        <w:rPr>
          <w:rFonts w:cs="Calibri"/>
        </w:rPr>
        <w:t>containing</w:t>
      </w:r>
      <w:r w:rsidRPr="007146C8">
        <w:rPr>
          <w:rFonts w:cs="Calibri"/>
        </w:rPr>
        <w:t xml:space="preserve"> 0.1% formic acid. The chromatographic run started at 20% B for 1 min before increasing the proportion of B to 80% over 7 minutes and maintaining this for a further 5 min. The proportion of B was returned to 20% over 6 s and re-equilibration was for 3 min, 54 s to give a total run time of 17 min. The flow rate was 200 µL/min and the eluent was directed to the atmospheric pressure ionization (API) source of an </w:t>
      </w:r>
      <w:r w:rsidR="00AF4046" w:rsidRPr="007146C8">
        <w:rPr>
          <w:rFonts w:cs="Calibri"/>
        </w:rPr>
        <w:t>LIT-</w:t>
      </w:r>
      <w:r w:rsidRPr="007146C8">
        <w:rPr>
          <w:rFonts w:cs="Calibri"/>
        </w:rPr>
        <w:t>Orbitrap</w:t>
      </w:r>
      <w:r w:rsidR="00D942B0" w:rsidRPr="007146C8">
        <w:rPr>
          <w:rFonts w:cs="Calibri"/>
        </w:rPr>
        <w:t xml:space="preserve"> mass spectrometer </w:t>
      </w:r>
      <w:r w:rsidR="00182AF6" w:rsidRPr="007146C8">
        <w:rPr>
          <w:rFonts w:cs="Calibri"/>
        </w:rPr>
        <w:t>(</w:t>
      </w:r>
      <w:r w:rsidR="00AF4046" w:rsidRPr="007146C8">
        <w:rPr>
          <w:rFonts w:cs="Calibri"/>
        </w:rPr>
        <w:t xml:space="preserve">LTQ-Orbitrap, Orbitrap Velos or Orbitrap Elite, </w:t>
      </w:r>
      <w:r w:rsidR="00182AF6" w:rsidRPr="007146C8">
        <w:rPr>
          <w:rFonts w:cs="Calibri"/>
        </w:rPr>
        <w:t>Thermo Fisher, Hemel Hempstead, UK)</w:t>
      </w:r>
      <w:r w:rsidRPr="007146C8">
        <w:rPr>
          <w:rFonts w:cs="Calibri"/>
        </w:rPr>
        <w:t xml:space="preserve">. The Orbitrap was calibrated externally before each analytical session and the mass accuracy was better than 5 ppm. The acquisition method consisted of a Fourier Transform (FT)-MS scan in the Orbitrap at </w:t>
      </w:r>
      <w:r w:rsidR="005570EC" w:rsidRPr="007146C8">
        <w:rPr>
          <w:rFonts w:cs="Calibri"/>
        </w:rPr>
        <w:t xml:space="preserve">60,000 or </w:t>
      </w:r>
      <w:r w:rsidR="00D942B0" w:rsidRPr="007146C8">
        <w:rPr>
          <w:rFonts w:cs="Calibri"/>
        </w:rPr>
        <w:t>12</w:t>
      </w:r>
      <w:r w:rsidRPr="007146C8">
        <w:rPr>
          <w:rFonts w:cs="Calibri"/>
        </w:rPr>
        <w:t>0,000 resolution (full width at half-maximum height; FWHM,</w:t>
      </w:r>
      <w:r w:rsidR="0058048D" w:rsidRPr="007146C8">
        <w:rPr>
          <w:rFonts w:cs="Calibri"/>
        </w:rPr>
        <w:t xml:space="preserve"> at</w:t>
      </w:r>
      <w:r w:rsidRPr="007146C8">
        <w:rPr>
          <w:rFonts w:cs="Calibri"/>
        </w:rPr>
        <w:t xml:space="preserve"> </w:t>
      </w:r>
      <w:r w:rsidRPr="007146C8">
        <w:rPr>
          <w:rFonts w:cs="Calibri"/>
          <w:i/>
        </w:rPr>
        <w:t xml:space="preserve">m/z </w:t>
      </w:r>
      <w:r w:rsidRPr="007146C8">
        <w:rPr>
          <w:rFonts w:cs="Calibri"/>
        </w:rPr>
        <w:t>400), simultaneous</w:t>
      </w:r>
      <w:r w:rsidRPr="007146C8" w:rsidDel="002B50E8">
        <w:rPr>
          <w:rFonts w:cs="Calibri"/>
        </w:rPr>
        <w:t xml:space="preserve"> </w:t>
      </w:r>
      <w:r w:rsidRPr="007146C8">
        <w:rPr>
          <w:rFonts w:cs="Calibri"/>
        </w:rPr>
        <w:t>to which sequential pre-defined MS</w:t>
      </w:r>
      <w:r w:rsidRPr="007146C8">
        <w:rPr>
          <w:rFonts w:cs="Calibri"/>
          <w:vertAlign w:val="superscript"/>
        </w:rPr>
        <w:t>2</w:t>
      </w:r>
      <w:r w:rsidRPr="007146C8">
        <w:rPr>
          <w:rFonts w:cs="Calibri"/>
        </w:rPr>
        <w:t xml:space="preserve"> and MS</w:t>
      </w:r>
      <w:r w:rsidRPr="007146C8">
        <w:rPr>
          <w:rFonts w:cs="Calibri"/>
          <w:vertAlign w:val="superscript"/>
        </w:rPr>
        <w:t xml:space="preserve">3 </w:t>
      </w:r>
      <w:r w:rsidRPr="007146C8">
        <w:rPr>
          <w:rFonts w:cs="Calibri"/>
        </w:rPr>
        <w:t>scans were carried out in the LIT with normalised collision energies of 30 for MS</w:t>
      </w:r>
      <w:r w:rsidRPr="007146C8">
        <w:rPr>
          <w:rFonts w:cs="Calibri"/>
          <w:vertAlign w:val="superscript"/>
        </w:rPr>
        <w:t>2</w:t>
      </w:r>
      <w:r w:rsidRPr="007146C8">
        <w:rPr>
          <w:rFonts w:cs="Calibri"/>
        </w:rPr>
        <w:t xml:space="preserve"> and 35 for MS</w:t>
      </w:r>
      <w:r w:rsidRPr="007146C8">
        <w:rPr>
          <w:rFonts w:cs="Calibri"/>
          <w:vertAlign w:val="superscript"/>
        </w:rPr>
        <w:t>3</w:t>
      </w:r>
      <w:r w:rsidRPr="007146C8">
        <w:rPr>
          <w:rFonts w:cs="Calibri"/>
        </w:rPr>
        <w:t xml:space="preserve"> (instrument settings).</w:t>
      </w:r>
    </w:p>
    <w:p w14:paraId="18A60BA0" w14:textId="0270000B" w:rsidR="00962D3E" w:rsidRPr="00962D3E" w:rsidRDefault="0045226D" w:rsidP="00962D3E">
      <w:pPr>
        <w:spacing w:line="240" w:lineRule="auto"/>
        <w:jc w:val="both"/>
        <w:rPr>
          <w:rFonts w:cs="Calibri"/>
          <w:i/>
          <w:lang w:val="en-US"/>
        </w:rPr>
      </w:pPr>
      <w:r>
        <w:rPr>
          <w:rFonts w:cs="Calibri"/>
          <w:i/>
          <w:lang w:val="en-US"/>
        </w:rPr>
        <w:t xml:space="preserve">1.5. </w:t>
      </w:r>
      <w:r w:rsidR="00962D3E" w:rsidRPr="00962D3E">
        <w:rPr>
          <w:rFonts w:cs="Calibri"/>
          <w:i/>
          <w:lang w:val="en-US"/>
        </w:rPr>
        <w:t>Hedgehog Signaling Assays Using Quantitative RT-PCR</w:t>
      </w:r>
    </w:p>
    <w:p w14:paraId="280666E4" w14:textId="1E0E828B" w:rsidR="00962D3E" w:rsidRPr="005570EC" w:rsidRDefault="005570EC" w:rsidP="00FD1718">
      <w:pPr>
        <w:spacing w:line="240" w:lineRule="auto"/>
        <w:jc w:val="both"/>
        <w:rPr>
          <w:rFonts w:cs="Calibri"/>
          <w:bCs/>
          <w:lang w:val="en-US"/>
        </w:rPr>
      </w:pPr>
      <w:r w:rsidRPr="005570EC">
        <w:rPr>
          <w:rFonts w:cs="Calibri"/>
          <w:lang w:val="en-US"/>
        </w:rPr>
        <w:t xml:space="preserve">NIH/3T3 cells were grown to confluency in </w:t>
      </w:r>
      <w:r w:rsidRPr="005570EC">
        <w:rPr>
          <w:rFonts w:cs="Calibri"/>
        </w:rPr>
        <w:t xml:space="preserve">Dulbecco’s Modified Eagle’s Medium (DMEM) containing 10% </w:t>
      </w:r>
      <w:r w:rsidR="00E56ACC" w:rsidRPr="005570EC">
        <w:rPr>
          <w:rFonts w:cs="Calibri"/>
        </w:rPr>
        <w:t>Foetal</w:t>
      </w:r>
      <w:r w:rsidRPr="005570EC">
        <w:rPr>
          <w:rFonts w:cs="Calibri"/>
        </w:rPr>
        <w:t xml:space="preserve"> Bovine Serum (FBS, </w:t>
      </w:r>
      <w:r w:rsidRPr="005570EC">
        <w:rPr>
          <w:rFonts w:cs="Calibri"/>
          <w:lang w:val="en-US"/>
        </w:rPr>
        <w:t xml:space="preserve">Fisher Scientific, </w:t>
      </w:r>
      <w:r w:rsidRPr="005570EC">
        <w:rPr>
          <w:rFonts w:cs="Calibri"/>
        </w:rPr>
        <w:t xml:space="preserve">Loughborough, UK). </w:t>
      </w:r>
      <w:r w:rsidRPr="005570EC">
        <w:rPr>
          <w:rFonts w:cs="Calibri"/>
          <w:lang w:val="en-US"/>
        </w:rPr>
        <w:t>Confluent cells were exchanged into 0.5% FBS DMEM for 24 h</w:t>
      </w:r>
      <w:r>
        <w:rPr>
          <w:rFonts w:cs="Calibri"/>
          <w:lang w:val="en-US"/>
        </w:rPr>
        <w:t>r</w:t>
      </w:r>
      <w:r w:rsidRPr="005570EC">
        <w:rPr>
          <w:rFonts w:cs="Calibri"/>
          <w:lang w:val="en-US"/>
        </w:rPr>
        <w:t xml:space="preserve"> to allow ciliogenesis prior to </w:t>
      </w:r>
      <w:r w:rsidRPr="005570EC">
        <w:rPr>
          <w:rFonts w:cs="Calibri"/>
        </w:rPr>
        <w:t>treatment with oxysterols (</w:t>
      </w:r>
      <w:r>
        <w:rPr>
          <w:rFonts w:cs="Calibri"/>
        </w:rPr>
        <w:t>1</w:t>
      </w:r>
      <w:r w:rsidR="0045226D">
        <w:rPr>
          <w:rFonts w:cs="Calibri"/>
        </w:rPr>
        <w:t xml:space="preserve"> </w:t>
      </w:r>
      <w:r>
        <w:rPr>
          <w:rFonts w:cs="Calibri"/>
        </w:rPr>
        <w:t xml:space="preserve">or </w:t>
      </w:r>
      <w:r w:rsidRPr="005570EC">
        <w:rPr>
          <w:rFonts w:cs="Calibri"/>
        </w:rPr>
        <w:t xml:space="preserve">10 µM) in fresh DMEM containing 0.5% FBS for 7.5 hr. Oxysterols were added in ethanol vehicle to give a final solution of </w:t>
      </w:r>
      <w:r w:rsidRPr="005570EC">
        <w:rPr>
          <w:rFonts w:cs="Calibri"/>
          <w:u w:val="single"/>
        </w:rPr>
        <w:t>&lt;</w:t>
      </w:r>
      <w:r w:rsidRPr="005570EC">
        <w:rPr>
          <w:rFonts w:cs="Calibri"/>
        </w:rPr>
        <w:t xml:space="preserve"> 0.1% ethanol. RNA was extracted using a RNeasy mini kit (Qiagen, UK) and cDNA generated using a QuantiTect Reverse Transcription kit (Qiagen, UK). The mRNA levels of </w:t>
      </w:r>
      <w:r w:rsidRPr="005570EC">
        <w:rPr>
          <w:rFonts w:cs="Calibri"/>
          <w:i/>
        </w:rPr>
        <w:t>Gli1</w:t>
      </w:r>
      <w:r w:rsidRPr="005570EC">
        <w:rPr>
          <w:rFonts w:cs="Calibri"/>
        </w:rPr>
        <w:t xml:space="preserve">, a direct Hh target gene commonly used as a metric for signalling strength, were measured using the </w:t>
      </w:r>
      <w:r w:rsidRPr="005570EC">
        <w:rPr>
          <w:rFonts w:cs="Calibri"/>
          <w:iCs/>
          <w:lang w:val="en-US"/>
        </w:rPr>
        <w:t>QuantiFast SYBR Green PCR</w:t>
      </w:r>
      <w:r w:rsidRPr="005570EC">
        <w:rPr>
          <w:rFonts w:cs="Calibri"/>
          <w:i/>
          <w:lang w:val="en-US"/>
        </w:rPr>
        <w:t xml:space="preserve"> </w:t>
      </w:r>
      <w:r w:rsidRPr="005570EC">
        <w:rPr>
          <w:rFonts w:cs="Calibri"/>
          <w:lang w:val="en-US"/>
        </w:rPr>
        <w:t xml:space="preserve">kit (Qiagen, UK) </w:t>
      </w:r>
      <w:r w:rsidRPr="005570EC">
        <w:rPr>
          <w:rFonts w:cs="Calibri"/>
          <w:lang w:val="en-US"/>
        </w:rPr>
        <w:fldChar w:fldCharType="begin">
          <w:fldData xml:space="preserve">PEVuZE5vdGU+PENpdGU+PEF1dGhvcj5MdWNoZXR0aTwvQXV0aG9yPjxZZWFyPjIwMTY8L1llYXI+
PFJlY051bT4xNzI8L1JlY051bT48RGlzcGxheVRleHQ+KDgpPC9EaXNwbGF5VGV4dD48cmVjb3Jk
PjxyZWMtbnVtYmVyPjE3MjwvcmVjLW51bWJlcj48Zm9yZWlnbi1rZXlzPjxrZXkgYXBwPSJFTiIg
ZGItaWQ9InNkcHhwdmR2bDl4MDVhZTUyeHJwZnRwdHQweDVhdmV2cmZzciIgdGltZXN0YW1wPSIx
NDgyOTQzMjQ2Ij4xNzI8L2tleT48L2ZvcmVpZ24ta2V5cz48cmVmLXR5cGUgbmFtZT0iSm91cm5h
bCBBcnRpY2xlIj4xNzwvcmVmLXR5cGU+PGNvbnRyaWJ1dG9ycz48YXV0aG9ycz48YXV0aG9yPkx1
Y2hldHRpLCBHLjwvYXV0aG9yPjxhdXRob3I+U2lyY2FyLCBSLjwvYXV0aG9yPjxhdXRob3I+S29u
ZywgSi4gSC48L2F1dGhvcj48YXV0aG9yPk5hY2h0ZXJnYWVsZSwgUy48L2F1dGhvcj48YXV0aG9y
PlNhZ25lciwgQS48L2F1dGhvcj48YXV0aG9yPkJ5cm5lLCBFLiBGLjwvYXV0aG9yPjxhdXRob3I+
Q292ZXksIEQuIEYuPC9hdXRob3I+PGF1dGhvcj5TaWVib2xkLCBDLjwvYXV0aG9yPjxhdXRob3I+
Um9oYXRnaSwgUi48L2F1dGhvcj48L2F1dGhvcnM+PC9jb250cmlidXRvcnM+PGF1dGgtYWRkcmVz
cz5EZXBhcnRtZW50IG9mIEJpb2NoZW1pc3RyeSwgU3RhbmZvcmQgVW5pdmVyc2l0eSBTY2hvb2wg
b2YgTWVkaWNpbmUsIFN0YW5mb3JkLCBVbml0ZWQgU3RhdGVzLiYjeEQ7RGVwYXJ0bWVudCBvZiBN
ZWRpY2luZSwgU3RhbmZvcmQgVW5pdmVyc2l0eSBTY2hvb2wgb2YgTWVkaWNpbmUsIFN0YW5mb3Jk
LCBVbml0ZWQgU3RhdGVzLiYjeEQ7TWlsbCBIaWxsIExhYm9yYXRvcnksIFRoZSBGcmFuY2lzIENy
aWNrIEluc3RpdHV0ZSwgTG9uZG9uLCBVbml0ZWQgS2luZ2RvbS4mI3hEO0RpdmlzaW9uIG9mIFN0
cnVjdHVyYWwgQmlvbG9neSwgVW5pdmVyc2l0eSBvZiBPeGZvcmQsIE94Zm9yZCwgVW5pdGVkIEtp
bmdkb20uJiN4RDtXZWxsY29tZSBUcnVzdCBDZW50cmUgZm9yIEh1bWFuIEdlbmV0aWNzLCBVbml2
ZXJzaXR5IG9mIE94Zm9yZCwgT3hmb3JkLCBVbml0ZWQgS2luZ2RvbS4mI3hEO0RlcGFydG1lbnQg
b2YgRGV2ZWxvcG1lbnRhbCBCaW9sb2d5LCBXYXNoaW5ndG9uIFVuaXZlcnNpdHkgU2Nob29sIG9m
IE1lZGljaW5lLCBTdC4gTG91aXMsIFVuaXRlZCBTdGF0ZXMuPC9hdXRoLWFkZHJlc3M+PHRpdGxl
cz48dGl0bGU+Q2hvbGVzdGVyb2wgYWN0aXZhdGVzIHRoZSBHLXByb3RlaW4gY291cGxlZCByZWNl
cHRvciBTbW9vdGhlbmVkIHRvIHByb21vdGUgSGVkZ2Vob2cgc2lnbmFsaW5nPC90aXRsZT48c2Vj
b25kYXJ5LXRpdGxlPkVsaWZlPC9zZWNvbmRhcnktdGl0bGU+PC90aXRsZXM+PHBlcmlvZGljYWw+
PGZ1bGwtdGl0bGU+RWxpZmU8L2Z1bGwtdGl0bGU+PC9wZXJpb2RpY2FsPjx2b2x1bWU+NTwvdm9s
dW1lPjxrZXl3b3Jkcz48a2V5d29yZD5HLXByb3RlaW4gY291cGxlZCByZWNlcHRvcjwva2V5d29y
ZD48a2V5d29yZD5iaW9jaGVtaXN0cnk8L2tleXdvcmQ+PGtleXdvcmQ+Y2hvbGVzdGVyb2w8L2tl
eXdvcmQ+PGtleXdvcmQ+ZGV2ZWxvcG1lbnRhbCBiaW9sb2d5PC9rZXl3b3JkPjxrZXl3b3JkPmhl
ZGdlaG9nIHNpZ25hbGluZzwva2V5d29yZD48a2V5d29yZD5odW1hbjwva2V5d29yZD48a2V5d29y
ZD5tb3VzZTwva2V5d29yZD48a2V5d29yZD5zdGVtIGNlbGxzPC9rZXl3b3JkPjwva2V5d29yZHM+
PGRhdGVzPjx5ZWFyPjIwMTY8L3llYXI+PHB1Yi1kYXRlcz48ZGF0ZT5PY3QgMDU8L2RhdGU+PC9w
dWItZGF0ZXM+PC9kYXRlcz48aXNibj4yMDUwLTA4NFggKEVsZWN0cm9uaWMpJiN4RDsyMDUwLTA4
NFggKExpbmtpbmcpPC9pc2JuPjxhY2Nlc3Npb24tbnVtPjI3NzA1NzQ0PC9hY2Nlc3Npb24tbnVt
Pjx1cmxzPjxyZWxhdGVkLXVybHM+PHVybD5odHRwczovL3d3dy5uY2JpLm5sbS5uaWguZ292L3B1
Ym1lZC8yNzcwNTc0NDwvdXJsPjwvcmVsYXRlZC11cmxzPjwvdXJscz48Y3VzdG9tMj5QTUM1MTIz
ODY0PC9jdXN0b20yPjxlbGVjdHJvbmljLXJlc291cmNlLW51bT4xMC43NTU0L2VMaWZlLjIwMzA0
PC9lbGVjdHJvbmljLXJlc291cmNlLW51bT48L3JlY29yZD48L0NpdGU+PC9FbmROb3RlPn==
</w:fldData>
        </w:fldChar>
      </w:r>
      <w:r w:rsidR="00AF70CA">
        <w:rPr>
          <w:rFonts w:cs="Calibri"/>
          <w:lang w:val="en-US"/>
        </w:rPr>
        <w:instrText xml:space="preserve"> ADDIN EN.CITE </w:instrText>
      </w:r>
      <w:r w:rsidR="00AF70CA">
        <w:rPr>
          <w:rFonts w:cs="Calibri"/>
          <w:lang w:val="en-US"/>
        </w:rPr>
        <w:fldChar w:fldCharType="begin">
          <w:fldData xml:space="preserve">PEVuZE5vdGU+PENpdGU+PEF1dGhvcj5MdWNoZXR0aTwvQXV0aG9yPjxZZWFyPjIwMTY8L1llYXI+
PFJlY051bT4xNzI8L1JlY051bT48RGlzcGxheVRleHQ+KDgpPC9EaXNwbGF5VGV4dD48cmVjb3Jk
PjxyZWMtbnVtYmVyPjE3MjwvcmVjLW51bWJlcj48Zm9yZWlnbi1rZXlzPjxrZXkgYXBwPSJFTiIg
ZGItaWQ9InNkcHhwdmR2bDl4MDVhZTUyeHJwZnRwdHQweDVhdmV2cmZzciIgdGltZXN0YW1wPSIx
NDgyOTQzMjQ2Ij4xNzI8L2tleT48L2ZvcmVpZ24ta2V5cz48cmVmLXR5cGUgbmFtZT0iSm91cm5h
bCBBcnRpY2xlIj4xNzwvcmVmLXR5cGU+PGNvbnRyaWJ1dG9ycz48YXV0aG9ycz48YXV0aG9yPkx1
Y2hldHRpLCBHLjwvYXV0aG9yPjxhdXRob3I+U2lyY2FyLCBSLjwvYXV0aG9yPjxhdXRob3I+S29u
ZywgSi4gSC48L2F1dGhvcj48YXV0aG9yPk5hY2h0ZXJnYWVsZSwgUy48L2F1dGhvcj48YXV0aG9y
PlNhZ25lciwgQS48L2F1dGhvcj48YXV0aG9yPkJ5cm5lLCBFLiBGLjwvYXV0aG9yPjxhdXRob3I+
Q292ZXksIEQuIEYuPC9hdXRob3I+PGF1dGhvcj5TaWVib2xkLCBDLjwvYXV0aG9yPjxhdXRob3I+
Um9oYXRnaSwgUi48L2F1dGhvcj48L2F1dGhvcnM+PC9jb250cmlidXRvcnM+PGF1dGgtYWRkcmVz
cz5EZXBhcnRtZW50IG9mIEJpb2NoZW1pc3RyeSwgU3RhbmZvcmQgVW5pdmVyc2l0eSBTY2hvb2wg
b2YgTWVkaWNpbmUsIFN0YW5mb3JkLCBVbml0ZWQgU3RhdGVzLiYjeEQ7RGVwYXJ0bWVudCBvZiBN
ZWRpY2luZSwgU3RhbmZvcmQgVW5pdmVyc2l0eSBTY2hvb2wgb2YgTWVkaWNpbmUsIFN0YW5mb3Jk
LCBVbml0ZWQgU3RhdGVzLiYjeEQ7TWlsbCBIaWxsIExhYm9yYXRvcnksIFRoZSBGcmFuY2lzIENy
aWNrIEluc3RpdHV0ZSwgTG9uZG9uLCBVbml0ZWQgS2luZ2RvbS4mI3hEO0RpdmlzaW9uIG9mIFN0
cnVjdHVyYWwgQmlvbG9neSwgVW5pdmVyc2l0eSBvZiBPeGZvcmQsIE94Zm9yZCwgVW5pdGVkIEtp
bmdkb20uJiN4RDtXZWxsY29tZSBUcnVzdCBDZW50cmUgZm9yIEh1bWFuIEdlbmV0aWNzLCBVbml2
ZXJzaXR5IG9mIE94Zm9yZCwgT3hmb3JkLCBVbml0ZWQgS2luZ2RvbS4mI3hEO0RlcGFydG1lbnQg
b2YgRGV2ZWxvcG1lbnRhbCBCaW9sb2d5LCBXYXNoaW5ndG9uIFVuaXZlcnNpdHkgU2Nob29sIG9m
IE1lZGljaW5lLCBTdC4gTG91aXMsIFVuaXRlZCBTdGF0ZXMuPC9hdXRoLWFkZHJlc3M+PHRpdGxl
cz48dGl0bGU+Q2hvbGVzdGVyb2wgYWN0aXZhdGVzIHRoZSBHLXByb3RlaW4gY291cGxlZCByZWNl
cHRvciBTbW9vdGhlbmVkIHRvIHByb21vdGUgSGVkZ2Vob2cgc2lnbmFsaW5nPC90aXRsZT48c2Vj
b25kYXJ5LXRpdGxlPkVsaWZlPC9zZWNvbmRhcnktdGl0bGU+PC90aXRsZXM+PHBlcmlvZGljYWw+
PGZ1bGwtdGl0bGU+RWxpZmU8L2Z1bGwtdGl0bGU+PC9wZXJpb2RpY2FsPjx2b2x1bWU+NTwvdm9s
dW1lPjxrZXl3b3Jkcz48a2V5d29yZD5HLXByb3RlaW4gY291cGxlZCByZWNlcHRvcjwva2V5d29y
ZD48a2V5d29yZD5iaW9jaGVtaXN0cnk8L2tleXdvcmQ+PGtleXdvcmQ+Y2hvbGVzdGVyb2w8L2tl
eXdvcmQ+PGtleXdvcmQ+ZGV2ZWxvcG1lbnRhbCBiaW9sb2d5PC9rZXl3b3JkPjxrZXl3b3JkPmhl
ZGdlaG9nIHNpZ25hbGluZzwva2V5d29yZD48a2V5d29yZD5odW1hbjwva2V5d29yZD48a2V5d29y
ZD5tb3VzZTwva2V5d29yZD48a2V5d29yZD5zdGVtIGNlbGxzPC9rZXl3b3JkPjwva2V5d29yZHM+
PGRhdGVzPjx5ZWFyPjIwMTY8L3llYXI+PHB1Yi1kYXRlcz48ZGF0ZT5PY3QgMDU8L2RhdGU+PC9w
dWItZGF0ZXM+PC9kYXRlcz48aXNibj4yMDUwLTA4NFggKEVsZWN0cm9uaWMpJiN4RDsyMDUwLTA4
NFggKExpbmtpbmcpPC9pc2JuPjxhY2Nlc3Npb24tbnVtPjI3NzA1NzQ0PC9hY2Nlc3Npb24tbnVt
Pjx1cmxzPjxyZWxhdGVkLXVybHM+PHVybD5odHRwczovL3d3dy5uY2JpLm5sbS5uaWguZ292L3B1
Ym1lZC8yNzcwNTc0NDwvdXJsPjwvcmVsYXRlZC11cmxzPjwvdXJscz48Y3VzdG9tMj5QTUM1MTIz
ODY0PC9jdXN0b20yPjxlbGVjdHJvbmljLXJlc291cmNlLW51bT4xMC43NTU0L2VMaWZlLjIwMzA0
PC9lbGVjdHJvbmljLXJlc291cmNlLW51bT48L3JlY29yZD48L0NpdGU+PC9FbmROb3RlPn==
</w:fldData>
        </w:fldChar>
      </w:r>
      <w:r w:rsidR="00AF70CA">
        <w:rPr>
          <w:rFonts w:cs="Calibri"/>
          <w:lang w:val="en-US"/>
        </w:rPr>
        <w:instrText xml:space="preserve"> ADDIN EN.CITE.DATA </w:instrText>
      </w:r>
      <w:r w:rsidR="00AF70CA">
        <w:rPr>
          <w:rFonts w:cs="Calibri"/>
          <w:lang w:val="en-US"/>
        </w:rPr>
      </w:r>
      <w:r w:rsidR="00AF70CA">
        <w:rPr>
          <w:rFonts w:cs="Calibri"/>
          <w:lang w:val="en-US"/>
        </w:rPr>
        <w:fldChar w:fldCharType="end"/>
      </w:r>
      <w:r w:rsidRPr="005570EC">
        <w:rPr>
          <w:rFonts w:cs="Calibri"/>
          <w:lang w:val="en-US"/>
        </w:rPr>
      </w:r>
      <w:r w:rsidRPr="005570EC">
        <w:rPr>
          <w:rFonts w:cs="Calibri"/>
          <w:lang w:val="en-US"/>
        </w:rPr>
        <w:fldChar w:fldCharType="separate"/>
      </w:r>
      <w:r w:rsidR="00AF70CA">
        <w:rPr>
          <w:rFonts w:cs="Calibri"/>
          <w:noProof/>
          <w:lang w:val="en-US"/>
        </w:rPr>
        <w:t>(8)</w:t>
      </w:r>
      <w:r w:rsidRPr="005570EC">
        <w:rPr>
          <w:rFonts w:cs="Calibri"/>
          <w:lang w:val="en-US"/>
        </w:rPr>
        <w:fldChar w:fldCharType="end"/>
      </w:r>
      <w:r w:rsidRPr="005570EC">
        <w:rPr>
          <w:rFonts w:cs="Calibri"/>
          <w:lang w:val="en-US"/>
        </w:rPr>
        <w:t xml:space="preserve">. </w:t>
      </w:r>
      <w:r w:rsidRPr="005570EC">
        <w:rPr>
          <w:rFonts w:cs="Calibri"/>
        </w:rPr>
        <w:t xml:space="preserve">The primers used were </w:t>
      </w:r>
      <w:r w:rsidRPr="005570EC">
        <w:rPr>
          <w:rFonts w:cs="Calibri"/>
          <w:i/>
          <w:lang w:val="en-US"/>
        </w:rPr>
        <w:t>Gli1</w:t>
      </w:r>
      <w:r w:rsidRPr="005570EC">
        <w:rPr>
          <w:rFonts w:cs="Calibri"/>
          <w:lang w:val="en-US"/>
        </w:rPr>
        <w:t xml:space="preserve"> </w:t>
      </w:r>
      <w:r w:rsidRPr="005570EC">
        <w:rPr>
          <w:rFonts w:cs="Calibri"/>
          <w:bCs/>
          <w:lang w:val="en-US"/>
        </w:rPr>
        <w:t>(forward primer: 5’-ccaagccaactttatgtcaggg-3’ and reverse primer: 5’-agcccgcttctttgttaatttga-3’),</w:t>
      </w:r>
      <w:r w:rsidRPr="005570EC">
        <w:rPr>
          <w:rFonts w:cs="Calibri"/>
          <w:lang w:val="en-US"/>
        </w:rPr>
        <w:t xml:space="preserve"> </w:t>
      </w:r>
      <w:r w:rsidRPr="005570EC">
        <w:rPr>
          <w:rFonts w:cs="Calibri"/>
          <w:i/>
          <w:lang w:val="en-US"/>
        </w:rPr>
        <w:t>Rpl27</w:t>
      </w:r>
      <w:r w:rsidRPr="005570EC">
        <w:rPr>
          <w:rFonts w:cs="Calibri"/>
          <w:lang w:val="en-US"/>
        </w:rPr>
        <w:t xml:space="preserve"> </w:t>
      </w:r>
      <w:r w:rsidRPr="005570EC">
        <w:rPr>
          <w:rFonts w:cs="Calibri"/>
          <w:bCs/>
          <w:lang w:val="en-US"/>
        </w:rPr>
        <w:t>(forward primer: 5’-</w:t>
      </w:r>
      <w:r w:rsidRPr="005570EC" w:rsidDel="005E3209">
        <w:rPr>
          <w:rFonts w:cs="Calibri"/>
          <w:bCs/>
          <w:lang w:val="en-US"/>
        </w:rPr>
        <w:t xml:space="preserve"> </w:t>
      </w:r>
      <w:r w:rsidRPr="005570EC">
        <w:rPr>
          <w:rFonts w:cs="Calibri"/>
          <w:bCs/>
          <w:lang w:val="en-US"/>
        </w:rPr>
        <w:t xml:space="preserve">gtcgagatgggcaagttcat-3’ and reverse primer: 5’-gcttggcgatcttcttcttg-3’). Transcript levels relative to </w:t>
      </w:r>
      <w:r w:rsidRPr="005570EC">
        <w:rPr>
          <w:rFonts w:cs="Calibri"/>
          <w:bCs/>
          <w:i/>
          <w:lang w:val="en-US"/>
        </w:rPr>
        <w:t>Rpl27</w:t>
      </w:r>
      <w:r w:rsidRPr="005570EC">
        <w:rPr>
          <w:rFonts w:cs="Calibri"/>
          <w:bCs/>
          <w:lang w:val="en-US"/>
        </w:rPr>
        <w:t xml:space="preserve"> were calculated using the ΔΔ-Ct method. Each qRT-PCR experiment was repeated with at least three technical replicates and two biological replicates</w:t>
      </w:r>
      <w:r w:rsidRPr="005570EC">
        <w:rPr>
          <w:rFonts w:cs="Calibri"/>
          <w:bCs/>
        </w:rPr>
        <w:t>.</w:t>
      </w:r>
      <w:r w:rsidRPr="005570EC">
        <w:rPr>
          <w:rFonts w:cs="Calibri"/>
          <w:bCs/>
          <w:lang w:val="en-US"/>
        </w:rPr>
        <w:t xml:space="preserve"> </w:t>
      </w:r>
    </w:p>
    <w:p w14:paraId="57F4FB6E" w14:textId="73F122CC" w:rsidR="00FF7D4A" w:rsidRPr="007146C8" w:rsidRDefault="00FF7D4A" w:rsidP="00FD1718">
      <w:pPr>
        <w:spacing w:line="240" w:lineRule="auto"/>
        <w:jc w:val="both"/>
        <w:rPr>
          <w:rFonts w:cs="Calibri"/>
          <w:b/>
        </w:rPr>
      </w:pPr>
      <w:r w:rsidRPr="007146C8">
        <w:rPr>
          <w:rFonts w:cs="Calibri"/>
          <w:b/>
        </w:rPr>
        <w:t>References</w:t>
      </w:r>
    </w:p>
    <w:p w14:paraId="689C3E70" w14:textId="77777777" w:rsidR="00AF70CA" w:rsidRPr="00AF70CA" w:rsidRDefault="00FF7D4A" w:rsidP="00AF70CA">
      <w:pPr>
        <w:pStyle w:val="EndNoteBibliography"/>
        <w:spacing w:after="0"/>
      </w:pPr>
      <w:r w:rsidRPr="007146C8">
        <w:fldChar w:fldCharType="begin"/>
      </w:r>
      <w:r w:rsidRPr="007146C8">
        <w:instrText xml:space="preserve"> ADDIN EN.REFLIST </w:instrText>
      </w:r>
      <w:r w:rsidRPr="007146C8">
        <w:fldChar w:fldCharType="separate"/>
      </w:r>
      <w:r w:rsidR="00AF70CA" w:rsidRPr="00AF70CA">
        <w:t>1.</w:t>
      </w:r>
      <w:r w:rsidR="00AF70CA" w:rsidRPr="00AF70CA">
        <w:tab/>
        <w:t xml:space="preserve">Griffiths, W. J., P. J. Crick, Y. Wang, M. Ogundare, K. Tuschl, A. A. Morris, B. W. Bigger, P. T. Clayton, and Y. Wang. 2013. Analytical strategies for characterization of oxysterol lipidomes: liver X receptor ligands in plasma. </w:t>
      </w:r>
      <w:r w:rsidR="00AF70CA" w:rsidRPr="00AF70CA">
        <w:rPr>
          <w:i/>
        </w:rPr>
        <w:t>Free Radic Biol Med</w:t>
      </w:r>
      <w:r w:rsidR="00AF70CA" w:rsidRPr="00AF70CA">
        <w:t xml:space="preserve"> </w:t>
      </w:r>
      <w:r w:rsidR="00AF70CA" w:rsidRPr="00AF70CA">
        <w:rPr>
          <w:b/>
        </w:rPr>
        <w:t>59</w:t>
      </w:r>
      <w:r w:rsidR="00AF70CA" w:rsidRPr="00AF70CA">
        <w:t>: 69-84.</w:t>
      </w:r>
    </w:p>
    <w:p w14:paraId="259143FA" w14:textId="77777777" w:rsidR="00AF70CA" w:rsidRPr="00AF70CA" w:rsidRDefault="00AF70CA" w:rsidP="00AF70CA">
      <w:pPr>
        <w:pStyle w:val="EndNoteBibliography"/>
        <w:spacing w:after="0"/>
      </w:pPr>
      <w:r w:rsidRPr="00AF70CA">
        <w:lastRenderedPageBreak/>
        <w:t>2.</w:t>
      </w:r>
      <w:r w:rsidRPr="00AF70CA">
        <w:tab/>
        <w:t xml:space="preserve">Crick, P. J., T. William Bentley, J. Abdel-Khalik, I. Matthews, P. T. Clayton, A. A. Morris, B. W. Bigger, C. Zerbinati, L. Tritapepe, L. Iuliano, Y. Wang, and W. J. Griffiths. 2015. Quantitative charge-tags for sterol and oxysterol analysis. </w:t>
      </w:r>
      <w:r w:rsidRPr="00AF70CA">
        <w:rPr>
          <w:i/>
        </w:rPr>
        <w:t>Clin Chem</w:t>
      </w:r>
      <w:r w:rsidRPr="00AF70CA">
        <w:t xml:space="preserve"> </w:t>
      </w:r>
      <w:r w:rsidRPr="00AF70CA">
        <w:rPr>
          <w:b/>
        </w:rPr>
        <w:t>61</w:t>
      </w:r>
      <w:r w:rsidRPr="00AF70CA">
        <w:t>: 400-411.</w:t>
      </w:r>
    </w:p>
    <w:p w14:paraId="055FA2FC" w14:textId="77777777" w:rsidR="00AF70CA" w:rsidRPr="00AF70CA" w:rsidRDefault="00AF70CA" w:rsidP="00AF70CA">
      <w:pPr>
        <w:pStyle w:val="EndNoteBibliography"/>
        <w:spacing w:after="0"/>
      </w:pPr>
      <w:r w:rsidRPr="00AF70CA">
        <w:t>3.</w:t>
      </w:r>
      <w:r w:rsidRPr="00AF70CA">
        <w:tab/>
        <w:t xml:space="preserve">Griffiths, W. J., E. Yutuc, J. Abdel-Khalik, P. J. Crick, T. Hearn, A. Dickson, B. W. Bigger, T. Hoi-Yee Wu, A. Goenka, A. Ghosh, S. A. Jones, D. F. Covey, D. S. Ory, and Y. Wang. 2019. Metabolism of Non-Enzymatically Derived Oxysterols: Clues from sterol metabolic disorders. </w:t>
      </w:r>
      <w:r w:rsidRPr="00AF70CA">
        <w:rPr>
          <w:i/>
        </w:rPr>
        <w:t>Free Radic Biol Med</w:t>
      </w:r>
      <w:r w:rsidRPr="00AF70CA">
        <w:t xml:space="preserve"> </w:t>
      </w:r>
      <w:r w:rsidRPr="00AF70CA">
        <w:rPr>
          <w:b/>
        </w:rPr>
        <w:t>144</w:t>
      </w:r>
      <w:r w:rsidRPr="00AF70CA">
        <w:t>: 124-133.</w:t>
      </w:r>
    </w:p>
    <w:p w14:paraId="5A576EA7" w14:textId="77777777" w:rsidR="00AF70CA" w:rsidRPr="00AF70CA" w:rsidRDefault="00AF70CA" w:rsidP="00AF70CA">
      <w:pPr>
        <w:pStyle w:val="EndNoteBibliography"/>
        <w:spacing w:after="0"/>
      </w:pPr>
      <w:r w:rsidRPr="00AF70CA">
        <w:t>4.</w:t>
      </w:r>
      <w:r w:rsidRPr="00AF70CA">
        <w:tab/>
        <w:t xml:space="preserve">Griffiths, W. J., I. Gilmore, E. Yutuc, J. Abdel-Khalik, P. J. Crick, T. Hearn, A. Dickson, B. W. Bigger, T. H. Wu, A. Goenka, A. Ghosh, S. A. Jones, and Y. Wang. 2018. Identification of unusual oxysterols and bile acids with 7-oxo or 3beta,5alpha,6beta-trihydroxy functions in human plasma by charge-tagging mass spectrometry with multistage fragmentation. </w:t>
      </w:r>
      <w:r w:rsidRPr="00AF70CA">
        <w:rPr>
          <w:i/>
        </w:rPr>
        <w:t>J Lipid Res</w:t>
      </w:r>
      <w:r w:rsidRPr="00AF70CA">
        <w:t xml:space="preserve"> </w:t>
      </w:r>
      <w:r w:rsidRPr="00AF70CA">
        <w:rPr>
          <w:b/>
        </w:rPr>
        <w:t>59</w:t>
      </w:r>
      <w:r w:rsidRPr="00AF70CA">
        <w:t>: 1058-1070.</w:t>
      </w:r>
    </w:p>
    <w:p w14:paraId="4C0A3C37" w14:textId="77777777" w:rsidR="00AF70CA" w:rsidRPr="00AF70CA" w:rsidRDefault="00AF70CA" w:rsidP="00AF70CA">
      <w:pPr>
        <w:pStyle w:val="EndNoteBibliography"/>
        <w:spacing w:after="0"/>
      </w:pPr>
      <w:r w:rsidRPr="00AF70CA">
        <w:t>5.</w:t>
      </w:r>
      <w:r w:rsidRPr="00AF70CA">
        <w:tab/>
        <w:t xml:space="preserve">Abdel-Khalik, J., E. Yutuc, P. J. Crick, J. A. Gustafsson, M. Warner, G. Roman, K. Talbot, E. Gray, W. J. Griffiths, M. R. Turner, and Y. Wang. 2017. Defective cholesterol metabolism in amyotrophic lateral sclerosis. </w:t>
      </w:r>
      <w:r w:rsidRPr="00AF70CA">
        <w:rPr>
          <w:i/>
        </w:rPr>
        <w:t>J Lipid Res</w:t>
      </w:r>
      <w:r w:rsidRPr="00AF70CA">
        <w:t xml:space="preserve"> </w:t>
      </w:r>
      <w:r w:rsidRPr="00AF70CA">
        <w:rPr>
          <w:b/>
        </w:rPr>
        <w:t>58</w:t>
      </w:r>
      <w:r w:rsidRPr="00AF70CA">
        <w:t>: 267-278.</w:t>
      </w:r>
    </w:p>
    <w:p w14:paraId="31B0000B" w14:textId="77777777" w:rsidR="00AF70CA" w:rsidRPr="00AF70CA" w:rsidRDefault="00AF70CA" w:rsidP="00AF70CA">
      <w:pPr>
        <w:pStyle w:val="EndNoteBibliography"/>
        <w:spacing w:after="0"/>
      </w:pPr>
      <w:r w:rsidRPr="00AF70CA">
        <w:t>6.</w:t>
      </w:r>
      <w:r w:rsidRPr="00AF70CA">
        <w:tab/>
        <w:t xml:space="preserve">Griffiths, W. J., P. J. Crick, and Y. Wang. 2013. Methods for oxysterol analysis: past, present and future. </w:t>
      </w:r>
      <w:r w:rsidRPr="00AF70CA">
        <w:rPr>
          <w:i/>
        </w:rPr>
        <w:t>Biochem Pharmacol</w:t>
      </w:r>
      <w:r w:rsidRPr="00AF70CA">
        <w:t xml:space="preserve"> </w:t>
      </w:r>
      <w:r w:rsidRPr="00AF70CA">
        <w:rPr>
          <w:b/>
        </w:rPr>
        <w:t>86</w:t>
      </w:r>
      <w:r w:rsidRPr="00AF70CA">
        <w:t>: 3-14.</w:t>
      </w:r>
    </w:p>
    <w:p w14:paraId="1102B341" w14:textId="77777777" w:rsidR="00AF70CA" w:rsidRPr="00AF70CA" w:rsidRDefault="00AF70CA" w:rsidP="00AF70CA">
      <w:pPr>
        <w:pStyle w:val="EndNoteBibliography"/>
        <w:spacing w:after="0"/>
      </w:pPr>
      <w:r w:rsidRPr="00AF70CA">
        <w:t>7.</w:t>
      </w:r>
      <w:r w:rsidRPr="00AF70CA">
        <w:tab/>
        <w:t xml:space="preserve">Crick, P. J., T. W. Bentley, Y. Wang, and W. J. Griffiths. 2015. Revised sample preparation for the analysis of oxysterols by enzyme-assisted derivatisation for sterol analysis (EADSA). </w:t>
      </w:r>
      <w:r w:rsidRPr="00AF70CA">
        <w:rPr>
          <w:i/>
        </w:rPr>
        <w:t>Anal Bioanal Chem</w:t>
      </w:r>
      <w:r w:rsidRPr="00AF70CA">
        <w:t xml:space="preserve"> </w:t>
      </w:r>
      <w:r w:rsidRPr="00AF70CA">
        <w:rPr>
          <w:b/>
        </w:rPr>
        <w:t>407</w:t>
      </w:r>
      <w:r w:rsidRPr="00AF70CA">
        <w:t>: 5235-5239.</w:t>
      </w:r>
    </w:p>
    <w:p w14:paraId="149933AF" w14:textId="77777777" w:rsidR="00AF70CA" w:rsidRPr="00AF70CA" w:rsidRDefault="00AF70CA" w:rsidP="00AF70CA">
      <w:pPr>
        <w:pStyle w:val="EndNoteBibliography"/>
      </w:pPr>
      <w:r w:rsidRPr="00AF70CA">
        <w:t>8.</w:t>
      </w:r>
      <w:r w:rsidRPr="00AF70CA">
        <w:tab/>
        <w:t xml:space="preserve">Luchetti, G., R. Sircar, J. H. Kong, S. Nachtergaele, A. Sagner, E. F. Byrne, D. F. Covey, C. Siebold, and R. Rohatgi. 2016. Cholesterol activates the G-protein coupled receptor Smoothened to promote Hedgehog signaling. </w:t>
      </w:r>
      <w:r w:rsidRPr="00AF70CA">
        <w:rPr>
          <w:i/>
        </w:rPr>
        <w:t>Elife</w:t>
      </w:r>
      <w:r w:rsidRPr="00AF70CA">
        <w:t xml:space="preserve"> </w:t>
      </w:r>
      <w:r w:rsidRPr="00AF70CA">
        <w:rPr>
          <w:b/>
        </w:rPr>
        <w:t>5</w:t>
      </w:r>
      <w:r w:rsidRPr="00AF70CA">
        <w:t>.</w:t>
      </w:r>
    </w:p>
    <w:p w14:paraId="0239D8D4" w14:textId="06137040" w:rsidR="00374A8B" w:rsidRPr="007146C8" w:rsidRDefault="00FF7D4A" w:rsidP="00FD1718">
      <w:pPr>
        <w:spacing w:line="240" w:lineRule="auto"/>
        <w:jc w:val="both"/>
        <w:rPr>
          <w:rFonts w:cs="Calibri"/>
        </w:rPr>
      </w:pPr>
      <w:r w:rsidRPr="007146C8">
        <w:rPr>
          <w:rFonts w:cs="Calibri"/>
        </w:rPr>
        <w:fldChar w:fldCharType="end"/>
      </w:r>
    </w:p>
    <w:sectPr w:rsidR="00374A8B" w:rsidRPr="007146C8" w:rsidSect="00F45ECE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4A3D55" w14:textId="77777777" w:rsidR="007146C8" w:rsidRDefault="007146C8" w:rsidP="00E93BB2">
      <w:pPr>
        <w:spacing w:after="0" w:line="240" w:lineRule="auto"/>
      </w:pPr>
      <w:r>
        <w:separator/>
      </w:r>
    </w:p>
  </w:endnote>
  <w:endnote w:type="continuationSeparator" w:id="0">
    <w:p w14:paraId="2D782E1D" w14:textId="77777777" w:rsidR="007146C8" w:rsidRDefault="007146C8" w:rsidP="00E93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FBAA7B" w14:textId="21DDFCB8" w:rsidR="009219EB" w:rsidRDefault="009219E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76DAE">
      <w:rPr>
        <w:noProof/>
      </w:rPr>
      <w:t>1</w:t>
    </w:r>
    <w:r>
      <w:rPr>
        <w:noProof/>
      </w:rPr>
      <w:fldChar w:fldCharType="end"/>
    </w:r>
  </w:p>
  <w:p w14:paraId="3CC820C7" w14:textId="77777777" w:rsidR="009219EB" w:rsidRDefault="009219E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BDCD42" w14:textId="77777777" w:rsidR="007146C8" w:rsidRDefault="007146C8" w:rsidP="00E93BB2">
      <w:pPr>
        <w:spacing w:after="0" w:line="240" w:lineRule="auto"/>
      </w:pPr>
      <w:r>
        <w:separator/>
      </w:r>
    </w:p>
  </w:footnote>
  <w:footnote w:type="continuationSeparator" w:id="0">
    <w:p w14:paraId="199FBB56" w14:textId="77777777" w:rsidR="007146C8" w:rsidRDefault="007146C8" w:rsidP="00E93B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AC1C25"/>
    <w:multiLevelType w:val="multilevel"/>
    <w:tmpl w:val="EE3AE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304"/>
  <w:revisionView w:markup="0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Lipid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pxpvdvl9x05ae52xrpftptt0x5avevrfsr&quot;&gt;JLR_My EndNote Library Copy Copy Copy-Saved-Saved&lt;record-ids&gt;&lt;item&gt;22&lt;/item&gt;&lt;item&gt;23&lt;/item&gt;&lt;item&gt;161&lt;/item&gt;&lt;item&gt;165&lt;/item&gt;&lt;item&gt;171&lt;/item&gt;&lt;item&gt;172&lt;/item&gt;&lt;item&gt;341&lt;/item&gt;&lt;item&gt;532&lt;/item&gt;&lt;/record-ids&gt;&lt;/item&gt;&lt;/Libraries&gt;"/>
  </w:docVars>
  <w:rsids>
    <w:rsidRoot w:val="00794479"/>
    <w:rsid w:val="00002D41"/>
    <w:rsid w:val="000033E6"/>
    <w:rsid w:val="000125FF"/>
    <w:rsid w:val="00015198"/>
    <w:rsid w:val="000162C0"/>
    <w:rsid w:val="000169CD"/>
    <w:rsid w:val="000302B1"/>
    <w:rsid w:val="000323C3"/>
    <w:rsid w:val="0004328F"/>
    <w:rsid w:val="00043CEA"/>
    <w:rsid w:val="00063C13"/>
    <w:rsid w:val="0007591B"/>
    <w:rsid w:val="00082D1B"/>
    <w:rsid w:val="000929C8"/>
    <w:rsid w:val="000B3A8A"/>
    <w:rsid w:val="000C17F4"/>
    <w:rsid w:val="000C4DD8"/>
    <w:rsid w:val="000D3B17"/>
    <w:rsid w:val="000D3E89"/>
    <w:rsid w:val="000D536C"/>
    <w:rsid w:val="000E141E"/>
    <w:rsid w:val="000E4659"/>
    <w:rsid w:val="000F39D1"/>
    <w:rsid w:val="000F6AA5"/>
    <w:rsid w:val="000F7E6E"/>
    <w:rsid w:val="001004E8"/>
    <w:rsid w:val="001012E1"/>
    <w:rsid w:val="00105E53"/>
    <w:rsid w:val="00110549"/>
    <w:rsid w:val="001142CE"/>
    <w:rsid w:val="00120B2B"/>
    <w:rsid w:val="00135089"/>
    <w:rsid w:val="0013673E"/>
    <w:rsid w:val="00150B59"/>
    <w:rsid w:val="00155D32"/>
    <w:rsid w:val="00161B29"/>
    <w:rsid w:val="00163818"/>
    <w:rsid w:val="00164587"/>
    <w:rsid w:val="00165918"/>
    <w:rsid w:val="00180F8A"/>
    <w:rsid w:val="00182AF6"/>
    <w:rsid w:val="001B16C4"/>
    <w:rsid w:val="001B3120"/>
    <w:rsid w:val="001B741D"/>
    <w:rsid w:val="001C044A"/>
    <w:rsid w:val="001D03E9"/>
    <w:rsid w:val="001D1666"/>
    <w:rsid w:val="001E1412"/>
    <w:rsid w:val="001F4EE6"/>
    <w:rsid w:val="0020388C"/>
    <w:rsid w:val="002136BC"/>
    <w:rsid w:val="00226C3B"/>
    <w:rsid w:val="00235B1B"/>
    <w:rsid w:val="0024323A"/>
    <w:rsid w:val="00246D65"/>
    <w:rsid w:val="00254603"/>
    <w:rsid w:val="00254E3D"/>
    <w:rsid w:val="00261F75"/>
    <w:rsid w:val="002720C1"/>
    <w:rsid w:val="00284289"/>
    <w:rsid w:val="00285EEE"/>
    <w:rsid w:val="0029773C"/>
    <w:rsid w:val="002A00E7"/>
    <w:rsid w:val="002A349B"/>
    <w:rsid w:val="002B50E8"/>
    <w:rsid w:val="002C2B50"/>
    <w:rsid w:val="002C7021"/>
    <w:rsid w:val="002C7A08"/>
    <w:rsid w:val="002E2BB8"/>
    <w:rsid w:val="002E54E2"/>
    <w:rsid w:val="002F2EDB"/>
    <w:rsid w:val="002F5147"/>
    <w:rsid w:val="002F77EB"/>
    <w:rsid w:val="00306CA5"/>
    <w:rsid w:val="00312023"/>
    <w:rsid w:val="00320F18"/>
    <w:rsid w:val="00323296"/>
    <w:rsid w:val="0032422D"/>
    <w:rsid w:val="003308CA"/>
    <w:rsid w:val="00333BE8"/>
    <w:rsid w:val="00336BE6"/>
    <w:rsid w:val="00345D15"/>
    <w:rsid w:val="0034614E"/>
    <w:rsid w:val="00353F81"/>
    <w:rsid w:val="0035555F"/>
    <w:rsid w:val="00357212"/>
    <w:rsid w:val="00367188"/>
    <w:rsid w:val="003748BF"/>
    <w:rsid w:val="00374A8B"/>
    <w:rsid w:val="00375DCA"/>
    <w:rsid w:val="00376DD6"/>
    <w:rsid w:val="00382B5E"/>
    <w:rsid w:val="00384F9D"/>
    <w:rsid w:val="00386118"/>
    <w:rsid w:val="00386C5C"/>
    <w:rsid w:val="00387BD9"/>
    <w:rsid w:val="00392A07"/>
    <w:rsid w:val="003A0984"/>
    <w:rsid w:val="003A17B6"/>
    <w:rsid w:val="003A501D"/>
    <w:rsid w:val="003A6CDB"/>
    <w:rsid w:val="003A775B"/>
    <w:rsid w:val="003B0A41"/>
    <w:rsid w:val="003B39FF"/>
    <w:rsid w:val="003B4544"/>
    <w:rsid w:val="003B6276"/>
    <w:rsid w:val="003B6DF6"/>
    <w:rsid w:val="003C19AE"/>
    <w:rsid w:val="003D1A11"/>
    <w:rsid w:val="003D3979"/>
    <w:rsid w:val="003D6B7B"/>
    <w:rsid w:val="003E202D"/>
    <w:rsid w:val="003F7E50"/>
    <w:rsid w:val="00400DCB"/>
    <w:rsid w:val="0040281C"/>
    <w:rsid w:val="00405A35"/>
    <w:rsid w:val="004077E5"/>
    <w:rsid w:val="004105D3"/>
    <w:rsid w:val="004121B4"/>
    <w:rsid w:val="00413482"/>
    <w:rsid w:val="00420405"/>
    <w:rsid w:val="00422EA4"/>
    <w:rsid w:val="004242BB"/>
    <w:rsid w:val="00424AEF"/>
    <w:rsid w:val="004263F1"/>
    <w:rsid w:val="004414C1"/>
    <w:rsid w:val="004424A0"/>
    <w:rsid w:val="0045226D"/>
    <w:rsid w:val="004560AF"/>
    <w:rsid w:val="00473B86"/>
    <w:rsid w:val="00474AAC"/>
    <w:rsid w:val="004819DA"/>
    <w:rsid w:val="004869C6"/>
    <w:rsid w:val="004939A6"/>
    <w:rsid w:val="004A3564"/>
    <w:rsid w:val="004B0D99"/>
    <w:rsid w:val="004B38C9"/>
    <w:rsid w:val="004B47CF"/>
    <w:rsid w:val="004C2FA1"/>
    <w:rsid w:val="004C6A71"/>
    <w:rsid w:val="004D1322"/>
    <w:rsid w:val="004D1AA3"/>
    <w:rsid w:val="004D1B06"/>
    <w:rsid w:val="004D53B0"/>
    <w:rsid w:val="004D5A7A"/>
    <w:rsid w:val="004E7A19"/>
    <w:rsid w:val="004F6BAF"/>
    <w:rsid w:val="005045D6"/>
    <w:rsid w:val="0050462E"/>
    <w:rsid w:val="00510028"/>
    <w:rsid w:val="0051652A"/>
    <w:rsid w:val="00517004"/>
    <w:rsid w:val="00517AE4"/>
    <w:rsid w:val="00520835"/>
    <w:rsid w:val="00520B45"/>
    <w:rsid w:val="00523F91"/>
    <w:rsid w:val="00524A05"/>
    <w:rsid w:val="00533276"/>
    <w:rsid w:val="00534A5C"/>
    <w:rsid w:val="005353DF"/>
    <w:rsid w:val="0054676D"/>
    <w:rsid w:val="005529D2"/>
    <w:rsid w:val="00553943"/>
    <w:rsid w:val="0055666E"/>
    <w:rsid w:val="005570EC"/>
    <w:rsid w:val="00557721"/>
    <w:rsid w:val="0056594C"/>
    <w:rsid w:val="00566553"/>
    <w:rsid w:val="00570522"/>
    <w:rsid w:val="00571165"/>
    <w:rsid w:val="0057211A"/>
    <w:rsid w:val="00572BE9"/>
    <w:rsid w:val="0058048D"/>
    <w:rsid w:val="00587D71"/>
    <w:rsid w:val="005A4A41"/>
    <w:rsid w:val="005B1A2A"/>
    <w:rsid w:val="005B60B1"/>
    <w:rsid w:val="005C6BE1"/>
    <w:rsid w:val="005D259A"/>
    <w:rsid w:val="005D5B7A"/>
    <w:rsid w:val="005D7FD3"/>
    <w:rsid w:val="005E01C4"/>
    <w:rsid w:val="005E518B"/>
    <w:rsid w:val="005F0967"/>
    <w:rsid w:val="005F2615"/>
    <w:rsid w:val="005F7C99"/>
    <w:rsid w:val="00603391"/>
    <w:rsid w:val="006145E3"/>
    <w:rsid w:val="006146AC"/>
    <w:rsid w:val="0061571D"/>
    <w:rsid w:val="006228A7"/>
    <w:rsid w:val="006235AD"/>
    <w:rsid w:val="00637050"/>
    <w:rsid w:val="006375CF"/>
    <w:rsid w:val="00641DE1"/>
    <w:rsid w:val="00642F22"/>
    <w:rsid w:val="0064678F"/>
    <w:rsid w:val="006529A1"/>
    <w:rsid w:val="006532E0"/>
    <w:rsid w:val="00654252"/>
    <w:rsid w:val="00656A4A"/>
    <w:rsid w:val="00660AA8"/>
    <w:rsid w:val="006610CC"/>
    <w:rsid w:val="00661A20"/>
    <w:rsid w:val="00671703"/>
    <w:rsid w:val="00687DD5"/>
    <w:rsid w:val="00690511"/>
    <w:rsid w:val="006A5318"/>
    <w:rsid w:val="006B4AF8"/>
    <w:rsid w:val="006B6F6B"/>
    <w:rsid w:val="006D150E"/>
    <w:rsid w:val="006D1D4A"/>
    <w:rsid w:val="006D32CF"/>
    <w:rsid w:val="006F2769"/>
    <w:rsid w:val="006F2DD3"/>
    <w:rsid w:val="006F47D0"/>
    <w:rsid w:val="0070456E"/>
    <w:rsid w:val="007067D6"/>
    <w:rsid w:val="007078EB"/>
    <w:rsid w:val="0071100B"/>
    <w:rsid w:val="00713BB0"/>
    <w:rsid w:val="00713DC4"/>
    <w:rsid w:val="007146C8"/>
    <w:rsid w:val="00723C41"/>
    <w:rsid w:val="00731F44"/>
    <w:rsid w:val="007334AA"/>
    <w:rsid w:val="0074361B"/>
    <w:rsid w:val="0074567A"/>
    <w:rsid w:val="00750B8D"/>
    <w:rsid w:val="007512D2"/>
    <w:rsid w:val="00751AC7"/>
    <w:rsid w:val="007523F4"/>
    <w:rsid w:val="00752D42"/>
    <w:rsid w:val="00754E74"/>
    <w:rsid w:val="00760B72"/>
    <w:rsid w:val="00770A46"/>
    <w:rsid w:val="00770F2A"/>
    <w:rsid w:val="00776DAE"/>
    <w:rsid w:val="00780448"/>
    <w:rsid w:val="00780A2D"/>
    <w:rsid w:val="00782E76"/>
    <w:rsid w:val="00784387"/>
    <w:rsid w:val="007907D0"/>
    <w:rsid w:val="00794479"/>
    <w:rsid w:val="0079694A"/>
    <w:rsid w:val="00796F14"/>
    <w:rsid w:val="007979D2"/>
    <w:rsid w:val="007A5B71"/>
    <w:rsid w:val="007B22AF"/>
    <w:rsid w:val="007B71C1"/>
    <w:rsid w:val="007B742E"/>
    <w:rsid w:val="007D0BE9"/>
    <w:rsid w:val="007D5865"/>
    <w:rsid w:val="007E0001"/>
    <w:rsid w:val="007E08EA"/>
    <w:rsid w:val="007E5CE1"/>
    <w:rsid w:val="007E5CFE"/>
    <w:rsid w:val="007E774A"/>
    <w:rsid w:val="007F19A0"/>
    <w:rsid w:val="00802FF4"/>
    <w:rsid w:val="00816E7D"/>
    <w:rsid w:val="00821AD4"/>
    <w:rsid w:val="0082227D"/>
    <w:rsid w:val="008261D2"/>
    <w:rsid w:val="00826CF4"/>
    <w:rsid w:val="00827CD1"/>
    <w:rsid w:val="00835473"/>
    <w:rsid w:val="00837F4D"/>
    <w:rsid w:val="008409AB"/>
    <w:rsid w:val="00842A42"/>
    <w:rsid w:val="00845A82"/>
    <w:rsid w:val="00850A5E"/>
    <w:rsid w:val="00850B70"/>
    <w:rsid w:val="008607A1"/>
    <w:rsid w:val="00860AD0"/>
    <w:rsid w:val="00862182"/>
    <w:rsid w:val="00867FE7"/>
    <w:rsid w:val="00870A34"/>
    <w:rsid w:val="00876946"/>
    <w:rsid w:val="00880C9A"/>
    <w:rsid w:val="00887715"/>
    <w:rsid w:val="008A0C80"/>
    <w:rsid w:val="008A38D8"/>
    <w:rsid w:val="008A7611"/>
    <w:rsid w:val="008B3705"/>
    <w:rsid w:val="008B4BB6"/>
    <w:rsid w:val="008B7A09"/>
    <w:rsid w:val="008C1F7C"/>
    <w:rsid w:val="008C680C"/>
    <w:rsid w:val="008D4B4F"/>
    <w:rsid w:val="008D5400"/>
    <w:rsid w:val="008E6AD5"/>
    <w:rsid w:val="008F6443"/>
    <w:rsid w:val="00906C62"/>
    <w:rsid w:val="009070CA"/>
    <w:rsid w:val="00910BCA"/>
    <w:rsid w:val="00910BCF"/>
    <w:rsid w:val="00914487"/>
    <w:rsid w:val="00917636"/>
    <w:rsid w:val="009177F3"/>
    <w:rsid w:val="009219EB"/>
    <w:rsid w:val="0092553B"/>
    <w:rsid w:val="009259B8"/>
    <w:rsid w:val="00931EA7"/>
    <w:rsid w:val="009328D6"/>
    <w:rsid w:val="00941347"/>
    <w:rsid w:val="009423EF"/>
    <w:rsid w:val="009430C8"/>
    <w:rsid w:val="00957354"/>
    <w:rsid w:val="00962D3E"/>
    <w:rsid w:val="00966834"/>
    <w:rsid w:val="00974771"/>
    <w:rsid w:val="00974982"/>
    <w:rsid w:val="0097557D"/>
    <w:rsid w:val="00985462"/>
    <w:rsid w:val="009863F7"/>
    <w:rsid w:val="0099008F"/>
    <w:rsid w:val="009927F3"/>
    <w:rsid w:val="009A72CB"/>
    <w:rsid w:val="009B03FA"/>
    <w:rsid w:val="009B22A7"/>
    <w:rsid w:val="009B733E"/>
    <w:rsid w:val="009B7E0B"/>
    <w:rsid w:val="009C4B3C"/>
    <w:rsid w:val="009D3D85"/>
    <w:rsid w:val="009E69F5"/>
    <w:rsid w:val="009F1307"/>
    <w:rsid w:val="009F335C"/>
    <w:rsid w:val="00A0606E"/>
    <w:rsid w:val="00A126CE"/>
    <w:rsid w:val="00A15F84"/>
    <w:rsid w:val="00A2084D"/>
    <w:rsid w:val="00A22E3E"/>
    <w:rsid w:val="00A244F9"/>
    <w:rsid w:val="00A3206B"/>
    <w:rsid w:val="00A33442"/>
    <w:rsid w:val="00A343BD"/>
    <w:rsid w:val="00A3732E"/>
    <w:rsid w:val="00A4611B"/>
    <w:rsid w:val="00A5360B"/>
    <w:rsid w:val="00A60F4F"/>
    <w:rsid w:val="00A61D98"/>
    <w:rsid w:val="00A71898"/>
    <w:rsid w:val="00A76813"/>
    <w:rsid w:val="00A77BE9"/>
    <w:rsid w:val="00A81ED0"/>
    <w:rsid w:val="00AA12A8"/>
    <w:rsid w:val="00AA2EAA"/>
    <w:rsid w:val="00AC0554"/>
    <w:rsid w:val="00AC1317"/>
    <w:rsid w:val="00AC22AC"/>
    <w:rsid w:val="00AC355A"/>
    <w:rsid w:val="00AC472A"/>
    <w:rsid w:val="00AC73BF"/>
    <w:rsid w:val="00AD1276"/>
    <w:rsid w:val="00AD588E"/>
    <w:rsid w:val="00AE57D8"/>
    <w:rsid w:val="00AF4046"/>
    <w:rsid w:val="00AF5A18"/>
    <w:rsid w:val="00AF6ED8"/>
    <w:rsid w:val="00AF70CA"/>
    <w:rsid w:val="00B01A6A"/>
    <w:rsid w:val="00B01CC0"/>
    <w:rsid w:val="00B04109"/>
    <w:rsid w:val="00B05F0B"/>
    <w:rsid w:val="00B0653E"/>
    <w:rsid w:val="00B06797"/>
    <w:rsid w:val="00B1118D"/>
    <w:rsid w:val="00B23885"/>
    <w:rsid w:val="00B24328"/>
    <w:rsid w:val="00B30329"/>
    <w:rsid w:val="00B40D79"/>
    <w:rsid w:val="00B707CE"/>
    <w:rsid w:val="00B7235E"/>
    <w:rsid w:val="00B75958"/>
    <w:rsid w:val="00B83B84"/>
    <w:rsid w:val="00B84CF7"/>
    <w:rsid w:val="00B876E8"/>
    <w:rsid w:val="00B94E43"/>
    <w:rsid w:val="00BA08B9"/>
    <w:rsid w:val="00BA219B"/>
    <w:rsid w:val="00BA34C5"/>
    <w:rsid w:val="00BB0858"/>
    <w:rsid w:val="00BB5B7D"/>
    <w:rsid w:val="00BD0D9B"/>
    <w:rsid w:val="00BD1EE6"/>
    <w:rsid w:val="00BD269D"/>
    <w:rsid w:val="00BD48D6"/>
    <w:rsid w:val="00BD6849"/>
    <w:rsid w:val="00BD6885"/>
    <w:rsid w:val="00BE0452"/>
    <w:rsid w:val="00BE20D3"/>
    <w:rsid w:val="00BE6611"/>
    <w:rsid w:val="00BE68A4"/>
    <w:rsid w:val="00BE7BE1"/>
    <w:rsid w:val="00BE7FC8"/>
    <w:rsid w:val="00BF0B87"/>
    <w:rsid w:val="00C060C7"/>
    <w:rsid w:val="00C07FD6"/>
    <w:rsid w:val="00C22D04"/>
    <w:rsid w:val="00C25B1D"/>
    <w:rsid w:val="00C32F79"/>
    <w:rsid w:val="00C337D7"/>
    <w:rsid w:val="00C4242D"/>
    <w:rsid w:val="00C432CB"/>
    <w:rsid w:val="00C44184"/>
    <w:rsid w:val="00C468AE"/>
    <w:rsid w:val="00C50310"/>
    <w:rsid w:val="00C673C2"/>
    <w:rsid w:val="00C7594D"/>
    <w:rsid w:val="00C77FFC"/>
    <w:rsid w:val="00C81ED4"/>
    <w:rsid w:val="00C829F7"/>
    <w:rsid w:val="00C87DC6"/>
    <w:rsid w:val="00C90FB7"/>
    <w:rsid w:val="00C91194"/>
    <w:rsid w:val="00C9214A"/>
    <w:rsid w:val="00C94681"/>
    <w:rsid w:val="00CA0929"/>
    <w:rsid w:val="00CA228D"/>
    <w:rsid w:val="00CA6FD4"/>
    <w:rsid w:val="00CB37B8"/>
    <w:rsid w:val="00CB580A"/>
    <w:rsid w:val="00CC2EB9"/>
    <w:rsid w:val="00CC666B"/>
    <w:rsid w:val="00CE4C28"/>
    <w:rsid w:val="00CF20DA"/>
    <w:rsid w:val="00D0586D"/>
    <w:rsid w:val="00D16F16"/>
    <w:rsid w:val="00D26C6D"/>
    <w:rsid w:val="00D35844"/>
    <w:rsid w:val="00D36028"/>
    <w:rsid w:val="00D5205B"/>
    <w:rsid w:val="00D52F78"/>
    <w:rsid w:val="00D70A93"/>
    <w:rsid w:val="00D7471A"/>
    <w:rsid w:val="00D84572"/>
    <w:rsid w:val="00D91270"/>
    <w:rsid w:val="00D91F8C"/>
    <w:rsid w:val="00D938E4"/>
    <w:rsid w:val="00D942B0"/>
    <w:rsid w:val="00D945FE"/>
    <w:rsid w:val="00D97839"/>
    <w:rsid w:val="00D97ADB"/>
    <w:rsid w:val="00DA0C27"/>
    <w:rsid w:val="00DA35AF"/>
    <w:rsid w:val="00DA7BD1"/>
    <w:rsid w:val="00DB6FA5"/>
    <w:rsid w:val="00DC44A5"/>
    <w:rsid w:val="00DD4E53"/>
    <w:rsid w:val="00DD4F33"/>
    <w:rsid w:val="00DE32A0"/>
    <w:rsid w:val="00DE3E7E"/>
    <w:rsid w:val="00DE4C14"/>
    <w:rsid w:val="00DE7613"/>
    <w:rsid w:val="00DF1437"/>
    <w:rsid w:val="00DF7074"/>
    <w:rsid w:val="00E100C9"/>
    <w:rsid w:val="00E120FF"/>
    <w:rsid w:val="00E175D8"/>
    <w:rsid w:val="00E21952"/>
    <w:rsid w:val="00E22AFE"/>
    <w:rsid w:val="00E236AA"/>
    <w:rsid w:val="00E23EC6"/>
    <w:rsid w:val="00E41328"/>
    <w:rsid w:val="00E455D1"/>
    <w:rsid w:val="00E472BE"/>
    <w:rsid w:val="00E502B6"/>
    <w:rsid w:val="00E5064D"/>
    <w:rsid w:val="00E54B76"/>
    <w:rsid w:val="00E55E8D"/>
    <w:rsid w:val="00E56ACC"/>
    <w:rsid w:val="00E56F27"/>
    <w:rsid w:val="00E62A6E"/>
    <w:rsid w:val="00E74133"/>
    <w:rsid w:val="00E80CD3"/>
    <w:rsid w:val="00E82907"/>
    <w:rsid w:val="00E85737"/>
    <w:rsid w:val="00E90124"/>
    <w:rsid w:val="00E93BB2"/>
    <w:rsid w:val="00EA34BA"/>
    <w:rsid w:val="00EA3754"/>
    <w:rsid w:val="00EB1866"/>
    <w:rsid w:val="00EB2387"/>
    <w:rsid w:val="00EB4A1B"/>
    <w:rsid w:val="00EC4AAC"/>
    <w:rsid w:val="00ED1DFC"/>
    <w:rsid w:val="00ED77D8"/>
    <w:rsid w:val="00EF1852"/>
    <w:rsid w:val="00EF3E5B"/>
    <w:rsid w:val="00EF3F39"/>
    <w:rsid w:val="00EF5CC5"/>
    <w:rsid w:val="00F0400F"/>
    <w:rsid w:val="00F06C6C"/>
    <w:rsid w:val="00F10435"/>
    <w:rsid w:val="00F17381"/>
    <w:rsid w:val="00F4016E"/>
    <w:rsid w:val="00F45ECE"/>
    <w:rsid w:val="00F47888"/>
    <w:rsid w:val="00F51855"/>
    <w:rsid w:val="00F62A19"/>
    <w:rsid w:val="00F82DDD"/>
    <w:rsid w:val="00F84CA0"/>
    <w:rsid w:val="00F85F61"/>
    <w:rsid w:val="00F90EE0"/>
    <w:rsid w:val="00F92287"/>
    <w:rsid w:val="00FA2794"/>
    <w:rsid w:val="00FA367A"/>
    <w:rsid w:val="00FA71F8"/>
    <w:rsid w:val="00FB1F3C"/>
    <w:rsid w:val="00FB27D3"/>
    <w:rsid w:val="00FB6668"/>
    <w:rsid w:val="00FB792C"/>
    <w:rsid w:val="00FC0394"/>
    <w:rsid w:val="00FC2301"/>
    <w:rsid w:val="00FC5F16"/>
    <w:rsid w:val="00FC78AE"/>
    <w:rsid w:val="00FD1523"/>
    <w:rsid w:val="00FD1718"/>
    <w:rsid w:val="00FD4210"/>
    <w:rsid w:val="00FD55CE"/>
    <w:rsid w:val="00FE20FE"/>
    <w:rsid w:val="00FE2358"/>
    <w:rsid w:val="00FE2DD3"/>
    <w:rsid w:val="00FE3769"/>
    <w:rsid w:val="00FE5ACB"/>
    <w:rsid w:val="00FE5D7B"/>
    <w:rsid w:val="00FF3482"/>
    <w:rsid w:val="00FF3B6D"/>
    <w:rsid w:val="00FF5605"/>
    <w:rsid w:val="00FF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3AACB1"/>
  <w15:docId w15:val="{AB7D8BBB-D5C5-4624-A844-AEAA8EB00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B6D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560AF"/>
    <w:pPr>
      <w:keepNext/>
      <w:keepLines/>
      <w:spacing w:before="240" w:after="0"/>
      <w:outlineLvl w:val="0"/>
    </w:pPr>
    <w:rPr>
      <w:rFonts w:ascii="Cambria" w:eastAsia="Times New Roman" w:hAnsi="Cambria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661A2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75958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4560AF"/>
    <w:rPr>
      <w:rFonts w:ascii="Cambria" w:hAnsi="Cambria" w:cs="Times New Roman"/>
      <w:color w:val="365F91"/>
      <w:sz w:val="32"/>
      <w:szCs w:val="32"/>
      <w:lang w:val="en-GB"/>
    </w:rPr>
  </w:style>
  <w:style w:type="character" w:customStyle="1" w:styleId="Heading3Char">
    <w:name w:val="Heading 3 Char"/>
    <w:link w:val="Heading3"/>
    <w:uiPriority w:val="99"/>
    <w:semiHidden/>
    <w:locked/>
    <w:rsid w:val="00B75958"/>
    <w:rPr>
      <w:rFonts w:ascii="Cambria" w:hAnsi="Cambria" w:cs="Times New Roman"/>
      <w:color w:val="243F60"/>
      <w:sz w:val="24"/>
      <w:szCs w:val="24"/>
      <w:lang w:val="en-GB"/>
    </w:rPr>
  </w:style>
  <w:style w:type="character" w:styleId="CommentReference">
    <w:name w:val="annotation reference"/>
    <w:uiPriority w:val="99"/>
    <w:semiHidden/>
    <w:rsid w:val="009863F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863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9863F7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63F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9863F7"/>
    <w:rPr>
      <w:rFonts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986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9863F7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rsid w:val="00E93B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E93BB2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rsid w:val="00E93B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E93BB2"/>
    <w:rPr>
      <w:rFonts w:cs="Times New Roman"/>
      <w:lang w:val="en-GB"/>
    </w:rPr>
  </w:style>
  <w:style w:type="paragraph" w:styleId="Revision">
    <w:name w:val="Revision"/>
    <w:hidden/>
    <w:uiPriority w:val="99"/>
    <w:semiHidden/>
    <w:rsid w:val="00284289"/>
    <w:rPr>
      <w:sz w:val="22"/>
      <w:szCs w:val="22"/>
      <w:lang w:val="en-GB"/>
    </w:rPr>
  </w:style>
  <w:style w:type="character" w:styleId="Hyperlink">
    <w:name w:val="Hyperlink"/>
    <w:uiPriority w:val="99"/>
    <w:rsid w:val="00BB0858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B0653E"/>
    <w:rPr>
      <w:rFonts w:cs="Times New Roman"/>
    </w:rPr>
  </w:style>
  <w:style w:type="paragraph" w:styleId="NormalWeb">
    <w:name w:val="Normal (Web)"/>
    <w:basedOn w:val="Normal"/>
    <w:uiPriority w:val="99"/>
    <w:semiHidden/>
    <w:rsid w:val="00587D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Heading2Char">
    <w:name w:val="Heading 2 Char"/>
    <w:link w:val="Heading2"/>
    <w:semiHidden/>
    <w:rsid w:val="00661A20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F7D4A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F7D4A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7D4A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FF7D4A"/>
    <w:rPr>
      <w:rFonts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A06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5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05753">
          <w:marLeft w:val="0"/>
          <w:marRight w:val="0"/>
          <w:marTop w:val="21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6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3989">
          <w:marLeft w:val="0"/>
          <w:marRight w:val="0"/>
          <w:marTop w:val="21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9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4372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0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0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80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2312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7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2218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6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1019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1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5308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0358C3-3466-AE43-9927-89F2D6AA3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1971</Words>
  <Characters>11240</Characters>
  <Application>Microsoft Macintosh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3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ffiths_lap</dc:creator>
  <cp:lastModifiedBy>Microsoft Office User</cp:lastModifiedBy>
  <cp:revision>5</cp:revision>
  <cp:lastPrinted>2020-11-15T15:20:00Z</cp:lastPrinted>
  <dcterms:created xsi:type="dcterms:W3CDTF">2020-12-06T05:26:00Z</dcterms:created>
  <dcterms:modified xsi:type="dcterms:W3CDTF">2020-12-08T08:18:00Z</dcterms:modified>
</cp:coreProperties>
</file>